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42EE5" w14:textId="77777777" w:rsidR="00F54926" w:rsidRDefault="00F54926" w:rsidP="00F54926">
      <w:pPr>
        <w:spacing w:line="480" w:lineRule="auto"/>
        <w:ind w:leftChars="67" w:left="161" w:firstLineChars="150" w:firstLine="360"/>
        <w:jc w:val="left"/>
        <w:rPr>
          <w:rFonts w:ascii="Century" w:eastAsia="ＭＳ 明朝" w:hAnsi="Century" w:cs="Times New Roman"/>
          <w:color w:val="000000"/>
          <w:szCs w:val="24"/>
        </w:rPr>
      </w:pPr>
    </w:p>
    <w:tbl>
      <w:tblPr>
        <w:tblW w:w="924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20"/>
        <w:gridCol w:w="946"/>
        <w:gridCol w:w="438"/>
        <w:gridCol w:w="836"/>
        <w:gridCol w:w="887"/>
        <w:gridCol w:w="438"/>
        <w:gridCol w:w="784"/>
        <w:gridCol w:w="1400"/>
      </w:tblGrid>
      <w:tr w:rsidR="00F54926" w:rsidRPr="005A5493" w14:paraId="2EE914A6" w14:textId="77777777" w:rsidTr="00A7797B">
        <w:trPr>
          <w:trHeight w:val="696"/>
        </w:trPr>
        <w:tc>
          <w:tcPr>
            <w:tcW w:w="9249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77FB1A" w14:textId="77777777" w:rsidR="00F54926" w:rsidRPr="005A5493" w:rsidRDefault="00F54926" w:rsidP="0054295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Supplementary table 1. Comparison between</w:t>
            </w:r>
            <w:r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 xml:space="preserve"> </w:t>
            </w:r>
            <w:r w:rsidRPr="00C57A2D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 xml:space="preserve">women with </w:t>
            </w:r>
            <w:r w:rsidRPr="002379FC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homeostasis model assessment-insulin resistance</w:t>
            </w:r>
            <w:r w:rsidRPr="00C57A2D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&lt;1.6 and ≥1.6</w:t>
            </w:r>
          </w:p>
        </w:tc>
      </w:tr>
      <w:tr w:rsidR="00F54926" w:rsidRPr="005A5493" w14:paraId="2BC2D20E" w14:textId="77777777" w:rsidTr="00A7797B">
        <w:trPr>
          <w:trHeight w:val="396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9F60D" w14:textId="77777777" w:rsidR="00F54926" w:rsidRPr="005A5493" w:rsidRDefault="00F54926" w:rsidP="0054295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 xml:space="preserve">　</w:t>
            </w:r>
            <w:r>
              <w:rPr>
                <w:rFonts w:ascii="Century" w:eastAsia="游ゴシック" w:hAnsi="Century" w:cs="ＭＳ Ｐゴシック" w:hint="eastAsia"/>
                <w:color w:val="000000"/>
                <w:kern w:val="0"/>
                <w:szCs w:val="24"/>
              </w:rPr>
              <w:t>H</w:t>
            </w:r>
            <w:r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OMA-IR</w:t>
            </w:r>
          </w:p>
        </w:tc>
        <w:tc>
          <w:tcPr>
            <w:tcW w:w="22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64F13114" w14:textId="77777777" w:rsidR="00F54926" w:rsidRPr="005A5493" w:rsidRDefault="00F54926" w:rsidP="0054295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5A331D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&lt;1.6</w:t>
            </w:r>
          </w:p>
        </w:tc>
        <w:tc>
          <w:tcPr>
            <w:tcW w:w="21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F4BCBC" w14:textId="77777777" w:rsidR="00F54926" w:rsidRPr="005A5493" w:rsidRDefault="00F54926" w:rsidP="0054295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0E3460">
              <w:rPr>
                <w:rFonts w:ascii="Century" w:eastAsia="ＭＳ 明朝" w:hAnsi="Century" w:cs="Times New Roman"/>
                <w:color w:val="000000"/>
                <w:szCs w:val="24"/>
              </w:rPr>
              <w:t>≥</w:t>
            </w:r>
            <w:r>
              <w:rPr>
                <w:rFonts w:ascii="Century" w:eastAsia="ＭＳ 明朝" w:hAnsi="Century" w:cs="Times New Roman"/>
                <w:color w:val="000000"/>
                <w:szCs w:val="24"/>
              </w:rPr>
              <w:t>1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F9446D" w14:textId="77777777" w:rsidR="00F54926" w:rsidRPr="005A5493" w:rsidRDefault="00F54926" w:rsidP="0054295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F54926" w:rsidRPr="005A5493" w14:paraId="57888B4A" w14:textId="77777777" w:rsidTr="00A7797B">
        <w:trPr>
          <w:trHeight w:val="384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12F5C" w14:textId="77777777" w:rsidR="00F54926" w:rsidRPr="005A5493" w:rsidRDefault="00F54926" w:rsidP="0054295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220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0482D92E" w14:textId="77777777" w:rsidR="00F54926" w:rsidRPr="005A5493" w:rsidRDefault="00F54926" w:rsidP="0054295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n=194</w:t>
            </w:r>
          </w:p>
        </w:tc>
        <w:tc>
          <w:tcPr>
            <w:tcW w:w="21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D27DD3" w14:textId="77777777" w:rsidR="00F54926" w:rsidRPr="005A5493" w:rsidRDefault="00F54926" w:rsidP="0054295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n=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31BF66" w14:textId="77777777" w:rsidR="00F54926" w:rsidRPr="005A5493" w:rsidRDefault="00F54926" w:rsidP="0054295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p values</w:t>
            </w:r>
          </w:p>
        </w:tc>
      </w:tr>
      <w:tr w:rsidR="00F54926" w:rsidRPr="005A5493" w14:paraId="3AB02FB9" w14:textId="77777777" w:rsidTr="00A7797B">
        <w:trPr>
          <w:trHeight w:val="300"/>
        </w:trPr>
        <w:tc>
          <w:tcPr>
            <w:tcW w:w="3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46A8E" w14:textId="77777777" w:rsidR="00F54926" w:rsidRPr="005A5493" w:rsidRDefault="00F54926" w:rsidP="00542958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kern w:val="0"/>
                <w:szCs w:val="24"/>
              </w:rPr>
              <w:t xml:space="preserve">Birthweight (g)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886CE" w14:textId="77777777" w:rsidR="00F54926" w:rsidRPr="005A5493" w:rsidRDefault="00F54926" w:rsidP="00542958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kern w:val="0"/>
                <w:szCs w:val="24"/>
              </w:rPr>
              <w:t>316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84FAC" w14:textId="77777777" w:rsidR="00F54926" w:rsidRPr="005A5493" w:rsidRDefault="00F54926" w:rsidP="00542958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5543A" w14:textId="77777777" w:rsidR="00F54926" w:rsidRPr="005A5493" w:rsidRDefault="00F54926" w:rsidP="00542958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kern w:val="0"/>
                <w:szCs w:val="24"/>
              </w:rPr>
              <w:t>374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CE746" w14:textId="77777777" w:rsidR="00F54926" w:rsidRPr="005A5493" w:rsidRDefault="00F54926" w:rsidP="00542958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kern w:val="0"/>
                <w:szCs w:val="24"/>
              </w:rPr>
              <w:t>3305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136BB" w14:textId="77777777" w:rsidR="00F54926" w:rsidRPr="005A5493" w:rsidRDefault="00F54926" w:rsidP="00542958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D76A7" w14:textId="77777777" w:rsidR="00F54926" w:rsidRPr="005A5493" w:rsidRDefault="00F54926" w:rsidP="00542958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kern w:val="0"/>
                <w:szCs w:val="24"/>
              </w:rPr>
              <w:t>43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DD2E3" w14:textId="77777777" w:rsidR="00F54926" w:rsidRPr="005A5493" w:rsidRDefault="00F54926" w:rsidP="00542958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kern w:val="0"/>
                <w:szCs w:val="24"/>
              </w:rPr>
              <w:t xml:space="preserve">0.056 </w:t>
            </w:r>
          </w:p>
        </w:tc>
      </w:tr>
      <w:tr w:rsidR="00F54926" w:rsidRPr="005A5493" w14:paraId="2336B608" w14:textId="77777777" w:rsidTr="00A7797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39D35" w14:textId="77777777" w:rsidR="00F54926" w:rsidRPr="005A5493" w:rsidRDefault="00F54926" w:rsidP="00542958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kern w:val="0"/>
                <w:szCs w:val="24"/>
              </w:rPr>
              <w:t>Macrosomia (n, 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2BB4B" w14:textId="77777777" w:rsidR="00F54926" w:rsidRPr="005A5493" w:rsidRDefault="00F54926" w:rsidP="00542958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kern w:val="0"/>
                <w:szCs w:val="24"/>
              </w:rPr>
              <w:t>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7F933" w14:textId="77777777" w:rsidR="00F54926" w:rsidRPr="005A5493" w:rsidRDefault="00F54926" w:rsidP="00542958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kern w:val="0"/>
                <w:szCs w:val="24"/>
              </w:rPr>
              <w:t>,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FE1E8" w14:textId="77777777" w:rsidR="00F54926" w:rsidRPr="005A5493" w:rsidRDefault="00F54926" w:rsidP="00542958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kern w:val="0"/>
                <w:szCs w:val="24"/>
              </w:rPr>
              <w:t>2.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A6CF4" w14:textId="77777777" w:rsidR="00F54926" w:rsidRPr="005A5493" w:rsidRDefault="00F54926" w:rsidP="00542958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kern w:val="0"/>
                <w:szCs w:val="24"/>
              </w:rPr>
              <w:t>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2A73B" w14:textId="77777777" w:rsidR="00F54926" w:rsidRPr="005A5493" w:rsidRDefault="00F54926" w:rsidP="00542958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kern w:val="0"/>
                <w:szCs w:val="24"/>
              </w:rPr>
              <w:t>,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64D10" w14:textId="77777777" w:rsidR="00F54926" w:rsidRPr="005A5493" w:rsidRDefault="00F54926" w:rsidP="00542958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kern w:val="0"/>
                <w:szCs w:val="24"/>
              </w:rPr>
              <w:t>10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7355B" w14:textId="77777777" w:rsidR="00F54926" w:rsidRPr="005A5493" w:rsidRDefault="00F54926" w:rsidP="00542958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kern w:val="0"/>
                <w:szCs w:val="24"/>
              </w:rPr>
              <w:t xml:space="preserve">0.055 </w:t>
            </w:r>
          </w:p>
        </w:tc>
      </w:tr>
      <w:tr w:rsidR="00F54926" w:rsidRPr="005A5493" w14:paraId="68677A27" w14:textId="77777777" w:rsidTr="00A7797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21FCF" w14:textId="77777777" w:rsidR="00F54926" w:rsidRPr="005A5493" w:rsidRDefault="00F54926" w:rsidP="0054295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BMI (kg/m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B05F0" w14:textId="77777777" w:rsidR="00F54926" w:rsidRPr="005A5493" w:rsidRDefault="00F54926" w:rsidP="00542958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20.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FBBCD" w14:textId="77777777" w:rsidR="00F54926" w:rsidRPr="005A5493" w:rsidRDefault="00F54926" w:rsidP="0054295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48BB9" w14:textId="77777777" w:rsidR="00F54926" w:rsidRPr="005A5493" w:rsidRDefault="00F54926" w:rsidP="0054295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1.5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139C1" w14:textId="77777777" w:rsidR="00F54926" w:rsidRPr="005A5493" w:rsidRDefault="00F54926" w:rsidP="00542958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20.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1A391" w14:textId="77777777" w:rsidR="00F54926" w:rsidRPr="005A5493" w:rsidRDefault="00F54926" w:rsidP="0054295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CAE4C" w14:textId="77777777" w:rsidR="00F54926" w:rsidRPr="005A5493" w:rsidRDefault="00F54926" w:rsidP="0054295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1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74B11" w14:textId="77777777" w:rsidR="00F54926" w:rsidRPr="005A5493" w:rsidRDefault="00F54926" w:rsidP="0054295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 xml:space="preserve">0.801 </w:t>
            </w:r>
          </w:p>
        </w:tc>
      </w:tr>
      <w:tr w:rsidR="00F54926" w:rsidRPr="005A5493" w14:paraId="51C367B2" w14:textId="77777777" w:rsidTr="00A7797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62619" w14:textId="77777777" w:rsidR="00F54926" w:rsidRPr="005A5493" w:rsidRDefault="00F54926" w:rsidP="0054295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Waist (cm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0778F" w14:textId="77777777" w:rsidR="00F54926" w:rsidRPr="005A5493" w:rsidRDefault="00F54926" w:rsidP="00542958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71.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760B3" w14:textId="77777777" w:rsidR="00F54926" w:rsidRPr="005A5493" w:rsidRDefault="00F54926" w:rsidP="0054295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56BE6" w14:textId="77777777" w:rsidR="00F54926" w:rsidRPr="005A5493" w:rsidRDefault="00F54926" w:rsidP="0054295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5.1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92B3A" w14:textId="77777777" w:rsidR="00F54926" w:rsidRPr="005A5493" w:rsidRDefault="00F54926" w:rsidP="00542958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71.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C0D49" w14:textId="77777777" w:rsidR="00F54926" w:rsidRPr="005A5493" w:rsidRDefault="00F54926" w:rsidP="0054295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692B8" w14:textId="77777777" w:rsidR="00F54926" w:rsidRPr="005A5493" w:rsidRDefault="00F54926" w:rsidP="0054295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4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77794" w14:textId="77777777" w:rsidR="00F54926" w:rsidRPr="005A5493" w:rsidRDefault="00F54926" w:rsidP="0054295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 xml:space="preserve">0.742 </w:t>
            </w:r>
          </w:p>
        </w:tc>
      </w:tr>
      <w:tr w:rsidR="00F54926" w:rsidRPr="005A5493" w14:paraId="67F71D3A" w14:textId="77777777" w:rsidTr="00A7797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DE61D" w14:textId="77777777" w:rsidR="00F54926" w:rsidRPr="005A5493" w:rsidRDefault="00F54926" w:rsidP="0054295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Trunk/leg fat rati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1C732" w14:textId="77777777" w:rsidR="00F54926" w:rsidRPr="005A5493" w:rsidRDefault="00F54926" w:rsidP="00542958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1.2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388C7" w14:textId="77777777" w:rsidR="00F54926" w:rsidRPr="005A5493" w:rsidRDefault="00F54926" w:rsidP="0054295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31C4C" w14:textId="77777777" w:rsidR="00F54926" w:rsidRPr="005A5493" w:rsidRDefault="00F54926" w:rsidP="0054295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0.23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17FEE" w14:textId="77777777" w:rsidR="00F54926" w:rsidRPr="005A5493" w:rsidRDefault="00F54926" w:rsidP="00542958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1.2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58BB9" w14:textId="77777777" w:rsidR="00F54926" w:rsidRPr="005A5493" w:rsidRDefault="00F54926" w:rsidP="0054295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E363D" w14:textId="77777777" w:rsidR="00F54926" w:rsidRPr="005A5493" w:rsidRDefault="00F54926" w:rsidP="0054295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0.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389B8" w14:textId="77777777" w:rsidR="00F54926" w:rsidRPr="005A5493" w:rsidRDefault="00F54926" w:rsidP="0054295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 xml:space="preserve">0.826 </w:t>
            </w:r>
          </w:p>
        </w:tc>
      </w:tr>
      <w:tr w:rsidR="00F54926" w:rsidRPr="005A5493" w14:paraId="56B1717D" w14:textId="77777777" w:rsidTr="00A7797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91B8E" w14:textId="77777777" w:rsidR="00F54926" w:rsidRPr="005A5493" w:rsidRDefault="00F54926" w:rsidP="0054295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% Body fat (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2D620" w14:textId="77777777" w:rsidR="00F54926" w:rsidRPr="005A5493" w:rsidRDefault="00F54926" w:rsidP="00542958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27.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D64AA" w14:textId="77777777" w:rsidR="00F54926" w:rsidRPr="005A5493" w:rsidRDefault="00F54926" w:rsidP="0054295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B9BD5" w14:textId="77777777" w:rsidR="00F54926" w:rsidRPr="005A5493" w:rsidRDefault="00F54926" w:rsidP="0054295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4.6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61E8F" w14:textId="77777777" w:rsidR="00F54926" w:rsidRPr="005A5493" w:rsidRDefault="00F54926" w:rsidP="00542958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29.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F282C" w14:textId="77777777" w:rsidR="00F54926" w:rsidRPr="005A5493" w:rsidRDefault="00F54926" w:rsidP="0054295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4D9C0" w14:textId="77777777" w:rsidR="00F54926" w:rsidRPr="005A5493" w:rsidRDefault="00F54926" w:rsidP="0054295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4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29CAD" w14:textId="77777777" w:rsidR="00F54926" w:rsidRPr="005A5493" w:rsidRDefault="00F54926" w:rsidP="0054295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 xml:space="preserve">0.016 </w:t>
            </w:r>
          </w:p>
        </w:tc>
      </w:tr>
      <w:tr w:rsidR="00F54926" w:rsidRPr="005A5493" w14:paraId="1A5380D1" w14:textId="77777777" w:rsidTr="00A7797B">
        <w:trPr>
          <w:trHeight w:val="434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05B9DAD" w14:textId="77777777" w:rsidR="00F54926" w:rsidRPr="005A5493" w:rsidRDefault="00F54926" w:rsidP="0054295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0157C2">
              <w:t xml:space="preserve">%Trunk </w:t>
            </w:r>
            <w:r>
              <w:t>fat (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5BCEAD1" w14:textId="77777777" w:rsidR="00F54926" w:rsidRPr="005A5493" w:rsidRDefault="00F54926" w:rsidP="00542958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0157C2">
              <w:t>28.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88F5DE" w14:textId="77777777" w:rsidR="00F54926" w:rsidRPr="005A5493" w:rsidRDefault="00F54926" w:rsidP="0054295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0157C2">
              <w:t>±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4D2A5B" w14:textId="77777777" w:rsidR="00F54926" w:rsidRPr="005A5493" w:rsidRDefault="00F54926" w:rsidP="0054295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0157C2">
              <w:t>5.4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7B5E9D54" w14:textId="77777777" w:rsidR="00F54926" w:rsidRPr="005A5493" w:rsidRDefault="00F54926" w:rsidP="00542958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0157C2">
              <w:t>30.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C68929" w14:textId="77777777" w:rsidR="00F54926" w:rsidRPr="005A5493" w:rsidRDefault="00F54926" w:rsidP="0054295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0157C2">
              <w:t>±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88EE98" w14:textId="77777777" w:rsidR="00F54926" w:rsidRPr="005A5493" w:rsidRDefault="00F54926" w:rsidP="0054295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0157C2">
              <w:t>5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360B12" w14:textId="77777777" w:rsidR="00F54926" w:rsidRPr="005A5493" w:rsidRDefault="00F54926" w:rsidP="0054295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0157C2">
              <w:t xml:space="preserve">0.059 </w:t>
            </w:r>
          </w:p>
        </w:tc>
      </w:tr>
      <w:tr w:rsidR="00C9275A" w:rsidRPr="005A5493" w14:paraId="1A90610D" w14:textId="77777777" w:rsidTr="00A7797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F3958C" w14:textId="61AB6D68" w:rsidR="00C9275A" w:rsidRPr="005A5493" w:rsidRDefault="00C9275A" w:rsidP="00C9275A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%ASM (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BCE537" w14:textId="08912C71" w:rsidR="00C9275A" w:rsidRPr="005A5493" w:rsidRDefault="00C9275A" w:rsidP="00C9275A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28.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B24226" w14:textId="44628F9E" w:rsidR="00C9275A" w:rsidRPr="005A5493" w:rsidRDefault="00C9275A" w:rsidP="00C9275A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A09D79" w14:textId="142C6C74" w:rsidR="00C9275A" w:rsidRPr="005A5493" w:rsidRDefault="00C9275A" w:rsidP="00C9275A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2.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C5F37C" w14:textId="07495FA2" w:rsidR="00C9275A" w:rsidRPr="005A5493" w:rsidRDefault="00C9275A" w:rsidP="00C9275A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28.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1AD5A9" w14:textId="24E673E3" w:rsidR="00C9275A" w:rsidRPr="005A5493" w:rsidRDefault="00C9275A" w:rsidP="00C9275A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836060" w14:textId="37F8A17C" w:rsidR="00C9275A" w:rsidRPr="005A5493" w:rsidRDefault="00C9275A" w:rsidP="00C9275A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2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15349D" w14:textId="5857D99A" w:rsidR="00C9275A" w:rsidRPr="005A5493" w:rsidRDefault="00C9275A" w:rsidP="00C9275A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5A5493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 xml:space="preserve">0.032 </w:t>
            </w:r>
          </w:p>
        </w:tc>
      </w:tr>
      <w:tr w:rsidR="00F54926" w:rsidRPr="005A5493" w14:paraId="02865C03" w14:textId="77777777" w:rsidTr="00A7797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18C26" w14:textId="77777777" w:rsidR="00F54926" w:rsidRPr="008D6F08" w:rsidRDefault="00F54926" w:rsidP="0054295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ASMI (kg/m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A4673" w14:textId="77777777" w:rsidR="00F54926" w:rsidRPr="008D6F08" w:rsidRDefault="00F54926" w:rsidP="00542958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5.9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D8FE8" w14:textId="77777777" w:rsidR="00F54926" w:rsidRPr="008D6F08" w:rsidRDefault="00F54926" w:rsidP="0054295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680DC" w14:textId="77777777" w:rsidR="00F54926" w:rsidRPr="008D6F08" w:rsidRDefault="00F54926" w:rsidP="0054295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0.46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A6000" w14:textId="77777777" w:rsidR="00F54926" w:rsidRPr="008D6F08" w:rsidRDefault="00F54926" w:rsidP="00542958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5.7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19EF2" w14:textId="77777777" w:rsidR="00F54926" w:rsidRPr="008D6F08" w:rsidRDefault="00F54926" w:rsidP="0054295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B4D35" w14:textId="77777777" w:rsidR="00F54926" w:rsidRPr="008D6F08" w:rsidRDefault="00F54926" w:rsidP="0054295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0.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DB2EF" w14:textId="77777777" w:rsidR="00F54926" w:rsidRPr="008D6F08" w:rsidRDefault="00F54926" w:rsidP="0054295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 xml:space="preserve">0.070 </w:t>
            </w:r>
          </w:p>
        </w:tc>
      </w:tr>
      <w:tr w:rsidR="00F54926" w:rsidRPr="005A5493" w14:paraId="7CCF51B0" w14:textId="77777777" w:rsidTr="00A7797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482C1" w14:textId="74C33CC7" w:rsidR="00F54926" w:rsidRPr="008D6F08" w:rsidRDefault="00B77CA9" w:rsidP="0054295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 xml:space="preserve">Body </w:t>
            </w:r>
            <w:r w:rsidR="00F54926" w:rsidRPr="008D6F08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FMI (kg/m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911A4" w14:textId="77777777" w:rsidR="00F54926" w:rsidRPr="008D6F08" w:rsidRDefault="00F54926" w:rsidP="00542958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5.6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67DCB" w14:textId="77777777" w:rsidR="00F54926" w:rsidRPr="008D6F08" w:rsidRDefault="00F54926" w:rsidP="0054295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4BDF3" w14:textId="77777777" w:rsidR="00F54926" w:rsidRPr="008D6F08" w:rsidRDefault="00F54926" w:rsidP="0054295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1.25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7C7A8" w14:textId="77777777" w:rsidR="00F54926" w:rsidRPr="008D6F08" w:rsidRDefault="00F54926" w:rsidP="00542958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6.0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32A3C" w14:textId="77777777" w:rsidR="00F54926" w:rsidRPr="008D6F08" w:rsidRDefault="00F54926" w:rsidP="0054295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±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80E19" w14:textId="77777777" w:rsidR="00F54926" w:rsidRPr="008D6F08" w:rsidRDefault="00F54926" w:rsidP="0054295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1.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1A7CF" w14:textId="77777777" w:rsidR="00F54926" w:rsidRPr="008D6F08" w:rsidRDefault="00F54926" w:rsidP="0054295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 xml:space="preserve">0.051 </w:t>
            </w:r>
          </w:p>
        </w:tc>
      </w:tr>
      <w:tr w:rsidR="0001663A" w:rsidRPr="005A5493" w14:paraId="50703744" w14:textId="77777777" w:rsidTr="0078790A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7DD48F" w14:textId="73EBE7B1" w:rsidR="0001663A" w:rsidRPr="008D6F08" w:rsidRDefault="0001663A" w:rsidP="0001663A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8D6F08">
              <w:rPr>
                <w:rFonts w:ascii="Century" w:hAnsi="Century"/>
              </w:rPr>
              <w:t>Trunk FMI (kg/m</w:t>
            </w:r>
            <w:r w:rsidRPr="008D6F08">
              <w:rPr>
                <w:rFonts w:ascii="Century" w:eastAsia="游ゴシック" w:hAnsi="Century" w:cs="ＭＳ Ｐゴシック"/>
                <w:color w:val="000000"/>
                <w:kern w:val="0"/>
                <w:szCs w:val="24"/>
                <w:vertAlign w:val="superscript"/>
              </w:rPr>
              <w:t>2</w:t>
            </w:r>
            <w:r w:rsidRPr="008D6F08">
              <w:rPr>
                <w:rFonts w:ascii="Century" w:hAnsi="Century"/>
              </w:rPr>
              <w:t>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504319" w14:textId="589D4B65" w:rsidR="0001663A" w:rsidRPr="008D6F08" w:rsidRDefault="0001663A" w:rsidP="0001663A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8D6F08">
              <w:rPr>
                <w:rFonts w:ascii="Century" w:eastAsia="游ゴシック" w:hAnsi="Century"/>
                <w:szCs w:val="24"/>
              </w:rPr>
              <w:t>7.0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2AE50E" w14:textId="256245B9" w:rsidR="0001663A" w:rsidRPr="008D6F08" w:rsidRDefault="0001663A" w:rsidP="0001663A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8D6F08">
              <w:rPr>
                <w:rFonts w:ascii="Century" w:eastAsia="游ゴシック" w:hAnsi="Century"/>
                <w:szCs w:val="24"/>
              </w:rPr>
              <w:t>±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0A23529" w14:textId="4619907D" w:rsidR="0001663A" w:rsidRPr="008D6F08" w:rsidRDefault="0001663A" w:rsidP="0001663A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8D6F08">
              <w:rPr>
                <w:rFonts w:ascii="Century" w:eastAsia="游ゴシック" w:hAnsi="Century"/>
                <w:szCs w:val="24"/>
              </w:rPr>
              <w:t>1.81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DE2F1A" w14:textId="5DC8F3C9" w:rsidR="0001663A" w:rsidRPr="008D6F08" w:rsidRDefault="0001663A" w:rsidP="0001663A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8D6F08">
              <w:rPr>
                <w:rFonts w:ascii="Century" w:eastAsia="游ゴシック" w:hAnsi="Century"/>
                <w:szCs w:val="24"/>
              </w:rPr>
              <w:t>7.3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C1BDAE" w14:textId="013D40D6" w:rsidR="0001663A" w:rsidRPr="008D6F08" w:rsidRDefault="0001663A" w:rsidP="0001663A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8D6F08">
              <w:rPr>
                <w:rFonts w:ascii="Century" w:eastAsia="游ゴシック" w:hAnsi="Century"/>
                <w:szCs w:val="24"/>
              </w:rPr>
              <w:t>±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2968FC2" w14:textId="25ED0AEA" w:rsidR="0001663A" w:rsidRPr="008D6F08" w:rsidRDefault="0001663A" w:rsidP="0001663A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8D6F08">
              <w:rPr>
                <w:rFonts w:ascii="Century" w:eastAsia="游ゴシック" w:hAnsi="Century"/>
                <w:szCs w:val="24"/>
              </w:rPr>
              <w:t>1.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515CD43" w14:textId="11C87D31" w:rsidR="0001663A" w:rsidRPr="008D6F08" w:rsidRDefault="0001663A" w:rsidP="0001663A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8D6F08">
              <w:rPr>
                <w:rFonts w:ascii="Century" w:eastAsia="游ゴシック" w:hAnsi="Century"/>
                <w:szCs w:val="24"/>
              </w:rPr>
              <w:t xml:space="preserve">0.161 </w:t>
            </w:r>
          </w:p>
        </w:tc>
      </w:tr>
      <w:tr w:rsidR="0001663A" w:rsidRPr="005A5493" w14:paraId="6BB80BEF" w14:textId="77777777" w:rsidTr="00A30BE9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0500D1" w14:textId="059F8120" w:rsidR="0001663A" w:rsidRPr="008D6F08" w:rsidRDefault="0001663A" w:rsidP="0001663A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hAnsi="Century"/>
              </w:rPr>
              <w:t>Leg FMI (kg/m</w:t>
            </w:r>
            <w:r w:rsidRPr="008D6F08">
              <w:rPr>
                <w:rFonts w:ascii="Century" w:eastAsia="游ゴシック" w:hAnsi="Century" w:cs="ＭＳ Ｐゴシック"/>
                <w:color w:val="000000"/>
                <w:kern w:val="0"/>
                <w:szCs w:val="24"/>
                <w:vertAlign w:val="superscript"/>
              </w:rPr>
              <w:t>2</w:t>
            </w:r>
            <w:r w:rsidRPr="008D6F08">
              <w:rPr>
                <w:rFonts w:ascii="Century" w:hAnsi="Century"/>
              </w:rPr>
              <w:t>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FD5F50" w14:textId="25858DC4" w:rsidR="0001663A" w:rsidRPr="008D6F08" w:rsidRDefault="0001663A" w:rsidP="0001663A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/>
                <w:szCs w:val="24"/>
              </w:rPr>
              <w:t>2.2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3E76FA" w14:textId="0F9C5E57" w:rsidR="0001663A" w:rsidRPr="008D6F08" w:rsidRDefault="0001663A" w:rsidP="0001663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/>
                <w:szCs w:val="24"/>
              </w:rPr>
              <w:t>±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4671269" w14:textId="7CDBE3AD" w:rsidR="0001663A" w:rsidRPr="008D6F08" w:rsidRDefault="0001663A" w:rsidP="0001663A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/>
                <w:szCs w:val="24"/>
              </w:rPr>
              <w:t>0.47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3A2BD3" w14:textId="1ABA6D45" w:rsidR="0001663A" w:rsidRPr="008D6F08" w:rsidRDefault="0001663A" w:rsidP="0001663A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/>
                <w:szCs w:val="24"/>
              </w:rPr>
              <w:t>2.3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B003DD" w14:textId="7CFEA8A2" w:rsidR="0001663A" w:rsidRPr="008D6F08" w:rsidRDefault="0001663A" w:rsidP="0001663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/>
                <w:szCs w:val="24"/>
              </w:rPr>
              <w:t>±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E90F054" w14:textId="50985460" w:rsidR="0001663A" w:rsidRPr="008D6F08" w:rsidRDefault="0001663A" w:rsidP="0001663A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/>
                <w:szCs w:val="24"/>
              </w:rPr>
              <w:t>0.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960A573" w14:textId="7EE9B4B9" w:rsidR="0001663A" w:rsidRPr="008D6F08" w:rsidRDefault="0001663A" w:rsidP="0001663A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/>
                <w:szCs w:val="24"/>
              </w:rPr>
              <w:t xml:space="preserve">0.091 </w:t>
            </w:r>
          </w:p>
        </w:tc>
      </w:tr>
      <w:tr w:rsidR="00986634" w:rsidRPr="005A5493" w14:paraId="7CF00990" w14:textId="77777777" w:rsidTr="00940FF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41B676" w14:textId="7698AE49" w:rsidR="00986634" w:rsidRPr="008D6F08" w:rsidRDefault="00986634" w:rsidP="00986634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kern w:val="0"/>
                <w:szCs w:val="24"/>
              </w:rPr>
              <w:t>2-h glucose (mg/dL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01AF2C" w14:textId="4F740ABC" w:rsidR="00986634" w:rsidRPr="008D6F08" w:rsidRDefault="00986634" w:rsidP="00986634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/>
                <w:szCs w:val="24"/>
              </w:rPr>
              <w:t>9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AA10D1" w14:textId="31CCBCAB" w:rsidR="00986634" w:rsidRPr="008D6F08" w:rsidRDefault="00986634" w:rsidP="00986634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/>
                <w:szCs w:val="24"/>
              </w:rPr>
              <w:t>±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953CFA3" w14:textId="166EB4F4" w:rsidR="00986634" w:rsidRPr="008D6F08" w:rsidRDefault="00986634" w:rsidP="00986634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/>
                <w:szCs w:val="24"/>
              </w:rPr>
              <w:t>24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514C0C" w14:textId="3020BD66" w:rsidR="00986634" w:rsidRPr="008D6F08" w:rsidRDefault="00986634" w:rsidP="00986634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/>
                <w:szCs w:val="24"/>
              </w:rPr>
              <w:t>9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DF4C2B" w14:textId="730EB3D7" w:rsidR="00986634" w:rsidRPr="008D6F08" w:rsidRDefault="00986634" w:rsidP="00986634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/>
                <w:szCs w:val="24"/>
              </w:rPr>
              <w:t>±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D79BF00" w14:textId="16162B61" w:rsidR="00986634" w:rsidRPr="008D6F08" w:rsidRDefault="00986634" w:rsidP="00986634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/>
                <w:szCs w:val="24"/>
              </w:rPr>
              <w:t>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2A13161" w14:textId="6B8AEDD8" w:rsidR="00986634" w:rsidRPr="008D6F08" w:rsidRDefault="00986634" w:rsidP="00986634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/>
                <w:szCs w:val="24"/>
              </w:rPr>
              <w:t xml:space="preserve">0.330 </w:t>
            </w:r>
          </w:p>
        </w:tc>
      </w:tr>
      <w:tr w:rsidR="00357D61" w:rsidRPr="005A5493" w14:paraId="69D53F64" w14:textId="77777777" w:rsidTr="00C24692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40F0D9" w14:textId="4C7EC59A" w:rsidR="00357D61" w:rsidRPr="008D6F08" w:rsidRDefault="00357D61" w:rsidP="00357D61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kern w:val="0"/>
                <w:szCs w:val="24"/>
              </w:rPr>
              <w:t>AUCg (mg/dL/2h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646B9B" w14:textId="1CD9C56C" w:rsidR="00357D61" w:rsidRPr="008D6F08" w:rsidRDefault="00357D61" w:rsidP="00357D61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/>
                <w:szCs w:val="24"/>
              </w:rPr>
              <w:t>20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80EAAE" w14:textId="697792E1" w:rsidR="00357D61" w:rsidRPr="008D6F08" w:rsidRDefault="00357D61" w:rsidP="00357D61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/>
                <w:szCs w:val="24"/>
              </w:rPr>
              <w:t>±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FB7F918" w14:textId="2B4AA8FE" w:rsidR="00357D61" w:rsidRPr="008D6F08" w:rsidRDefault="00357D61" w:rsidP="00357D61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/>
                <w:szCs w:val="24"/>
              </w:rPr>
              <w:t>43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DBC610" w14:textId="6A41D749" w:rsidR="00357D61" w:rsidRPr="008D6F08" w:rsidRDefault="00357D61" w:rsidP="00357D61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/>
                <w:szCs w:val="24"/>
              </w:rPr>
              <w:t>21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4A446E" w14:textId="7AED0281" w:rsidR="00357D61" w:rsidRPr="008D6F08" w:rsidRDefault="00357D61" w:rsidP="00357D61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/>
                <w:szCs w:val="24"/>
              </w:rPr>
              <w:t>±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5300A1B" w14:textId="7185F9C9" w:rsidR="00357D61" w:rsidRPr="008D6F08" w:rsidRDefault="00357D61" w:rsidP="00357D61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/>
                <w:szCs w:val="24"/>
              </w:rPr>
              <w:t>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F004EA1" w14:textId="3BCC75A7" w:rsidR="00357D61" w:rsidRPr="008D6F08" w:rsidRDefault="00357D61" w:rsidP="00357D61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/>
                <w:szCs w:val="24"/>
              </w:rPr>
              <w:t xml:space="preserve">0.471 </w:t>
            </w:r>
          </w:p>
        </w:tc>
      </w:tr>
      <w:tr w:rsidR="00881F67" w:rsidRPr="005A5493" w14:paraId="787FE346" w14:textId="77777777" w:rsidTr="00A7797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CF742F" w14:textId="4BAB25DB" w:rsidR="00881F67" w:rsidRPr="008D6F08" w:rsidRDefault="00881F67" w:rsidP="00881F67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kern w:val="0"/>
                <w:szCs w:val="24"/>
              </w:rPr>
              <w:t>Leptin (ng/mL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A92B15" w14:textId="7FD82802" w:rsidR="00881F67" w:rsidRPr="008D6F08" w:rsidRDefault="00881F67" w:rsidP="00881F67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kern w:val="0"/>
                <w:szCs w:val="24"/>
              </w:rPr>
              <w:t>8.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E68FB5" w14:textId="2283D2AF" w:rsidR="00881F67" w:rsidRPr="008D6F08" w:rsidRDefault="00881F67" w:rsidP="00881F67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23ECBF" w14:textId="36364417" w:rsidR="00881F67" w:rsidRPr="008D6F08" w:rsidRDefault="00881F67" w:rsidP="00881F67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kern w:val="0"/>
                <w:szCs w:val="24"/>
              </w:rPr>
              <w:t>3.2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3E14A2" w14:textId="5ADEE8E4" w:rsidR="00881F67" w:rsidRPr="008D6F08" w:rsidRDefault="00881F67" w:rsidP="00881F67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kern w:val="0"/>
                <w:szCs w:val="24"/>
              </w:rPr>
              <w:t>10.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AA5BFF" w14:textId="3499580F" w:rsidR="00881F67" w:rsidRPr="008D6F08" w:rsidRDefault="00881F67" w:rsidP="00881F67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983AFA" w14:textId="79D3FA22" w:rsidR="00881F67" w:rsidRPr="008D6F08" w:rsidRDefault="00881F67" w:rsidP="00881F67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kern w:val="0"/>
                <w:szCs w:val="24"/>
              </w:rPr>
              <w:t>4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1B4DAD" w14:textId="542FDD84" w:rsidR="00881F67" w:rsidRPr="008D6F08" w:rsidRDefault="00881F67" w:rsidP="00881F67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kern w:val="0"/>
                <w:szCs w:val="24"/>
              </w:rPr>
              <w:t xml:space="preserve">&lt;0.001 </w:t>
            </w:r>
          </w:p>
        </w:tc>
      </w:tr>
      <w:tr w:rsidR="00043270" w:rsidRPr="005A5493" w14:paraId="137D4BF5" w14:textId="77777777" w:rsidTr="00D04066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3EF754" w14:textId="06D7B582" w:rsidR="00043270" w:rsidRPr="008D6F08" w:rsidRDefault="00043270" w:rsidP="00043270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8D6F08">
              <w:rPr>
                <w:rFonts w:ascii="Century" w:hAnsi="Century"/>
              </w:rPr>
              <w:t>Fat</w:t>
            </w:r>
            <w:r w:rsidR="00B77CA9" w:rsidRPr="008D6F08">
              <w:rPr>
                <w:rFonts w:ascii="Century" w:hAnsi="Century"/>
              </w:rPr>
              <w:t xml:space="preserve"> </w:t>
            </w:r>
            <w:r w:rsidRPr="008D6F08">
              <w:rPr>
                <w:rFonts w:ascii="Century" w:hAnsi="Century"/>
              </w:rPr>
              <w:t>mass</w:t>
            </w:r>
            <w:r w:rsidR="00B77CA9" w:rsidRPr="008D6F08">
              <w:rPr>
                <w:rFonts w:ascii="Century" w:hAnsi="Century"/>
              </w:rPr>
              <w:t>-</w:t>
            </w:r>
            <w:r w:rsidRPr="008D6F08">
              <w:rPr>
                <w:rFonts w:ascii="Century" w:hAnsi="Century"/>
              </w:rPr>
              <w:t xml:space="preserve">adjusted leptin </w:t>
            </w:r>
            <w:r w:rsidRPr="008D6F08">
              <w:rPr>
                <w:rFonts w:ascii="Century" w:eastAsia="游ゴシック" w:hAnsi="Century" w:cs="ＭＳ Ｐゴシック"/>
                <w:kern w:val="0"/>
                <w:szCs w:val="24"/>
              </w:rPr>
              <w:t>(ng/mL/kg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A337F1" w14:textId="4C872736" w:rsidR="00043270" w:rsidRPr="008D6F08" w:rsidRDefault="00043270" w:rsidP="00043270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8D6F08">
              <w:rPr>
                <w:rFonts w:ascii="Century" w:eastAsia="游ゴシック" w:hAnsi="Century"/>
                <w:szCs w:val="24"/>
              </w:rPr>
              <w:t>0.5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A5FE01" w14:textId="77F81FC0" w:rsidR="00043270" w:rsidRPr="008D6F08" w:rsidRDefault="00043270" w:rsidP="00043270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8D6F08">
              <w:rPr>
                <w:rFonts w:ascii="Century" w:eastAsia="游ゴシック" w:hAnsi="Century"/>
                <w:szCs w:val="24"/>
              </w:rPr>
              <w:t>±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60E43F4" w14:textId="04E7007D" w:rsidR="00043270" w:rsidRPr="008D6F08" w:rsidRDefault="00043270" w:rsidP="00043270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8D6F08">
              <w:rPr>
                <w:rFonts w:ascii="Century" w:eastAsia="游ゴシック" w:hAnsi="Century"/>
                <w:szCs w:val="24"/>
              </w:rPr>
              <w:t>0.17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51CE72" w14:textId="2D0A7914" w:rsidR="00043270" w:rsidRPr="008D6F08" w:rsidRDefault="00043270" w:rsidP="00043270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8D6F08">
              <w:rPr>
                <w:rFonts w:ascii="Century" w:eastAsia="游ゴシック" w:hAnsi="Century"/>
                <w:szCs w:val="24"/>
              </w:rPr>
              <w:t>0.6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69A6FC" w14:textId="05D3BA8D" w:rsidR="00043270" w:rsidRPr="008D6F08" w:rsidRDefault="00043270" w:rsidP="00043270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8D6F08">
              <w:rPr>
                <w:rFonts w:ascii="Century" w:eastAsia="游ゴシック" w:hAnsi="Century"/>
                <w:szCs w:val="24"/>
              </w:rPr>
              <w:t>±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37D489" w14:textId="26A8753D" w:rsidR="00043270" w:rsidRPr="008D6F08" w:rsidRDefault="00043270" w:rsidP="00043270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8D6F08">
              <w:rPr>
                <w:rFonts w:ascii="Century" w:eastAsia="游ゴシック" w:hAnsi="Century"/>
                <w:szCs w:val="24"/>
              </w:rPr>
              <w:t>0.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E14E15" w14:textId="3307F453" w:rsidR="00043270" w:rsidRPr="008D6F08" w:rsidRDefault="00043270" w:rsidP="00043270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kern w:val="0"/>
                <w:szCs w:val="24"/>
              </w:rPr>
              <w:t>&lt;0.001</w:t>
            </w:r>
          </w:p>
        </w:tc>
      </w:tr>
      <w:tr w:rsidR="00881F67" w:rsidRPr="005A5493" w14:paraId="512DDFE4" w14:textId="77777777" w:rsidTr="00A7797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D79EB1" w14:textId="7D36C05B" w:rsidR="00881F67" w:rsidRPr="008D6F08" w:rsidRDefault="00881F67" w:rsidP="00881F67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kern w:val="0"/>
                <w:szCs w:val="24"/>
              </w:rPr>
              <w:t>Adiponectin (µg/mL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EFB7FB" w14:textId="387E4D4F" w:rsidR="00881F67" w:rsidRPr="008D6F08" w:rsidRDefault="00881F67" w:rsidP="00881F67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kern w:val="0"/>
                <w:szCs w:val="24"/>
              </w:rPr>
              <w:t>11.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71DD32" w14:textId="6068990D" w:rsidR="00881F67" w:rsidRPr="008D6F08" w:rsidRDefault="00881F67" w:rsidP="00881F67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3F85CE" w14:textId="27C48142" w:rsidR="00881F67" w:rsidRPr="008D6F08" w:rsidRDefault="00881F67" w:rsidP="00881F67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kern w:val="0"/>
                <w:szCs w:val="24"/>
              </w:rPr>
              <w:t>4.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FD03FC" w14:textId="389F8C48" w:rsidR="00881F67" w:rsidRPr="008D6F08" w:rsidRDefault="00881F67" w:rsidP="00881F67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kern w:val="0"/>
                <w:szCs w:val="24"/>
              </w:rPr>
              <w:t>11.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8E8D59" w14:textId="5BD56EAF" w:rsidR="00881F67" w:rsidRPr="008D6F08" w:rsidRDefault="00881F67" w:rsidP="00881F67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D16F04" w14:textId="2604292F" w:rsidR="00881F67" w:rsidRPr="008D6F08" w:rsidRDefault="00881F67" w:rsidP="00881F67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kern w:val="0"/>
                <w:szCs w:val="24"/>
              </w:rPr>
              <w:t>4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9CC492" w14:textId="08ACC259" w:rsidR="00881F67" w:rsidRPr="008D6F08" w:rsidRDefault="00881F67" w:rsidP="00881F67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kern w:val="0"/>
                <w:szCs w:val="24"/>
              </w:rPr>
              <w:t xml:space="preserve">0.868 </w:t>
            </w:r>
          </w:p>
        </w:tc>
      </w:tr>
      <w:tr w:rsidR="00CA6A08" w:rsidRPr="005A5493" w14:paraId="0A966C6A" w14:textId="77777777" w:rsidTr="00466458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058FFE" w14:textId="70BC6FAC" w:rsidR="00CA6A08" w:rsidRPr="008D6F08" w:rsidRDefault="00CA6A08" w:rsidP="00CA6A08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 w:hint="eastAsia"/>
                <w:kern w:val="0"/>
                <w:szCs w:val="24"/>
              </w:rPr>
              <w:t>L</w:t>
            </w:r>
            <w:r w:rsidRPr="008D6F08">
              <w:rPr>
                <w:rFonts w:ascii="Century" w:eastAsia="游ゴシック" w:hAnsi="Century" w:cs="ＭＳ Ｐゴシック"/>
                <w:kern w:val="0"/>
                <w:szCs w:val="24"/>
              </w:rPr>
              <w:t>eptin/adiponectin rati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71FDA1" w14:textId="631063F9" w:rsidR="00CA6A08" w:rsidRPr="008D6F08" w:rsidRDefault="00CA6A08" w:rsidP="00CA6A08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/>
                <w:szCs w:val="24"/>
              </w:rPr>
              <w:t>0.8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1BFB14" w14:textId="06D83395" w:rsidR="00CA6A08" w:rsidRPr="008D6F08" w:rsidRDefault="00CA6A08" w:rsidP="00CA6A08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/>
                <w:szCs w:val="24"/>
              </w:rPr>
              <w:t>±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C7C1632" w14:textId="2F3F92BA" w:rsidR="00CA6A08" w:rsidRPr="008D6F08" w:rsidRDefault="00CA6A08" w:rsidP="00CA6A08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/>
                <w:szCs w:val="24"/>
              </w:rPr>
              <w:t>0.53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6C2D2C" w14:textId="34ECBADE" w:rsidR="00CA6A08" w:rsidRPr="008D6F08" w:rsidRDefault="00CA6A08" w:rsidP="00CA6A08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/>
                <w:szCs w:val="24"/>
              </w:rPr>
              <w:t>1.1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0D9C85" w14:textId="78C9B38E" w:rsidR="00CA6A08" w:rsidRPr="008D6F08" w:rsidRDefault="00CA6A08" w:rsidP="00CA6A08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/>
                <w:szCs w:val="24"/>
              </w:rPr>
              <w:t>±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93A623F" w14:textId="6CFA57C7" w:rsidR="00CA6A08" w:rsidRPr="008D6F08" w:rsidRDefault="00CA6A08" w:rsidP="00CA6A08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/>
                <w:szCs w:val="24"/>
              </w:rPr>
              <w:t>0.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FD7F31D" w14:textId="5B065D9C" w:rsidR="00CA6A08" w:rsidRPr="008D6F08" w:rsidRDefault="00CA6A08" w:rsidP="00CA6A08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/>
                <w:szCs w:val="24"/>
              </w:rPr>
              <w:t xml:space="preserve">0.010 </w:t>
            </w:r>
          </w:p>
        </w:tc>
      </w:tr>
      <w:tr w:rsidR="00881F67" w:rsidRPr="005A5493" w14:paraId="1914D176" w14:textId="77777777" w:rsidTr="00A7797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31946" w14:textId="77777777" w:rsidR="00881F67" w:rsidRPr="008D6F08" w:rsidRDefault="00881F67" w:rsidP="00881F67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kern w:val="0"/>
                <w:szCs w:val="24"/>
              </w:rPr>
              <w:t>Systolic BP (mmHg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D7E66" w14:textId="77777777" w:rsidR="00881F67" w:rsidRPr="008D6F08" w:rsidRDefault="00881F67" w:rsidP="00881F67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kern w:val="0"/>
                <w:szCs w:val="24"/>
              </w:rPr>
              <w:t>10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70571" w14:textId="77777777" w:rsidR="00881F67" w:rsidRPr="008D6F08" w:rsidRDefault="00881F67" w:rsidP="00881F67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89998" w14:textId="77777777" w:rsidR="00881F67" w:rsidRPr="008D6F08" w:rsidRDefault="00881F67" w:rsidP="00881F67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kern w:val="0"/>
                <w:szCs w:val="24"/>
              </w:rPr>
              <w:t>9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91205" w14:textId="77777777" w:rsidR="00881F67" w:rsidRPr="008D6F08" w:rsidRDefault="00881F67" w:rsidP="00881F67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kern w:val="0"/>
                <w:szCs w:val="24"/>
              </w:rPr>
              <w:t>10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50D54" w14:textId="77777777" w:rsidR="00881F67" w:rsidRPr="008D6F08" w:rsidRDefault="00881F67" w:rsidP="00881F67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D1C3F" w14:textId="77777777" w:rsidR="00881F67" w:rsidRPr="008D6F08" w:rsidRDefault="00881F67" w:rsidP="00881F67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kern w:val="0"/>
                <w:szCs w:val="24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1505E" w14:textId="77777777" w:rsidR="00881F67" w:rsidRPr="008D6F08" w:rsidRDefault="00881F67" w:rsidP="00881F67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kern w:val="0"/>
                <w:szCs w:val="24"/>
              </w:rPr>
              <w:t xml:space="preserve">0.699 </w:t>
            </w:r>
          </w:p>
        </w:tc>
      </w:tr>
      <w:tr w:rsidR="00881F67" w:rsidRPr="005A5493" w14:paraId="33907E07" w14:textId="77777777" w:rsidTr="00A7797B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44EE5" w14:textId="77777777" w:rsidR="00881F67" w:rsidRPr="008D6F08" w:rsidRDefault="00881F67" w:rsidP="00881F67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kern w:val="0"/>
                <w:szCs w:val="24"/>
              </w:rPr>
              <w:t>Diastolic BP (mmHg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383C8" w14:textId="77777777" w:rsidR="00881F67" w:rsidRPr="008D6F08" w:rsidRDefault="00881F67" w:rsidP="00881F67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kern w:val="0"/>
                <w:szCs w:val="24"/>
              </w:rPr>
              <w:t>6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384D9" w14:textId="77777777" w:rsidR="00881F67" w:rsidRPr="008D6F08" w:rsidRDefault="00881F67" w:rsidP="00881F67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C2F9B" w14:textId="77777777" w:rsidR="00881F67" w:rsidRPr="008D6F08" w:rsidRDefault="00881F67" w:rsidP="00881F67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kern w:val="0"/>
                <w:szCs w:val="24"/>
              </w:rPr>
              <w:t>7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B1EAF" w14:textId="77777777" w:rsidR="00881F67" w:rsidRPr="008D6F08" w:rsidRDefault="00881F67" w:rsidP="00881F67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kern w:val="0"/>
                <w:szCs w:val="24"/>
              </w:rPr>
              <w:t>6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4DD18" w14:textId="77777777" w:rsidR="00881F67" w:rsidRPr="008D6F08" w:rsidRDefault="00881F67" w:rsidP="00881F67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29A11" w14:textId="77777777" w:rsidR="00881F67" w:rsidRPr="008D6F08" w:rsidRDefault="00881F67" w:rsidP="00881F67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kern w:val="0"/>
                <w:szCs w:val="24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D486D" w14:textId="77777777" w:rsidR="00881F67" w:rsidRPr="008D6F08" w:rsidRDefault="00881F67" w:rsidP="00881F67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kern w:val="0"/>
                <w:szCs w:val="24"/>
              </w:rPr>
              <w:t xml:space="preserve">0.688 </w:t>
            </w:r>
          </w:p>
        </w:tc>
      </w:tr>
      <w:tr w:rsidR="00881F67" w:rsidRPr="005A5493" w14:paraId="2939AACC" w14:textId="77777777" w:rsidTr="00A7797B">
        <w:trPr>
          <w:trHeight w:val="348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3F92E8" w14:textId="77777777" w:rsidR="00881F67" w:rsidRPr="008D6F08" w:rsidRDefault="00881F67" w:rsidP="00881F67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kern w:val="0"/>
                <w:szCs w:val="24"/>
              </w:rPr>
              <w:t>Resting pulse (bpm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F3A93F" w14:textId="77777777" w:rsidR="00881F67" w:rsidRPr="008D6F08" w:rsidRDefault="00881F67" w:rsidP="00881F67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kern w:val="0"/>
                <w:szCs w:val="24"/>
              </w:rPr>
              <w:t>63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B09CFE" w14:textId="77777777" w:rsidR="00881F67" w:rsidRPr="008D6F08" w:rsidRDefault="00881F67" w:rsidP="00881F67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83A493" w14:textId="77777777" w:rsidR="00881F67" w:rsidRPr="008D6F08" w:rsidRDefault="00881F67" w:rsidP="00881F67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kern w:val="0"/>
                <w:szCs w:val="24"/>
              </w:rPr>
              <w:t>8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4D6F40" w14:textId="77777777" w:rsidR="00881F67" w:rsidRPr="008D6F08" w:rsidRDefault="00881F67" w:rsidP="00881F67">
            <w:pPr>
              <w:widowControl/>
              <w:jc w:val="righ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kern w:val="0"/>
                <w:szCs w:val="24"/>
              </w:rPr>
              <w:t>7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B1A78A" w14:textId="77777777" w:rsidR="00881F67" w:rsidRPr="008D6F08" w:rsidRDefault="00881F67" w:rsidP="00881F67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kern w:val="0"/>
                <w:szCs w:val="24"/>
              </w:rPr>
              <w:t>±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75494D" w14:textId="77777777" w:rsidR="00881F67" w:rsidRPr="008D6F08" w:rsidRDefault="00881F67" w:rsidP="00881F67">
            <w:pPr>
              <w:widowControl/>
              <w:jc w:val="left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kern w:val="0"/>
                <w:szCs w:val="24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89E597" w14:textId="77777777" w:rsidR="00881F67" w:rsidRPr="008D6F08" w:rsidRDefault="00881F67" w:rsidP="00881F67">
            <w:pPr>
              <w:widowControl/>
              <w:jc w:val="center"/>
              <w:rPr>
                <w:rFonts w:ascii="Century" w:eastAsia="游ゴシック" w:hAnsi="Century" w:cs="ＭＳ Ｐゴシック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kern w:val="0"/>
                <w:szCs w:val="24"/>
              </w:rPr>
              <w:t>&lt;0.001</w:t>
            </w:r>
          </w:p>
        </w:tc>
      </w:tr>
      <w:tr w:rsidR="00881F67" w:rsidRPr="005A5493" w14:paraId="305FCEF2" w14:textId="77777777" w:rsidTr="00A7797B">
        <w:trPr>
          <w:trHeight w:val="504"/>
        </w:trPr>
        <w:tc>
          <w:tcPr>
            <w:tcW w:w="9249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A1EE4" w14:textId="6F6B6CCC" w:rsidR="00881F67" w:rsidRPr="008D6F08" w:rsidRDefault="00881F67" w:rsidP="00881F67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</w:pPr>
            <w:r w:rsidRPr="008D6F08">
              <w:rPr>
                <w:rFonts w:ascii="Century" w:eastAsia="游ゴシック" w:hAnsi="Century" w:cs="ＭＳ Ｐゴシック"/>
                <w:color w:val="000000"/>
                <w:kern w:val="0"/>
                <w:szCs w:val="24"/>
              </w:rPr>
              <w:t>Mean ± SD or n, %. Abbreviations are the same as in Tables 1 and 2.</w:t>
            </w:r>
          </w:p>
        </w:tc>
      </w:tr>
    </w:tbl>
    <w:p w14:paraId="5ED78016" w14:textId="5B4A2FCC" w:rsidR="00F23B95" w:rsidRPr="006047D7" w:rsidRDefault="00F23B95" w:rsidP="00F54926">
      <w:pPr>
        <w:spacing w:line="480" w:lineRule="auto"/>
        <w:ind w:left="120" w:hangingChars="50" w:hanging="120"/>
        <w:rPr>
          <w:rFonts w:ascii="Century" w:eastAsia="ＭＳ 明朝" w:hAnsi="Century" w:cs="Times New Roman"/>
          <w:color w:val="000000"/>
          <w:kern w:val="0"/>
          <w:szCs w:val="24"/>
        </w:rPr>
      </w:pPr>
    </w:p>
    <w:sectPr w:rsidR="00F23B95" w:rsidRPr="006047D7" w:rsidSect="00273352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B2F2B8" w14:textId="77777777" w:rsidR="00DD3957" w:rsidRDefault="00DD3957">
      <w:r>
        <w:separator/>
      </w:r>
    </w:p>
  </w:endnote>
  <w:endnote w:type="continuationSeparator" w:id="0">
    <w:p w14:paraId="4B2EB5E0" w14:textId="77777777" w:rsidR="00DD3957" w:rsidRDefault="00DD39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1706DA" w14:textId="4F2A1A22" w:rsidR="00DD3957" w:rsidRDefault="00DD3957">
    <w:pPr>
      <w:pStyle w:val="a5"/>
      <w:jc w:val="center"/>
    </w:pPr>
    <w:r>
      <w:t>srs</w:t>
    </w:r>
    <w:r>
      <w:fldChar w:fldCharType="begin"/>
    </w:r>
    <w:r>
      <w:instrText>PAGE   \* MERGEFORMAT</w:instrText>
    </w:r>
    <w:r>
      <w:fldChar w:fldCharType="separate"/>
    </w:r>
    <w:r w:rsidRPr="00C342C4">
      <w:rPr>
        <w:noProof/>
        <w:lang w:val="ja-JP" w:eastAsia="ja-JP"/>
      </w:rPr>
      <w:t>8</w:t>
    </w:r>
    <w:r>
      <w:fldChar w:fldCharType="end"/>
    </w:r>
  </w:p>
  <w:p w14:paraId="426EB608" w14:textId="77777777" w:rsidR="00DD3957" w:rsidRDefault="00DD395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D2E608" w14:textId="77777777" w:rsidR="00DD3957" w:rsidRDefault="00DD3957">
      <w:r>
        <w:separator/>
      </w:r>
    </w:p>
  </w:footnote>
  <w:footnote w:type="continuationSeparator" w:id="0">
    <w:p w14:paraId="23A0F14C" w14:textId="77777777" w:rsidR="00DD3957" w:rsidRDefault="00DD39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3in;height:3in" o:bullet="t"/>
    </w:pict>
  </w:numPicBullet>
  <w:abstractNum w:abstractNumId="0" w15:restartNumberingAfterBreak="0">
    <w:nsid w:val="066A434F"/>
    <w:multiLevelType w:val="hybridMultilevel"/>
    <w:tmpl w:val="3FBC83A2"/>
    <w:lvl w:ilvl="0" w:tplc="94200CF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B5F420E"/>
    <w:multiLevelType w:val="hybridMultilevel"/>
    <w:tmpl w:val="5A2017C0"/>
    <w:lvl w:ilvl="0" w:tplc="7C7626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2B655A4"/>
    <w:multiLevelType w:val="hybridMultilevel"/>
    <w:tmpl w:val="6CD0CDA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65C13A4"/>
    <w:multiLevelType w:val="hybridMultilevel"/>
    <w:tmpl w:val="FBA8F868"/>
    <w:lvl w:ilvl="0" w:tplc="4648B564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4" w15:restartNumberingAfterBreak="0">
    <w:nsid w:val="3E5326B2"/>
    <w:multiLevelType w:val="multilevel"/>
    <w:tmpl w:val="46A2170A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48E516A"/>
    <w:multiLevelType w:val="hybridMultilevel"/>
    <w:tmpl w:val="C66A593A"/>
    <w:lvl w:ilvl="0" w:tplc="569E4EE8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6" w15:restartNumberingAfterBreak="0">
    <w:nsid w:val="452734B1"/>
    <w:multiLevelType w:val="hybridMultilevel"/>
    <w:tmpl w:val="BF883B96"/>
    <w:lvl w:ilvl="0" w:tplc="04090001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aiueoFullWidth"/>
      <w:lvlText w:val="(%2)"/>
      <w:lvlJc w:val="left"/>
      <w:pPr>
        <w:ind w:left="1200" w:hanging="420"/>
      </w:pPr>
    </w:lvl>
    <w:lvl w:ilvl="2" w:tplc="FFFFFFFF" w:tentative="1">
      <w:start w:val="1"/>
      <w:numFmt w:val="decimalEnclosedCircle"/>
      <w:lvlText w:val="%3"/>
      <w:lvlJc w:val="left"/>
      <w:pPr>
        <w:ind w:left="1620" w:hanging="420"/>
      </w:pPr>
    </w:lvl>
    <w:lvl w:ilvl="3" w:tplc="FFFFFFFF" w:tentative="1">
      <w:start w:val="1"/>
      <w:numFmt w:val="decimal"/>
      <w:lvlText w:val="%4."/>
      <w:lvlJc w:val="left"/>
      <w:pPr>
        <w:ind w:left="2040" w:hanging="420"/>
      </w:pPr>
    </w:lvl>
    <w:lvl w:ilvl="4" w:tplc="FFFFFFFF" w:tentative="1">
      <w:start w:val="1"/>
      <w:numFmt w:val="aiueoFullWidth"/>
      <w:lvlText w:val="(%5)"/>
      <w:lvlJc w:val="left"/>
      <w:pPr>
        <w:ind w:left="2460" w:hanging="420"/>
      </w:pPr>
    </w:lvl>
    <w:lvl w:ilvl="5" w:tplc="FFFFFFFF" w:tentative="1">
      <w:start w:val="1"/>
      <w:numFmt w:val="decimalEnclosedCircle"/>
      <w:lvlText w:val="%6"/>
      <w:lvlJc w:val="left"/>
      <w:pPr>
        <w:ind w:left="2880" w:hanging="420"/>
      </w:pPr>
    </w:lvl>
    <w:lvl w:ilvl="6" w:tplc="FFFFFFFF" w:tentative="1">
      <w:start w:val="1"/>
      <w:numFmt w:val="decimal"/>
      <w:lvlText w:val="%7."/>
      <w:lvlJc w:val="left"/>
      <w:pPr>
        <w:ind w:left="3300" w:hanging="420"/>
      </w:pPr>
    </w:lvl>
    <w:lvl w:ilvl="7" w:tplc="FFFFFFFF" w:tentative="1">
      <w:start w:val="1"/>
      <w:numFmt w:val="aiueoFullWidth"/>
      <w:lvlText w:val="(%8)"/>
      <w:lvlJc w:val="left"/>
      <w:pPr>
        <w:ind w:left="3720" w:hanging="420"/>
      </w:pPr>
    </w:lvl>
    <w:lvl w:ilvl="8" w:tplc="FFFFFFFF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7" w15:restartNumberingAfterBreak="0">
    <w:nsid w:val="548F34E8"/>
    <w:multiLevelType w:val="hybridMultilevel"/>
    <w:tmpl w:val="C272384C"/>
    <w:lvl w:ilvl="0" w:tplc="3F561FF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8" w15:restartNumberingAfterBreak="0">
    <w:nsid w:val="6406734D"/>
    <w:multiLevelType w:val="hybridMultilevel"/>
    <w:tmpl w:val="747ADEAA"/>
    <w:lvl w:ilvl="0" w:tplc="FB7ED1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9" w15:restartNumberingAfterBreak="0">
    <w:nsid w:val="70D868BD"/>
    <w:multiLevelType w:val="hybridMultilevel"/>
    <w:tmpl w:val="80628D96"/>
    <w:lvl w:ilvl="0" w:tplc="CF14C1D4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729047BC"/>
    <w:multiLevelType w:val="hybridMultilevel"/>
    <w:tmpl w:val="90D4B8AE"/>
    <w:lvl w:ilvl="0" w:tplc="A210D1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1" w15:restartNumberingAfterBreak="0">
    <w:nsid w:val="7B387675"/>
    <w:multiLevelType w:val="hybridMultilevel"/>
    <w:tmpl w:val="004CB268"/>
    <w:lvl w:ilvl="0" w:tplc="C8920D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20613189">
    <w:abstractNumId w:val="2"/>
  </w:num>
  <w:num w:numId="2" w16cid:durableId="816846159">
    <w:abstractNumId w:val="0"/>
  </w:num>
  <w:num w:numId="3" w16cid:durableId="978463917">
    <w:abstractNumId w:val="4"/>
  </w:num>
  <w:num w:numId="4" w16cid:durableId="419569824">
    <w:abstractNumId w:val="5"/>
  </w:num>
  <w:num w:numId="5" w16cid:durableId="1879659239">
    <w:abstractNumId w:val="11"/>
  </w:num>
  <w:num w:numId="6" w16cid:durableId="68966753">
    <w:abstractNumId w:val="9"/>
  </w:num>
  <w:num w:numId="7" w16cid:durableId="1542787355">
    <w:abstractNumId w:val="3"/>
  </w:num>
  <w:num w:numId="8" w16cid:durableId="1972052861">
    <w:abstractNumId w:val="8"/>
  </w:num>
  <w:num w:numId="9" w16cid:durableId="1077089511">
    <w:abstractNumId w:val="7"/>
  </w:num>
  <w:num w:numId="10" w16cid:durableId="1756585709">
    <w:abstractNumId w:val="10"/>
  </w:num>
  <w:num w:numId="11" w16cid:durableId="2011910543">
    <w:abstractNumId w:val="6"/>
  </w:num>
  <w:num w:numId="12" w16cid:durableId="15253604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E61"/>
    <w:rsid w:val="0000002E"/>
    <w:rsid w:val="00000070"/>
    <w:rsid w:val="000000EB"/>
    <w:rsid w:val="000001EB"/>
    <w:rsid w:val="00000AF5"/>
    <w:rsid w:val="00001453"/>
    <w:rsid w:val="00001DB1"/>
    <w:rsid w:val="00002F99"/>
    <w:rsid w:val="0000521C"/>
    <w:rsid w:val="00005F69"/>
    <w:rsid w:val="0000684C"/>
    <w:rsid w:val="00006FD0"/>
    <w:rsid w:val="000104C8"/>
    <w:rsid w:val="00010B34"/>
    <w:rsid w:val="00010B8D"/>
    <w:rsid w:val="000110FF"/>
    <w:rsid w:val="000122B4"/>
    <w:rsid w:val="000147B4"/>
    <w:rsid w:val="00014CE7"/>
    <w:rsid w:val="00015444"/>
    <w:rsid w:val="0001663A"/>
    <w:rsid w:val="000179C5"/>
    <w:rsid w:val="000235FD"/>
    <w:rsid w:val="000237BF"/>
    <w:rsid w:val="00025029"/>
    <w:rsid w:val="0002514B"/>
    <w:rsid w:val="000251BA"/>
    <w:rsid w:val="00025A2C"/>
    <w:rsid w:val="00025A49"/>
    <w:rsid w:val="000264E9"/>
    <w:rsid w:val="000266A5"/>
    <w:rsid w:val="00026844"/>
    <w:rsid w:val="00026916"/>
    <w:rsid w:val="00026A29"/>
    <w:rsid w:val="00026D4D"/>
    <w:rsid w:val="00027C7B"/>
    <w:rsid w:val="00031BDC"/>
    <w:rsid w:val="00031CD1"/>
    <w:rsid w:val="00032783"/>
    <w:rsid w:val="0003299F"/>
    <w:rsid w:val="00032F38"/>
    <w:rsid w:val="00033A4B"/>
    <w:rsid w:val="0003441E"/>
    <w:rsid w:val="000348FC"/>
    <w:rsid w:val="000354BB"/>
    <w:rsid w:val="000360C3"/>
    <w:rsid w:val="0003715B"/>
    <w:rsid w:val="00037187"/>
    <w:rsid w:val="00037346"/>
    <w:rsid w:val="000401A2"/>
    <w:rsid w:val="00041473"/>
    <w:rsid w:val="00041A9E"/>
    <w:rsid w:val="00041C62"/>
    <w:rsid w:val="00041F91"/>
    <w:rsid w:val="00043270"/>
    <w:rsid w:val="0004369F"/>
    <w:rsid w:val="000436B3"/>
    <w:rsid w:val="00043824"/>
    <w:rsid w:val="0004428C"/>
    <w:rsid w:val="00045423"/>
    <w:rsid w:val="00045817"/>
    <w:rsid w:val="00046EAA"/>
    <w:rsid w:val="00046F40"/>
    <w:rsid w:val="000474D8"/>
    <w:rsid w:val="000476C5"/>
    <w:rsid w:val="00050D20"/>
    <w:rsid w:val="00052D08"/>
    <w:rsid w:val="00053432"/>
    <w:rsid w:val="00053788"/>
    <w:rsid w:val="000537F4"/>
    <w:rsid w:val="00054594"/>
    <w:rsid w:val="000547B8"/>
    <w:rsid w:val="000550B7"/>
    <w:rsid w:val="00055A16"/>
    <w:rsid w:val="00055BF8"/>
    <w:rsid w:val="00055EE9"/>
    <w:rsid w:val="0005613C"/>
    <w:rsid w:val="00056458"/>
    <w:rsid w:val="00056B91"/>
    <w:rsid w:val="000573D4"/>
    <w:rsid w:val="00057511"/>
    <w:rsid w:val="000601D0"/>
    <w:rsid w:val="00060A65"/>
    <w:rsid w:val="00061E10"/>
    <w:rsid w:val="0006233B"/>
    <w:rsid w:val="00062F77"/>
    <w:rsid w:val="0006312E"/>
    <w:rsid w:val="000632D8"/>
    <w:rsid w:val="00063ACC"/>
    <w:rsid w:val="00064985"/>
    <w:rsid w:val="00065A2F"/>
    <w:rsid w:val="00065F7C"/>
    <w:rsid w:val="00066E72"/>
    <w:rsid w:val="00066EB6"/>
    <w:rsid w:val="000700AA"/>
    <w:rsid w:val="000704A9"/>
    <w:rsid w:val="00071682"/>
    <w:rsid w:val="00071E61"/>
    <w:rsid w:val="00072149"/>
    <w:rsid w:val="00073CCE"/>
    <w:rsid w:val="00073ECC"/>
    <w:rsid w:val="00074866"/>
    <w:rsid w:val="000749B0"/>
    <w:rsid w:val="00074DC5"/>
    <w:rsid w:val="00074ED0"/>
    <w:rsid w:val="00075CE0"/>
    <w:rsid w:val="000764F2"/>
    <w:rsid w:val="00077353"/>
    <w:rsid w:val="0007787E"/>
    <w:rsid w:val="00080231"/>
    <w:rsid w:val="000804E0"/>
    <w:rsid w:val="00081517"/>
    <w:rsid w:val="00082306"/>
    <w:rsid w:val="00082496"/>
    <w:rsid w:val="00082827"/>
    <w:rsid w:val="00082D1A"/>
    <w:rsid w:val="00083751"/>
    <w:rsid w:val="00083A3E"/>
    <w:rsid w:val="00083D4D"/>
    <w:rsid w:val="00083F0F"/>
    <w:rsid w:val="000846D2"/>
    <w:rsid w:val="00085B22"/>
    <w:rsid w:val="000861E5"/>
    <w:rsid w:val="000865AC"/>
    <w:rsid w:val="00086C80"/>
    <w:rsid w:val="000870D7"/>
    <w:rsid w:val="000876B8"/>
    <w:rsid w:val="00087E52"/>
    <w:rsid w:val="00090BDF"/>
    <w:rsid w:val="00091933"/>
    <w:rsid w:val="000935D7"/>
    <w:rsid w:val="00093BDE"/>
    <w:rsid w:val="00093F8C"/>
    <w:rsid w:val="0009557D"/>
    <w:rsid w:val="000957FA"/>
    <w:rsid w:val="00096F98"/>
    <w:rsid w:val="000A03FB"/>
    <w:rsid w:val="000A07AE"/>
    <w:rsid w:val="000A2AB5"/>
    <w:rsid w:val="000A33E1"/>
    <w:rsid w:val="000A3CEA"/>
    <w:rsid w:val="000A3FC5"/>
    <w:rsid w:val="000A53F3"/>
    <w:rsid w:val="000A78B3"/>
    <w:rsid w:val="000B03AB"/>
    <w:rsid w:val="000B09FB"/>
    <w:rsid w:val="000B0A1E"/>
    <w:rsid w:val="000B0A37"/>
    <w:rsid w:val="000B14D4"/>
    <w:rsid w:val="000B17AF"/>
    <w:rsid w:val="000B2D61"/>
    <w:rsid w:val="000B3101"/>
    <w:rsid w:val="000B3BFD"/>
    <w:rsid w:val="000B3D01"/>
    <w:rsid w:val="000B4CAA"/>
    <w:rsid w:val="000B4D5D"/>
    <w:rsid w:val="000B5E8E"/>
    <w:rsid w:val="000B6C83"/>
    <w:rsid w:val="000C12A7"/>
    <w:rsid w:val="000C139F"/>
    <w:rsid w:val="000C169E"/>
    <w:rsid w:val="000C1D42"/>
    <w:rsid w:val="000C221E"/>
    <w:rsid w:val="000C27EF"/>
    <w:rsid w:val="000C3CB4"/>
    <w:rsid w:val="000C43C0"/>
    <w:rsid w:val="000C4EB9"/>
    <w:rsid w:val="000C6C4C"/>
    <w:rsid w:val="000C74F9"/>
    <w:rsid w:val="000C7A66"/>
    <w:rsid w:val="000D0411"/>
    <w:rsid w:val="000D0F6D"/>
    <w:rsid w:val="000D11A6"/>
    <w:rsid w:val="000D21A8"/>
    <w:rsid w:val="000D25C7"/>
    <w:rsid w:val="000D28A2"/>
    <w:rsid w:val="000D2905"/>
    <w:rsid w:val="000D2D3F"/>
    <w:rsid w:val="000D44F4"/>
    <w:rsid w:val="000D4E39"/>
    <w:rsid w:val="000D61F8"/>
    <w:rsid w:val="000E086F"/>
    <w:rsid w:val="000E1955"/>
    <w:rsid w:val="000E2FB9"/>
    <w:rsid w:val="000E3460"/>
    <w:rsid w:val="000E37F6"/>
    <w:rsid w:val="000E39FA"/>
    <w:rsid w:val="000E413B"/>
    <w:rsid w:val="000E4A59"/>
    <w:rsid w:val="000E4C64"/>
    <w:rsid w:val="000E680C"/>
    <w:rsid w:val="000E69D6"/>
    <w:rsid w:val="000E7522"/>
    <w:rsid w:val="000E7541"/>
    <w:rsid w:val="000F04B5"/>
    <w:rsid w:val="000F1BB3"/>
    <w:rsid w:val="000F22B1"/>
    <w:rsid w:val="000F2B91"/>
    <w:rsid w:val="000F342C"/>
    <w:rsid w:val="000F354B"/>
    <w:rsid w:val="000F3B30"/>
    <w:rsid w:val="000F52DC"/>
    <w:rsid w:val="000F532D"/>
    <w:rsid w:val="000F58E8"/>
    <w:rsid w:val="000F5CB8"/>
    <w:rsid w:val="000F73A3"/>
    <w:rsid w:val="000F780D"/>
    <w:rsid w:val="000F7836"/>
    <w:rsid w:val="000F7950"/>
    <w:rsid w:val="00100D22"/>
    <w:rsid w:val="00101455"/>
    <w:rsid w:val="001019FA"/>
    <w:rsid w:val="00101D25"/>
    <w:rsid w:val="001033AE"/>
    <w:rsid w:val="001034D5"/>
    <w:rsid w:val="0010481B"/>
    <w:rsid w:val="00104A56"/>
    <w:rsid w:val="00104FF8"/>
    <w:rsid w:val="001054AC"/>
    <w:rsid w:val="00106556"/>
    <w:rsid w:val="001077BA"/>
    <w:rsid w:val="00107846"/>
    <w:rsid w:val="0011095E"/>
    <w:rsid w:val="0011146F"/>
    <w:rsid w:val="00112373"/>
    <w:rsid w:val="00113CE8"/>
    <w:rsid w:val="00114A69"/>
    <w:rsid w:val="001159C5"/>
    <w:rsid w:val="00116CEB"/>
    <w:rsid w:val="00117344"/>
    <w:rsid w:val="0011773C"/>
    <w:rsid w:val="00120184"/>
    <w:rsid w:val="00120802"/>
    <w:rsid w:val="00120B42"/>
    <w:rsid w:val="00120D69"/>
    <w:rsid w:val="00121958"/>
    <w:rsid w:val="001222D1"/>
    <w:rsid w:val="00122AFF"/>
    <w:rsid w:val="00122BE7"/>
    <w:rsid w:val="00124028"/>
    <w:rsid w:val="00125DA7"/>
    <w:rsid w:val="00125E4A"/>
    <w:rsid w:val="001263FE"/>
    <w:rsid w:val="00127783"/>
    <w:rsid w:val="00131AA3"/>
    <w:rsid w:val="00132692"/>
    <w:rsid w:val="00132A66"/>
    <w:rsid w:val="00133760"/>
    <w:rsid w:val="00133CE5"/>
    <w:rsid w:val="00133EDF"/>
    <w:rsid w:val="001340AB"/>
    <w:rsid w:val="00134324"/>
    <w:rsid w:val="001358C7"/>
    <w:rsid w:val="00135BF2"/>
    <w:rsid w:val="00135EC3"/>
    <w:rsid w:val="00136199"/>
    <w:rsid w:val="001377E6"/>
    <w:rsid w:val="00137BBD"/>
    <w:rsid w:val="001404DC"/>
    <w:rsid w:val="0014094F"/>
    <w:rsid w:val="00141A67"/>
    <w:rsid w:val="0014213B"/>
    <w:rsid w:val="00142296"/>
    <w:rsid w:val="001424B8"/>
    <w:rsid w:val="001428C6"/>
    <w:rsid w:val="00143826"/>
    <w:rsid w:val="00145C3F"/>
    <w:rsid w:val="00145F86"/>
    <w:rsid w:val="00146B7B"/>
    <w:rsid w:val="0014721E"/>
    <w:rsid w:val="00147653"/>
    <w:rsid w:val="0014769C"/>
    <w:rsid w:val="00147857"/>
    <w:rsid w:val="00147BE8"/>
    <w:rsid w:val="00147ED3"/>
    <w:rsid w:val="00147EDB"/>
    <w:rsid w:val="00147F4C"/>
    <w:rsid w:val="001509A8"/>
    <w:rsid w:val="00150D33"/>
    <w:rsid w:val="00151CA2"/>
    <w:rsid w:val="00152267"/>
    <w:rsid w:val="00152CCB"/>
    <w:rsid w:val="0015385C"/>
    <w:rsid w:val="0015387D"/>
    <w:rsid w:val="001539EF"/>
    <w:rsid w:val="00153FE6"/>
    <w:rsid w:val="0015411B"/>
    <w:rsid w:val="001546C3"/>
    <w:rsid w:val="00155B03"/>
    <w:rsid w:val="00155BF2"/>
    <w:rsid w:val="00155CB9"/>
    <w:rsid w:val="00156776"/>
    <w:rsid w:val="00156A59"/>
    <w:rsid w:val="00156C54"/>
    <w:rsid w:val="00156F49"/>
    <w:rsid w:val="00157952"/>
    <w:rsid w:val="001606AF"/>
    <w:rsid w:val="00160DC3"/>
    <w:rsid w:val="001612D2"/>
    <w:rsid w:val="00161E78"/>
    <w:rsid w:val="0016213E"/>
    <w:rsid w:val="0016222B"/>
    <w:rsid w:val="00162E80"/>
    <w:rsid w:val="00163703"/>
    <w:rsid w:val="001640CF"/>
    <w:rsid w:val="001644F6"/>
    <w:rsid w:val="00164E6E"/>
    <w:rsid w:val="00165DAE"/>
    <w:rsid w:val="001668AC"/>
    <w:rsid w:val="00166F2C"/>
    <w:rsid w:val="00170110"/>
    <w:rsid w:val="00170CA5"/>
    <w:rsid w:val="00170EDA"/>
    <w:rsid w:val="00172ACF"/>
    <w:rsid w:val="00173660"/>
    <w:rsid w:val="00173DC3"/>
    <w:rsid w:val="00176275"/>
    <w:rsid w:val="00177034"/>
    <w:rsid w:val="001778B0"/>
    <w:rsid w:val="00177B36"/>
    <w:rsid w:val="00177E29"/>
    <w:rsid w:val="001804CB"/>
    <w:rsid w:val="00180793"/>
    <w:rsid w:val="00180890"/>
    <w:rsid w:val="00180EA2"/>
    <w:rsid w:val="001810E4"/>
    <w:rsid w:val="0018123E"/>
    <w:rsid w:val="00181B2C"/>
    <w:rsid w:val="00181C05"/>
    <w:rsid w:val="001826BF"/>
    <w:rsid w:val="00182AE1"/>
    <w:rsid w:val="00183A3A"/>
    <w:rsid w:val="00183CD5"/>
    <w:rsid w:val="0018447F"/>
    <w:rsid w:val="00184AF8"/>
    <w:rsid w:val="00184C49"/>
    <w:rsid w:val="001859E9"/>
    <w:rsid w:val="00186259"/>
    <w:rsid w:val="0018751B"/>
    <w:rsid w:val="00190B38"/>
    <w:rsid w:val="00191128"/>
    <w:rsid w:val="001911DA"/>
    <w:rsid w:val="001912C1"/>
    <w:rsid w:val="00191359"/>
    <w:rsid w:val="00191616"/>
    <w:rsid w:val="00191C90"/>
    <w:rsid w:val="0019241D"/>
    <w:rsid w:val="00192FBF"/>
    <w:rsid w:val="00193099"/>
    <w:rsid w:val="001933B9"/>
    <w:rsid w:val="00193E2C"/>
    <w:rsid w:val="001941EB"/>
    <w:rsid w:val="0019553A"/>
    <w:rsid w:val="0019577B"/>
    <w:rsid w:val="00195A1A"/>
    <w:rsid w:val="00195EDA"/>
    <w:rsid w:val="001962A5"/>
    <w:rsid w:val="00197722"/>
    <w:rsid w:val="00197B0E"/>
    <w:rsid w:val="00197C48"/>
    <w:rsid w:val="001A0470"/>
    <w:rsid w:val="001A0E71"/>
    <w:rsid w:val="001A2091"/>
    <w:rsid w:val="001A20AC"/>
    <w:rsid w:val="001A25DD"/>
    <w:rsid w:val="001A2DF9"/>
    <w:rsid w:val="001A317E"/>
    <w:rsid w:val="001A3C30"/>
    <w:rsid w:val="001A3D93"/>
    <w:rsid w:val="001A420F"/>
    <w:rsid w:val="001A4B43"/>
    <w:rsid w:val="001A4FC9"/>
    <w:rsid w:val="001A4FCB"/>
    <w:rsid w:val="001A52DE"/>
    <w:rsid w:val="001A567A"/>
    <w:rsid w:val="001A7701"/>
    <w:rsid w:val="001A7F57"/>
    <w:rsid w:val="001B0026"/>
    <w:rsid w:val="001B05A7"/>
    <w:rsid w:val="001B075C"/>
    <w:rsid w:val="001B0DF8"/>
    <w:rsid w:val="001B4301"/>
    <w:rsid w:val="001B6083"/>
    <w:rsid w:val="001B7225"/>
    <w:rsid w:val="001B7570"/>
    <w:rsid w:val="001C04EA"/>
    <w:rsid w:val="001C08B4"/>
    <w:rsid w:val="001C1CAC"/>
    <w:rsid w:val="001C284D"/>
    <w:rsid w:val="001C32AD"/>
    <w:rsid w:val="001C36A6"/>
    <w:rsid w:val="001C36BF"/>
    <w:rsid w:val="001C37F7"/>
    <w:rsid w:val="001C560E"/>
    <w:rsid w:val="001C59CD"/>
    <w:rsid w:val="001C6272"/>
    <w:rsid w:val="001D0029"/>
    <w:rsid w:val="001D0358"/>
    <w:rsid w:val="001D0C14"/>
    <w:rsid w:val="001D1255"/>
    <w:rsid w:val="001D3673"/>
    <w:rsid w:val="001D3965"/>
    <w:rsid w:val="001D4844"/>
    <w:rsid w:val="001D50B9"/>
    <w:rsid w:val="001D6664"/>
    <w:rsid w:val="001D6DD3"/>
    <w:rsid w:val="001E0B0C"/>
    <w:rsid w:val="001E1846"/>
    <w:rsid w:val="001E21B3"/>
    <w:rsid w:val="001E246E"/>
    <w:rsid w:val="001E3827"/>
    <w:rsid w:val="001E3891"/>
    <w:rsid w:val="001E3F80"/>
    <w:rsid w:val="001E5064"/>
    <w:rsid w:val="001E6265"/>
    <w:rsid w:val="001E725C"/>
    <w:rsid w:val="001E744F"/>
    <w:rsid w:val="001F01F0"/>
    <w:rsid w:val="001F0BB5"/>
    <w:rsid w:val="001F16B4"/>
    <w:rsid w:val="001F2480"/>
    <w:rsid w:val="001F2512"/>
    <w:rsid w:val="001F2549"/>
    <w:rsid w:val="001F2929"/>
    <w:rsid w:val="001F4867"/>
    <w:rsid w:val="001F4978"/>
    <w:rsid w:val="001F4B90"/>
    <w:rsid w:val="001F521D"/>
    <w:rsid w:val="001F5556"/>
    <w:rsid w:val="001F6F08"/>
    <w:rsid w:val="001F78E5"/>
    <w:rsid w:val="001F7B16"/>
    <w:rsid w:val="001F7F84"/>
    <w:rsid w:val="0020004A"/>
    <w:rsid w:val="00200293"/>
    <w:rsid w:val="00200C6C"/>
    <w:rsid w:val="00201311"/>
    <w:rsid w:val="002013BF"/>
    <w:rsid w:val="0020274B"/>
    <w:rsid w:val="00202C4C"/>
    <w:rsid w:val="0020338F"/>
    <w:rsid w:val="002066FA"/>
    <w:rsid w:val="00207A91"/>
    <w:rsid w:val="00207CD6"/>
    <w:rsid w:val="00210613"/>
    <w:rsid w:val="00210A35"/>
    <w:rsid w:val="0021268A"/>
    <w:rsid w:val="002135F7"/>
    <w:rsid w:val="00213803"/>
    <w:rsid w:val="002149B4"/>
    <w:rsid w:val="00214C8F"/>
    <w:rsid w:val="00216BF1"/>
    <w:rsid w:val="00220060"/>
    <w:rsid w:val="002209CF"/>
    <w:rsid w:val="00220A65"/>
    <w:rsid w:val="00221A09"/>
    <w:rsid w:val="002232BB"/>
    <w:rsid w:val="00223A5C"/>
    <w:rsid w:val="002246B1"/>
    <w:rsid w:val="00225E86"/>
    <w:rsid w:val="00226E4E"/>
    <w:rsid w:val="00227AD4"/>
    <w:rsid w:val="00230371"/>
    <w:rsid w:val="00230880"/>
    <w:rsid w:val="002309DA"/>
    <w:rsid w:val="0023208A"/>
    <w:rsid w:val="00232496"/>
    <w:rsid w:val="002328BC"/>
    <w:rsid w:val="00233103"/>
    <w:rsid w:val="00233311"/>
    <w:rsid w:val="00233955"/>
    <w:rsid w:val="00233FC7"/>
    <w:rsid w:val="002342C5"/>
    <w:rsid w:val="00234797"/>
    <w:rsid w:val="0023536C"/>
    <w:rsid w:val="002357EC"/>
    <w:rsid w:val="002379FC"/>
    <w:rsid w:val="00237AF6"/>
    <w:rsid w:val="00240C41"/>
    <w:rsid w:val="00240D91"/>
    <w:rsid w:val="00240EB6"/>
    <w:rsid w:val="002415E2"/>
    <w:rsid w:val="00243351"/>
    <w:rsid w:val="0024355B"/>
    <w:rsid w:val="0024393E"/>
    <w:rsid w:val="002448D8"/>
    <w:rsid w:val="00244D80"/>
    <w:rsid w:val="0024590F"/>
    <w:rsid w:val="002463C7"/>
    <w:rsid w:val="00246766"/>
    <w:rsid w:val="00247D83"/>
    <w:rsid w:val="0025028B"/>
    <w:rsid w:val="00250E0A"/>
    <w:rsid w:val="0025168B"/>
    <w:rsid w:val="00251C36"/>
    <w:rsid w:val="00251EDB"/>
    <w:rsid w:val="0025358E"/>
    <w:rsid w:val="0025380E"/>
    <w:rsid w:val="00253ABA"/>
    <w:rsid w:val="00253E67"/>
    <w:rsid w:val="002575F7"/>
    <w:rsid w:val="002639A5"/>
    <w:rsid w:val="00263C4C"/>
    <w:rsid w:val="002641B0"/>
    <w:rsid w:val="00265A90"/>
    <w:rsid w:val="002668E6"/>
    <w:rsid w:val="0026752E"/>
    <w:rsid w:val="00271367"/>
    <w:rsid w:val="002716B2"/>
    <w:rsid w:val="00271B45"/>
    <w:rsid w:val="00271F5B"/>
    <w:rsid w:val="0027200F"/>
    <w:rsid w:val="00272D34"/>
    <w:rsid w:val="00272F3D"/>
    <w:rsid w:val="002731C3"/>
    <w:rsid w:val="00273352"/>
    <w:rsid w:val="00273F5A"/>
    <w:rsid w:val="0027420D"/>
    <w:rsid w:val="00274306"/>
    <w:rsid w:val="00274BC8"/>
    <w:rsid w:val="00276FDF"/>
    <w:rsid w:val="002771DD"/>
    <w:rsid w:val="002779E4"/>
    <w:rsid w:val="00277F87"/>
    <w:rsid w:val="00280308"/>
    <w:rsid w:val="00281EA8"/>
    <w:rsid w:val="002820BB"/>
    <w:rsid w:val="00282D4D"/>
    <w:rsid w:val="00283277"/>
    <w:rsid w:val="00284007"/>
    <w:rsid w:val="0028404F"/>
    <w:rsid w:val="0028408F"/>
    <w:rsid w:val="00284A65"/>
    <w:rsid w:val="00284CCB"/>
    <w:rsid w:val="002852EB"/>
    <w:rsid w:val="00285A9C"/>
    <w:rsid w:val="00290741"/>
    <w:rsid w:val="00291AC3"/>
    <w:rsid w:val="00291CF8"/>
    <w:rsid w:val="00291D9B"/>
    <w:rsid w:val="00291F94"/>
    <w:rsid w:val="00296A60"/>
    <w:rsid w:val="002A070A"/>
    <w:rsid w:val="002A2348"/>
    <w:rsid w:val="002A23F5"/>
    <w:rsid w:val="002A26ED"/>
    <w:rsid w:val="002A34E2"/>
    <w:rsid w:val="002A3DFA"/>
    <w:rsid w:val="002A4227"/>
    <w:rsid w:val="002A4691"/>
    <w:rsid w:val="002A471C"/>
    <w:rsid w:val="002A606D"/>
    <w:rsid w:val="002A6C40"/>
    <w:rsid w:val="002A6E9B"/>
    <w:rsid w:val="002A7271"/>
    <w:rsid w:val="002A7430"/>
    <w:rsid w:val="002B0034"/>
    <w:rsid w:val="002B127B"/>
    <w:rsid w:val="002B1838"/>
    <w:rsid w:val="002B2015"/>
    <w:rsid w:val="002B2966"/>
    <w:rsid w:val="002B5794"/>
    <w:rsid w:val="002B5DB7"/>
    <w:rsid w:val="002B5ECA"/>
    <w:rsid w:val="002B6297"/>
    <w:rsid w:val="002B7108"/>
    <w:rsid w:val="002B7C5E"/>
    <w:rsid w:val="002C1A17"/>
    <w:rsid w:val="002C304B"/>
    <w:rsid w:val="002C3B5C"/>
    <w:rsid w:val="002C566C"/>
    <w:rsid w:val="002C58EF"/>
    <w:rsid w:val="002C5CE6"/>
    <w:rsid w:val="002C5D0F"/>
    <w:rsid w:val="002C62E9"/>
    <w:rsid w:val="002C6862"/>
    <w:rsid w:val="002C6F55"/>
    <w:rsid w:val="002C7363"/>
    <w:rsid w:val="002C768D"/>
    <w:rsid w:val="002D0D59"/>
    <w:rsid w:val="002D1046"/>
    <w:rsid w:val="002D13F8"/>
    <w:rsid w:val="002D1DEA"/>
    <w:rsid w:val="002D2058"/>
    <w:rsid w:val="002D219A"/>
    <w:rsid w:val="002D2B81"/>
    <w:rsid w:val="002D326B"/>
    <w:rsid w:val="002D329A"/>
    <w:rsid w:val="002D3A3C"/>
    <w:rsid w:val="002D40BF"/>
    <w:rsid w:val="002D5500"/>
    <w:rsid w:val="002D58E4"/>
    <w:rsid w:val="002D5E76"/>
    <w:rsid w:val="002D6B06"/>
    <w:rsid w:val="002D6D3B"/>
    <w:rsid w:val="002D7CC0"/>
    <w:rsid w:val="002E0062"/>
    <w:rsid w:val="002E17FC"/>
    <w:rsid w:val="002E1B3A"/>
    <w:rsid w:val="002E1D42"/>
    <w:rsid w:val="002E1FA5"/>
    <w:rsid w:val="002E28A2"/>
    <w:rsid w:val="002E3661"/>
    <w:rsid w:val="002E393A"/>
    <w:rsid w:val="002E47E3"/>
    <w:rsid w:val="002E4B11"/>
    <w:rsid w:val="002E5030"/>
    <w:rsid w:val="002E5495"/>
    <w:rsid w:val="002E59E4"/>
    <w:rsid w:val="002E6862"/>
    <w:rsid w:val="002E6AF3"/>
    <w:rsid w:val="002F0977"/>
    <w:rsid w:val="002F0C99"/>
    <w:rsid w:val="002F1682"/>
    <w:rsid w:val="002F1C1A"/>
    <w:rsid w:val="002F362B"/>
    <w:rsid w:val="002F3737"/>
    <w:rsid w:val="002F38A5"/>
    <w:rsid w:val="002F430E"/>
    <w:rsid w:val="002F4784"/>
    <w:rsid w:val="002F4FAB"/>
    <w:rsid w:val="002F5537"/>
    <w:rsid w:val="002F56B3"/>
    <w:rsid w:val="003001AB"/>
    <w:rsid w:val="00303462"/>
    <w:rsid w:val="00305C48"/>
    <w:rsid w:val="003078E7"/>
    <w:rsid w:val="00310EC0"/>
    <w:rsid w:val="0031242A"/>
    <w:rsid w:val="00313034"/>
    <w:rsid w:val="00313CF7"/>
    <w:rsid w:val="003149DC"/>
    <w:rsid w:val="003152B2"/>
    <w:rsid w:val="00316EB6"/>
    <w:rsid w:val="003201BD"/>
    <w:rsid w:val="00320E7A"/>
    <w:rsid w:val="00321826"/>
    <w:rsid w:val="00321998"/>
    <w:rsid w:val="003219E0"/>
    <w:rsid w:val="00321FB4"/>
    <w:rsid w:val="0032230A"/>
    <w:rsid w:val="00322FA7"/>
    <w:rsid w:val="0032357B"/>
    <w:rsid w:val="00323CB6"/>
    <w:rsid w:val="003241CC"/>
    <w:rsid w:val="00324455"/>
    <w:rsid w:val="00324D66"/>
    <w:rsid w:val="003257DB"/>
    <w:rsid w:val="00326AF6"/>
    <w:rsid w:val="00326DDE"/>
    <w:rsid w:val="00331ECF"/>
    <w:rsid w:val="003336F5"/>
    <w:rsid w:val="00333F58"/>
    <w:rsid w:val="0033451B"/>
    <w:rsid w:val="00334DA5"/>
    <w:rsid w:val="00335240"/>
    <w:rsid w:val="003357BE"/>
    <w:rsid w:val="003367BF"/>
    <w:rsid w:val="003376A3"/>
    <w:rsid w:val="00337F1B"/>
    <w:rsid w:val="00340670"/>
    <w:rsid w:val="00340F90"/>
    <w:rsid w:val="003412EA"/>
    <w:rsid w:val="00341603"/>
    <w:rsid w:val="00341BA2"/>
    <w:rsid w:val="003421C7"/>
    <w:rsid w:val="00342B7D"/>
    <w:rsid w:val="00343B80"/>
    <w:rsid w:val="003460CB"/>
    <w:rsid w:val="003464E9"/>
    <w:rsid w:val="00346CB0"/>
    <w:rsid w:val="00347154"/>
    <w:rsid w:val="00347327"/>
    <w:rsid w:val="00347A4A"/>
    <w:rsid w:val="0035015D"/>
    <w:rsid w:val="00351D44"/>
    <w:rsid w:val="00351E7F"/>
    <w:rsid w:val="00352889"/>
    <w:rsid w:val="0035309D"/>
    <w:rsid w:val="00353A03"/>
    <w:rsid w:val="00354B77"/>
    <w:rsid w:val="00354C42"/>
    <w:rsid w:val="00354CED"/>
    <w:rsid w:val="0035501F"/>
    <w:rsid w:val="003575C6"/>
    <w:rsid w:val="00357C66"/>
    <w:rsid w:val="00357D61"/>
    <w:rsid w:val="0036024F"/>
    <w:rsid w:val="00360ACF"/>
    <w:rsid w:val="00360C66"/>
    <w:rsid w:val="00361331"/>
    <w:rsid w:val="00361C28"/>
    <w:rsid w:val="003623E4"/>
    <w:rsid w:val="00363014"/>
    <w:rsid w:val="00363D46"/>
    <w:rsid w:val="003649CB"/>
    <w:rsid w:val="00364B6E"/>
    <w:rsid w:val="00364FD0"/>
    <w:rsid w:val="00365B0B"/>
    <w:rsid w:val="00366249"/>
    <w:rsid w:val="00366AAD"/>
    <w:rsid w:val="0036759A"/>
    <w:rsid w:val="003709C9"/>
    <w:rsid w:val="00371F1A"/>
    <w:rsid w:val="0037531A"/>
    <w:rsid w:val="003756E6"/>
    <w:rsid w:val="00376047"/>
    <w:rsid w:val="003778D8"/>
    <w:rsid w:val="00380D07"/>
    <w:rsid w:val="00382732"/>
    <w:rsid w:val="00382AAB"/>
    <w:rsid w:val="00383807"/>
    <w:rsid w:val="00383AF4"/>
    <w:rsid w:val="00383C1D"/>
    <w:rsid w:val="00384EDD"/>
    <w:rsid w:val="00385717"/>
    <w:rsid w:val="00385A5F"/>
    <w:rsid w:val="00385E37"/>
    <w:rsid w:val="0038649A"/>
    <w:rsid w:val="003865F4"/>
    <w:rsid w:val="00386713"/>
    <w:rsid w:val="00386A53"/>
    <w:rsid w:val="00386AF8"/>
    <w:rsid w:val="0038702E"/>
    <w:rsid w:val="00387166"/>
    <w:rsid w:val="00387330"/>
    <w:rsid w:val="003873EA"/>
    <w:rsid w:val="00387E0F"/>
    <w:rsid w:val="00390D38"/>
    <w:rsid w:val="0039185F"/>
    <w:rsid w:val="003922F9"/>
    <w:rsid w:val="00392435"/>
    <w:rsid w:val="0039254B"/>
    <w:rsid w:val="00392E19"/>
    <w:rsid w:val="00393E69"/>
    <w:rsid w:val="003947F5"/>
    <w:rsid w:val="00395C0A"/>
    <w:rsid w:val="00397C0E"/>
    <w:rsid w:val="003A0741"/>
    <w:rsid w:val="003A0BF2"/>
    <w:rsid w:val="003A288A"/>
    <w:rsid w:val="003A2CA8"/>
    <w:rsid w:val="003A31FE"/>
    <w:rsid w:val="003A5D6D"/>
    <w:rsid w:val="003A5D7C"/>
    <w:rsid w:val="003A73E6"/>
    <w:rsid w:val="003A7416"/>
    <w:rsid w:val="003A79A5"/>
    <w:rsid w:val="003B005B"/>
    <w:rsid w:val="003B0316"/>
    <w:rsid w:val="003B10A3"/>
    <w:rsid w:val="003B2EF6"/>
    <w:rsid w:val="003B4FE5"/>
    <w:rsid w:val="003B5482"/>
    <w:rsid w:val="003B6575"/>
    <w:rsid w:val="003B6F36"/>
    <w:rsid w:val="003B7331"/>
    <w:rsid w:val="003C03E7"/>
    <w:rsid w:val="003C19B2"/>
    <w:rsid w:val="003C1E6E"/>
    <w:rsid w:val="003C3843"/>
    <w:rsid w:val="003C40F1"/>
    <w:rsid w:val="003C50A7"/>
    <w:rsid w:val="003C5330"/>
    <w:rsid w:val="003C5DA0"/>
    <w:rsid w:val="003C6154"/>
    <w:rsid w:val="003C7292"/>
    <w:rsid w:val="003D089C"/>
    <w:rsid w:val="003D08CE"/>
    <w:rsid w:val="003D1C24"/>
    <w:rsid w:val="003D5D01"/>
    <w:rsid w:val="003D6718"/>
    <w:rsid w:val="003D6CD3"/>
    <w:rsid w:val="003D7C81"/>
    <w:rsid w:val="003E0161"/>
    <w:rsid w:val="003E1A25"/>
    <w:rsid w:val="003E2013"/>
    <w:rsid w:val="003E21FD"/>
    <w:rsid w:val="003E2346"/>
    <w:rsid w:val="003E267C"/>
    <w:rsid w:val="003E3545"/>
    <w:rsid w:val="003E389C"/>
    <w:rsid w:val="003E3B3B"/>
    <w:rsid w:val="003E3F88"/>
    <w:rsid w:val="003E4E7D"/>
    <w:rsid w:val="003E5657"/>
    <w:rsid w:val="003E67E4"/>
    <w:rsid w:val="003E6FFD"/>
    <w:rsid w:val="003E7ECE"/>
    <w:rsid w:val="003F0853"/>
    <w:rsid w:val="003F08D2"/>
    <w:rsid w:val="003F0CCC"/>
    <w:rsid w:val="003F3914"/>
    <w:rsid w:val="003F4FB5"/>
    <w:rsid w:val="003F637A"/>
    <w:rsid w:val="003F6618"/>
    <w:rsid w:val="003F79ED"/>
    <w:rsid w:val="003F7CB1"/>
    <w:rsid w:val="003F7DC4"/>
    <w:rsid w:val="003F7E9F"/>
    <w:rsid w:val="00401546"/>
    <w:rsid w:val="00401A88"/>
    <w:rsid w:val="00402EB8"/>
    <w:rsid w:val="004031E7"/>
    <w:rsid w:val="004034EC"/>
    <w:rsid w:val="00403B94"/>
    <w:rsid w:val="0040423A"/>
    <w:rsid w:val="00404689"/>
    <w:rsid w:val="0040576B"/>
    <w:rsid w:val="00406B7A"/>
    <w:rsid w:val="00407068"/>
    <w:rsid w:val="00407296"/>
    <w:rsid w:val="00407941"/>
    <w:rsid w:val="00410DAD"/>
    <w:rsid w:val="00410DBC"/>
    <w:rsid w:val="00412A6D"/>
    <w:rsid w:val="00412F59"/>
    <w:rsid w:val="00415A40"/>
    <w:rsid w:val="00415B76"/>
    <w:rsid w:val="00416753"/>
    <w:rsid w:val="00416EBE"/>
    <w:rsid w:val="004175BB"/>
    <w:rsid w:val="0041770B"/>
    <w:rsid w:val="004219C2"/>
    <w:rsid w:val="00421AEB"/>
    <w:rsid w:val="00422371"/>
    <w:rsid w:val="004232EC"/>
    <w:rsid w:val="00424282"/>
    <w:rsid w:val="00424C61"/>
    <w:rsid w:val="0042527E"/>
    <w:rsid w:val="0042687A"/>
    <w:rsid w:val="00426E17"/>
    <w:rsid w:val="00427824"/>
    <w:rsid w:val="00427E68"/>
    <w:rsid w:val="00430091"/>
    <w:rsid w:val="004304C7"/>
    <w:rsid w:val="00430698"/>
    <w:rsid w:val="004322C2"/>
    <w:rsid w:val="00432690"/>
    <w:rsid w:val="00432AF2"/>
    <w:rsid w:val="00433BB4"/>
    <w:rsid w:val="00433F24"/>
    <w:rsid w:val="00433F6F"/>
    <w:rsid w:val="0043531C"/>
    <w:rsid w:val="0043778E"/>
    <w:rsid w:val="004403BE"/>
    <w:rsid w:val="004415BC"/>
    <w:rsid w:val="00441613"/>
    <w:rsid w:val="00442066"/>
    <w:rsid w:val="0044232A"/>
    <w:rsid w:val="00442C88"/>
    <w:rsid w:val="00442CE5"/>
    <w:rsid w:val="00442D76"/>
    <w:rsid w:val="004437B9"/>
    <w:rsid w:val="00443BCB"/>
    <w:rsid w:val="00444064"/>
    <w:rsid w:val="00444E4F"/>
    <w:rsid w:val="00444FC0"/>
    <w:rsid w:val="00445206"/>
    <w:rsid w:val="004452E9"/>
    <w:rsid w:val="00446880"/>
    <w:rsid w:val="00446B9F"/>
    <w:rsid w:val="004478CB"/>
    <w:rsid w:val="00447F44"/>
    <w:rsid w:val="00450062"/>
    <w:rsid w:val="0045077F"/>
    <w:rsid w:val="004514F5"/>
    <w:rsid w:val="004515EE"/>
    <w:rsid w:val="004516A0"/>
    <w:rsid w:val="004521D0"/>
    <w:rsid w:val="00453AAB"/>
    <w:rsid w:val="00455C54"/>
    <w:rsid w:val="0045621C"/>
    <w:rsid w:val="00456418"/>
    <w:rsid w:val="004607C7"/>
    <w:rsid w:val="00460B23"/>
    <w:rsid w:val="00460D3E"/>
    <w:rsid w:val="00461A83"/>
    <w:rsid w:val="00461DD0"/>
    <w:rsid w:val="0046244A"/>
    <w:rsid w:val="00462461"/>
    <w:rsid w:val="00464C54"/>
    <w:rsid w:val="0046562D"/>
    <w:rsid w:val="00465BA2"/>
    <w:rsid w:val="00466346"/>
    <w:rsid w:val="0046727A"/>
    <w:rsid w:val="00467CA4"/>
    <w:rsid w:val="004722EC"/>
    <w:rsid w:val="0047265A"/>
    <w:rsid w:val="0047512C"/>
    <w:rsid w:val="0047517B"/>
    <w:rsid w:val="00476951"/>
    <w:rsid w:val="00476E6D"/>
    <w:rsid w:val="00480A72"/>
    <w:rsid w:val="004811C1"/>
    <w:rsid w:val="004837D1"/>
    <w:rsid w:val="00483B7C"/>
    <w:rsid w:val="004848E1"/>
    <w:rsid w:val="0048517B"/>
    <w:rsid w:val="00485462"/>
    <w:rsid w:val="00485C3D"/>
    <w:rsid w:val="00485DDF"/>
    <w:rsid w:val="0048610E"/>
    <w:rsid w:val="004863C6"/>
    <w:rsid w:val="0048655E"/>
    <w:rsid w:val="00486AA4"/>
    <w:rsid w:val="0049158E"/>
    <w:rsid w:val="0049173D"/>
    <w:rsid w:val="004917EA"/>
    <w:rsid w:val="00491D46"/>
    <w:rsid w:val="0049248E"/>
    <w:rsid w:val="00493665"/>
    <w:rsid w:val="004941E5"/>
    <w:rsid w:val="004947FC"/>
    <w:rsid w:val="00494F2F"/>
    <w:rsid w:val="004967A4"/>
    <w:rsid w:val="004971A7"/>
    <w:rsid w:val="004976E6"/>
    <w:rsid w:val="00497CF1"/>
    <w:rsid w:val="004A15AA"/>
    <w:rsid w:val="004A19BF"/>
    <w:rsid w:val="004A1BB6"/>
    <w:rsid w:val="004A1E0D"/>
    <w:rsid w:val="004A2141"/>
    <w:rsid w:val="004A2A65"/>
    <w:rsid w:val="004A3A8F"/>
    <w:rsid w:val="004A4FAC"/>
    <w:rsid w:val="004A6164"/>
    <w:rsid w:val="004A654D"/>
    <w:rsid w:val="004A73E0"/>
    <w:rsid w:val="004B0096"/>
    <w:rsid w:val="004B0FA1"/>
    <w:rsid w:val="004B268E"/>
    <w:rsid w:val="004B3533"/>
    <w:rsid w:val="004B4B5C"/>
    <w:rsid w:val="004B5D60"/>
    <w:rsid w:val="004B6A35"/>
    <w:rsid w:val="004B6C3B"/>
    <w:rsid w:val="004B745E"/>
    <w:rsid w:val="004B747E"/>
    <w:rsid w:val="004B768F"/>
    <w:rsid w:val="004C1456"/>
    <w:rsid w:val="004C1CDC"/>
    <w:rsid w:val="004C2255"/>
    <w:rsid w:val="004C2E19"/>
    <w:rsid w:val="004C31D0"/>
    <w:rsid w:val="004C38E6"/>
    <w:rsid w:val="004C63BD"/>
    <w:rsid w:val="004C646D"/>
    <w:rsid w:val="004C72A7"/>
    <w:rsid w:val="004C7FEF"/>
    <w:rsid w:val="004D0184"/>
    <w:rsid w:val="004D0601"/>
    <w:rsid w:val="004D0F24"/>
    <w:rsid w:val="004D150B"/>
    <w:rsid w:val="004D1E72"/>
    <w:rsid w:val="004D23F6"/>
    <w:rsid w:val="004D2431"/>
    <w:rsid w:val="004D2943"/>
    <w:rsid w:val="004D33AC"/>
    <w:rsid w:val="004D445B"/>
    <w:rsid w:val="004D4D5F"/>
    <w:rsid w:val="004D4FBA"/>
    <w:rsid w:val="004D53E0"/>
    <w:rsid w:val="004D5489"/>
    <w:rsid w:val="004D6270"/>
    <w:rsid w:val="004D677A"/>
    <w:rsid w:val="004D6B0A"/>
    <w:rsid w:val="004D752E"/>
    <w:rsid w:val="004D79D3"/>
    <w:rsid w:val="004E0D29"/>
    <w:rsid w:val="004E225E"/>
    <w:rsid w:val="004E27F5"/>
    <w:rsid w:val="004E36C3"/>
    <w:rsid w:val="004E3F81"/>
    <w:rsid w:val="004E4156"/>
    <w:rsid w:val="004E4CD8"/>
    <w:rsid w:val="004E5608"/>
    <w:rsid w:val="004E5B23"/>
    <w:rsid w:val="004E5D2A"/>
    <w:rsid w:val="004E674E"/>
    <w:rsid w:val="004E6882"/>
    <w:rsid w:val="004F1048"/>
    <w:rsid w:val="004F127D"/>
    <w:rsid w:val="004F196A"/>
    <w:rsid w:val="004F3766"/>
    <w:rsid w:val="004F3979"/>
    <w:rsid w:val="004F641E"/>
    <w:rsid w:val="004F7264"/>
    <w:rsid w:val="004F7CEC"/>
    <w:rsid w:val="005013A2"/>
    <w:rsid w:val="00501557"/>
    <w:rsid w:val="00501900"/>
    <w:rsid w:val="00501E19"/>
    <w:rsid w:val="00501EEC"/>
    <w:rsid w:val="005029A6"/>
    <w:rsid w:val="005036D4"/>
    <w:rsid w:val="0050381D"/>
    <w:rsid w:val="005049A8"/>
    <w:rsid w:val="00505DBE"/>
    <w:rsid w:val="00506416"/>
    <w:rsid w:val="00507120"/>
    <w:rsid w:val="00510083"/>
    <w:rsid w:val="005108C7"/>
    <w:rsid w:val="00511546"/>
    <w:rsid w:val="00512126"/>
    <w:rsid w:val="00513127"/>
    <w:rsid w:val="0051364F"/>
    <w:rsid w:val="00514D65"/>
    <w:rsid w:val="00514DCC"/>
    <w:rsid w:val="005154FA"/>
    <w:rsid w:val="00515569"/>
    <w:rsid w:val="00515CC3"/>
    <w:rsid w:val="005162B7"/>
    <w:rsid w:val="00516D28"/>
    <w:rsid w:val="00516E0E"/>
    <w:rsid w:val="00517A59"/>
    <w:rsid w:val="0052009E"/>
    <w:rsid w:val="00520506"/>
    <w:rsid w:val="00520C28"/>
    <w:rsid w:val="00520D6F"/>
    <w:rsid w:val="00520E98"/>
    <w:rsid w:val="00520F94"/>
    <w:rsid w:val="00520FAD"/>
    <w:rsid w:val="00521142"/>
    <w:rsid w:val="0052194F"/>
    <w:rsid w:val="00521FDD"/>
    <w:rsid w:val="00523443"/>
    <w:rsid w:val="00523D15"/>
    <w:rsid w:val="0052481F"/>
    <w:rsid w:val="00524F65"/>
    <w:rsid w:val="0052590C"/>
    <w:rsid w:val="0052605C"/>
    <w:rsid w:val="00526C4A"/>
    <w:rsid w:val="00526D14"/>
    <w:rsid w:val="005272F8"/>
    <w:rsid w:val="005304E5"/>
    <w:rsid w:val="00530A6E"/>
    <w:rsid w:val="00530DDF"/>
    <w:rsid w:val="00531AB3"/>
    <w:rsid w:val="005327DB"/>
    <w:rsid w:val="00533883"/>
    <w:rsid w:val="00533BBA"/>
    <w:rsid w:val="00535542"/>
    <w:rsid w:val="0053633B"/>
    <w:rsid w:val="005364D4"/>
    <w:rsid w:val="00536755"/>
    <w:rsid w:val="00536F96"/>
    <w:rsid w:val="005373A3"/>
    <w:rsid w:val="005400B7"/>
    <w:rsid w:val="005406BC"/>
    <w:rsid w:val="00540948"/>
    <w:rsid w:val="00541032"/>
    <w:rsid w:val="00542A1B"/>
    <w:rsid w:val="005436D3"/>
    <w:rsid w:val="00543E57"/>
    <w:rsid w:val="00544C5F"/>
    <w:rsid w:val="00545835"/>
    <w:rsid w:val="00545D12"/>
    <w:rsid w:val="00546FB6"/>
    <w:rsid w:val="0054717D"/>
    <w:rsid w:val="00547E53"/>
    <w:rsid w:val="0055015C"/>
    <w:rsid w:val="00550322"/>
    <w:rsid w:val="00550A43"/>
    <w:rsid w:val="00550D9C"/>
    <w:rsid w:val="00551218"/>
    <w:rsid w:val="005542D6"/>
    <w:rsid w:val="00554A2C"/>
    <w:rsid w:val="00554EB5"/>
    <w:rsid w:val="005569D6"/>
    <w:rsid w:val="00557E0D"/>
    <w:rsid w:val="005616DC"/>
    <w:rsid w:val="005617E0"/>
    <w:rsid w:val="00561CCE"/>
    <w:rsid w:val="0056224B"/>
    <w:rsid w:val="005638AE"/>
    <w:rsid w:val="00564E01"/>
    <w:rsid w:val="005652E8"/>
    <w:rsid w:val="00565760"/>
    <w:rsid w:val="00566013"/>
    <w:rsid w:val="00566743"/>
    <w:rsid w:val="0057156B"/>
    <w:rsid w:val="005715DB"/>
    <w:rsid w:val="0057255D"/>
    <w:rsid w:val="005735F6"/>
    <w:rsid w:val="005737EB"/>
    <w:rsid w:val="00573968"/>
    <w:rsid w:val="00574741"/>
    <w:rsid w:val="0057622D"/>
    <w:rsid w:val="005775E7"/>
    <w:rsid w:val="005803D2"/>
    <w:rsid w:val="00580A68"/>
    <w:rsid w:val="00582398"/>
    <w:rsid w:val="00582470"/>
    <w:rsid w:val="00582518"/>
    <w:rsid w:val="0058324A"/>
    <w:rsid w:val="00583DD6"/>
    <w:rsid w:val="00584131"/>
    <w:rsid w:val="00584B6A"/>
    <w:rsid w:val="00584CAA"/>
    <w:rsid w:val="005854E1"/>
    <w:rsid w:val="00585BD1"/>
    <w:rsid w:val="00585DC2"/>
    <w:rsid w:val="00586D69"/>
    <w:rsid w:val="00586FB3"/>
    <w:rsid w:val="0058701C"/>
    <w:rsid w:val="005875F3"/>
    <w:rsid w:val="00587622"/>
    <w:rsid w:val="005877C4"/>
    <w:rsid w:val="005901F3"/>
    <w:rsid w:val="00590B12"/>
    <w:rsid w:val="005912A4"/>
    <w:rsid w:val="00592E58"/>
    <w:rsid w:val="0059302D"/>
    <w:rsid w:val="00593ED3"/>
    <w:rsid w:val="005951E7"/>
    <w:rsid w:val="00595479"/>
    <w:rsid w:val="005955BF"/>
    <w:rsid w:val="00595A9C"/>
    <w:rsid w:val="005960E3"/>
    <w:rsid w:val="00596394"/>
    <w:rsid w:val="00596FCF"/>
    <w:rsid w:val="0059743C"/>
    <w:rsid w:val="00597DF2"/>
    <w:rsid w:val="005A019E"/>
    <w:rsid w:val="005A07C0"/>
    <w:rsid w:val="005A07ED"/>
    <w:rsid w:val="005A131E"/>
    <w:rsid w:val="005A19B6"/>
    <w:rsid w:val="005A299C"/>
    <w:rsid w:val="005A2BD8"/>
    <w:rsid w:val="005A32E9"/>
    <w:rsid w:val="005A331D"/>
    <w:rsid w:val="005A37B4"/>
    <w:rsid w:val="005A388D"/>
    <w:rsid w:val="005A406F"/>
    <w:rsid w:val="005A4955"/>
    <w:rsid w:val="005A5493"/>
    <w:rsid w:val="005A5F19"/>
    <w:rsid w:val="005A66C6"/>
    <w:rsid w:val="005A6B7D"/>
    <w:rsid w:val="005A72AB"/>
    <w:rsid w:val="005B115A"/>
    <w:rsid w:val="005B1DC2"/>
    <w:rsid w:val="005B21EE"/>
    <w:rsid w:val="005B3050"/>
    <w:rsid w:val="005B3066"/>
    <w:rsid w:val="005B32C5"/>
    <w:rsid w:val="005B41F0"/>
    <w:rsid w:val="005B426C"/>
    <w:rsid w:val="005B44FC"/>
    <w:rsid w:val="005B514A"/>
    <w:rsid w:val="005B66CE"/>
    <w:rsid w:val="005B6ED2"/>
    <w:rsid w:val="005B6F7F"/>
    <w:rsid w:val="005B785E"/>
    <w:rsid w:val="005C05AF"/>
    <w:rsid w:val="005C0BF0"/>
    <w:rsid w:val="005C0EDA"/>
    <w:rsid w:val="005C208F"/>
    <w:rsid w:val="005C2534"/>
    <w:rsid w:val="005C2ECF"/>
    <w:rsid w:val="005C2F25"/>
    <w:rsid w:val="005C37AB"/>
    <w:rsid w:val="005C3D10"/>
    <w:rsid w:val="005C4472"/>
    <w:rsid w:val="005C53DB"/>
    <w:rsid w:val="005C58C6"/>
    <w:rsid w:val="005C59FC"/>
    <w:rsid w:val="005C6823"/>
    <w:rsid w:val="005C758F"/>
    <w:rsid w:val="005D03FB"/>
    <w:rsid w:val="005D0A9C"/>
    <w:rsid w:val="005D0AC7"/>
    <w:rsid w:val="005D1656"/>
    <w:rsid w:val="005D1877"/>
    <w:rsid w:val="005D1F5A"/>
    <w:rsid w:val="005D2070"/>
    <w:rsid w:val="005D2316"/>
    <w:rsid w:val="005D249A"/>
    <w:rsid w:val="005D249B"/>
    <w:rsid w:val="005D31A0"/>
    <w:rsid w:val="005D44B1"/>
    <w:rsid w:val="005D48A8"/>
    <w:rsid w:val="005D516A"/>
    <w:rsid w:val="005D6075"/>
    <w:rsid w:val="005D60D5"/>
    <w:rsid w:val="005D66BA"/>
    <w:rsid w:val="005D69BB"/>
    <w:rsid w:val="005D6A1D"/>
    <w:rsid w:val="005D7277"/>
    <w:rsid w:val="005D7DCD"/>
    <w:rsid w:val="005E0A18"/>
    <w:rsid w:val="005E16D2"/>
    <w:rsid w:val="005E17AE"/>
    <w:rsid w:val="005E1BC2"/>
    <w:rsid w:val="005E2816"/>
    <w:rsid w:val="005E2BC9"/>
    <w:rsid w:val="005E34E9"/>
    <w:rsid w:val="005E417A"/>
    <w:rsid w:val="005E4206"/>
    <w:rsid w:val="005E4486"/>
    <w:rsid w:val="005E55B6"/>
    <w:rsid w:val="005E5981"/>
    <w:rsid w:val="005E5A3D"/>
    <w:rsid w:val="005E63CB"/>
    <w:rsid w:val="005E70E1"/>
    <w:rsid w:val="005E7421"/>
    <w:rsid w:val="005E770C"/>
    <w:rsid w:val="005E7885"/>
    <w:rsid w:val="005F0178"/>
    <w:rsid w:val="005F0A8C"/>
    <w:rsid w:val="005F0AB3"/>
    <w:rsid w:val="005F1F7D"/>
    <w:rsid w:val="005F30B2"/>
    <w:rsid w:val="005F3C95"/>
    <w:rsid w:val="005F4A11"/>
    <w:rsid w:val="005F4DB6"/>
    <w:rsid w:val="005F57E1"/>
    <w:rsid w:val="005F5965"/>
    <w:rsid w:val="005F6D24"/>
    <w:rsid w:val="005F6F3D"/>
    <w:rsid w:val="005F702A"/>
    <w:rsid w:val="00600C99"/>
    <w:rsid w:val="00601A0E"/>
    <w:rsid w:val="0060265C"/>
    <w:rsid w:val="00603203"/>
    <w:rsid w:val="0060344C"/>
    <w:rsid w:val="00603C4B"/>
    <w:rsid w:val="006047D7"/>
    <w:rsid w:val="00604874"/>
    <w:rsid w:val="00604DFB"/>
    <w:rsid w:val="00605714"/>
    <w:rsid w:val="006058E9"/>
    <w:rsid w:val="006066CA"/>
    <w:rsid w:val="00607068"/>
    <w:rsid w:val="00610834"/>
    <w:rsid w:val="00610BE0"/>
    <w:rsid w:val="00610E06"/>
    <w:rsid w:val="00612052"/>
    <w:rsid w:val="0061270B"/>
    <w:rsid w:val="006130E9"/>
    <w:rsid w:val="00613B4D"/>
    <w:rsid w:val="00613F15"/>
    <w:rsid w:val="00613FF9"/>
    <w:rsid w:val="006145EF"/>
    <w:rsid w:val="00616351"/>
    <w:rsid w:val="0061694D"/>
    <w:rsid w:val="0061793D"/>
    <w:rsid w:val="0062014D"/>
    <w:rsid w:val="00620481"/>
    <w:rsid w:val="00620995"/>
    <w:rsid w:val="00620F2B"/>
    <w:rsid w:val="006220E4"/>
    <w:rsid w:val="006239DA"/>
    <w:rsid w:val="00623DD7"/>
    <w:rsid w:val="00625D27"/>
    <w:rsid w:val="006261F5"/>
    <w:rsid w:val="00627CB8"/>
    <w:rsid w:val="00630952"/>
    <w:rsid w:val="00630C75"/>
    <w:rsid w:val="00632067"/>
    <w:rsid w:val="00633E11"/>
    <w:rsid w:val="00634A62"/>
    <w:rsid w:val="00634AAA"/>
    <w:rsid w:val="006353DC"/>
    <w:rsid w:val="00637075"/>
    <w:rsid w:val="00637249"/>
    <w:rsid w:val="00637F8B"/>
    <w:rsid w:val="0064134E"/>
    <w:rsid w:val="0064174C"/>
    <w:rsid w:val="006417A4"/>
    <w:rsid w:val="00641916"/>
    <w:rsid w:val="00642245"/>
    <w:rsid w:val="006428E6"/>
    <w:rsid w:val="006432C3"/>
    <w:rsid w:val="006444C6"/>
    <w:rsid w:val="00644543"/>
    <w:rsid w:val="00644571"/>
    <w:rsid w:val="00644982"/>
    <w:rsid w:val="006449ED"/>
    <w:rsid w:val="00644E9A"/>
    <w:rsid w:val="00645039"/>
    <w:rsid w:val="00645D61"/>
    <w:rsid w:val="006469C7"/>
    <w:rsid w:val="00647396"/>
    <w:rsid w:val="00647FD9"/>
    <w:rsid w:val="0065066B"/>
    <w:rsid w:val="00650F7E"/>
    <w:rsid w:val="0065186A"/>
    <w:rsid w:val="00651A85"/>
    <w:rsid w:val="0065376D"/>
    <w:rsid w:val="00653A19"/>
    <w:rsid w:val="00656126"/>
    <w:rsid w:val="00657779"/>
    <w:rsid w:val="00660328"/>
    <w:rsid w:val="00660C75"/>
    <w:rsid w:val="0066153F"/>
    <w:rsid w:val="0066165A"/>
    <w:rsid w:val="00661E5F"/>
    <w:rsid w:val="00662C5F"/>
    <w:rsid w:val="00662F63"/>
    <w:rsid w:val="00663C97"/>
    <w:rsid w:val="0066400E"/>
    <w:rsid w:val="00664885"/>
    <w:rsid w:val="00664968"/>
    <w:rsid w:val="00664D08"/>
    <w:rsid w:val="00664D78"/>
    <w:rsid w:val="006662B8"/>
    <w:rsid w:val="00666947"/>
    <w:rsid w:val="006669B5"/>
    <w:rsid w:val="00666D58"/>
    <w:rsid w:val="00670541"/>
    <w:rsid w:val="0067113F"/>
    <w:rsid w:val="0067133A"/>
    <w:rsid w:val="006716E0"/>
    <w:rsid w:val="00671789"/>
    <w:rsid w:val="006718E0"/>
    <w:rsid w:val="00671B32"/>
    <w:rsid w:val="006725AC"/>
    <w:rsid w:val="006730E9"/>
    <w:rsid w:val="00675219"/>
    <w:rsid w:val="006761C3"/>
    <w:rsid w:val="00676E8F"/>
    <w:rsid w:val="00677162"/>
    <w:rsid w:val="00677D3F"/>
    <w:rsid w:val="00677E65"/>
    <w:rsid w:val="006801D0"/>
    <w:rsid w:val="0068077A"/>
    <w:rsid w:val="00680A56"/>
    <w:rsid w:val="00681587"/>
    <w:rsid w:val="00681593"/>
    <w:rsid w:val="00682D86"/>
    <w:rsid w:val="006830FF"/>
    <w:rsid w:val="006833D1"/>
    <w:rsid w:val="006839C2"/>
    <w:rsid w:val="00683F0D"/>
    <w:rsid w:val="006846BF"/>
    <w:rsid w:val="00686A9F"/>
    <w:rsid w:val="0068755F"/>
    <w:rsid w:val="006878BF"/>
    <w:rsid w:val="00687BF5"/>
    <w:rsid w:val="006904FB"/>
    <w:rsid w:val="00690E5B"/>
    <w:rsid w:val="00691114"/>
    <w:rsid w:val="006911C0"/>
    <w:rsid w:val="006937A4"/>
    <w:rsid w:val="006946EE"/>
    <w:rsid w:val="00694BD3"/>
    <w:rsid w:val="00694C3F"/>
    <w:rsid w:val="006962AA"/>
    <w:rsid w:val="006965BF"/>
    <w:rsid w:val="00697170"/>
    <w:rsid w:val="00697453"/>
    <w:rsid w:val="00697BF0"/>
    <w:rsid w:val="006A0364"/>
    <w:rsid w:val="006A0CB4"/>
    <w:rsid w:val="006A1292"/>
    <w:rsid w:val="006A2118"/>
    <w:rsid w:val="006A2290"/>
    <w:rsid w:val="006A2E58"/>
    <w:rsid w:val="006A4E19"/>
    <w:rsid w:val="006A519C"/>
    <w:rsid w:val="006A6A00"/>
    <w:rsid w:val="006A70A9"/>
    <w:rsid w:val="006A7387"/>
    <w:rsid w:val="006A74E3"/>
    <w:rsid w:val="006A75B4"/>
    <w:rsid w:val="006A75E6"/>
    <w:rsid w:val="006A772F"/>
    <w:rsid w:val="006B013E"/>
    <w:rsid w:val="006B1047"/>
    <w:rsid w:val="006B193E"/>
    <w:rsid w:val="006B243F"/>
    <w:rsid w:val="006B3F07"/>
    <w:rsid w:val="006B4C5B"/>
    <w:rsid w:val="006B554A"/>
    <w:rsid w:val="006B5D5A"/>
    <w:rsid w:val="006B62E4"/>
    <w:rsid w:val="006B71C6"/>
    <w:rsid w:val="006B7688"/>
    <w:rsid w:val="006C00C2"/>
    <w:rsid w:val="006C175A"/>
    <w:rsid w:val="006C1F31"/>
    <w:rsid w:val="006C28B2"/>
    <w:rsid w:val="006C48F0"/>
    <w:rsid w:val="006C56B2"/>
    <w:rsid w:val="006C6039"/>
    <w:rsid w:val="006C6D9E"/>
    <w:rsid w:val="006D0844"/>
    <w:rsid w:val="006D0FFF"/>
    <w:rsid w:val="006D1495"/>
    <w:rsid w:val="006D2520"/>
    <w:rsid w:val="006D43FD"/>
    <w:rsid w:val="006D4B64"/>
    <w:rsid w:val="006D718F"/>
    <w:rsid w:val="006D735A"/>
    <w:rsid w:val="006E042D"/>
    <w:rsid w:val="006E04EC"/>
    <w:rsid w:val="006E107C"/>
    <w:rsid w:val="006E252E"/>
    <w:rsid w:val="006E3507"/>
    <w:rsid w:val="006E3D77"/>
    <w:rsid w:val="006E469E"/>
    <w:rsid w:val="006E6DE9"/>
    <w:rsid w:val="006F029B"/>
    <w:rsid w:val="006F0837"/>
    <w:rsid w:val="006F0BF4"/>
    <w:rsid w:val="006F0C13"/>
    <w:rsid w:val="006F2897"/>
    <w:rsid w:val="006F50CF"/>
    <w:rsid w:val="006F5BF8"/>
    <w:rsid w:val="006F6015"/>
    <w:rsid w:val="006F69E0"/>
    <w:rsid w:val="006F6ED6"/>
    <w:rsid w:val="006F78D3"/>
    <w:rsid w:val="006F79FA"/>
    <w:rsid w:val="006F7A1D"/>
    <w:rsid w:val="00700087"/>
    <w:rsid w:val="007004D8"/>
    <w:rsid w:val="007008E3"/>
    <w:rsid w:val="00700A59"/>
    <w:rsid w:val="007018FB"/>
    <w:rsid w:val="00701B69"/>
    <w:rsid w:val="00701BF3"/>
    <w:rsid w:val="0070211B"/>
    <w:rsid w:val="0070222F"/>
    <w:rsid w:val="007028F1"/>
    <w:rsid w:val="00702C54"/>
    <w:rsid w:val="00703C3E"/>
    <w:rsid w:val="00704BBE"/>
    <w:rsid w:val="00705058"/>
    <w:rsid w:val="00705481"/>
    <w:rsid w:val="00705E0F"/>
    <w:rsid w:val="00706172"/>
    <w:rsid w:val="007070CC"/>
    <w:rsid w:val="007079A3"/>
    <w:rsid w:val="00710044"/>
    <w:rsid w:val="0071028F"/>
    <w:rsid w:val="00710D26"/>
    <w:rsid w:val="007135C5"/>
    <w:rsid w:val="0071393F"/>
    <w:rsid w:val="007159DE"/>
    <w:rsid w:val="00715D39"/>
    <w:rsid w:val="00716293"/>
    <w:rsid w:val="00716CC3"/>
    <w:rsid w:val="00717053"/>
    <w:rsid w:val="00717BA5"/>
    <w:rsid w:val="0072021B"/>
    <w:rsid w:val="00721034"/>
    <w:rsid w:val="00721A84"/>
    <w:rsid w:val="00721DBF"/>
    <w:rsid w:val="00721DC7"/>
    <w:rsid w:val="00722411"/>
    <w:rsid w:val="007234D6"/>
    <w:rsid w:val="00724824"/>
    <w:rsid w:val="00724C45"/>
    <w:rsid w:val="007250FE"/>
    <w:rsid w:val="007255F8"/>
    <w:rsid w:val="00725798"/>
    <w:rsid w:val="007261EA"/>
    <w:rsid w:val="00727DC5"/>
    <w:rsid w:val="00730E5F"/>
    <w:rsid w:val="0073194B"/>
    <w:rsid w:val="00731A10"/>
    <w:rsid w:val="00731D7D"/>
    <w:rsid w:val="00732BDB"/>
    <w:rsid w:val="00733730"/>
    <w:rsid w:val="00734E77"/>
    <w:rsid w:val="007350DB"/>
    <w:rsid w:val="0073621F"/>
    <w:rsid w:val="007368D7"/>
    <w:rsid w:val="007369B7"/>
    <w:rsid w:val="00737861"/>
    <w:rsid w:val="007379C2"/>
    <w:rsid w:val="0074084A"/>
    <w:rsid w:val="00741528"/>
    <w:rsid w:val="0074184E"/>
    <w:rsid w:val="00741E3E"/>
    <w:rsid w:val="007428C6"/>
    <w:rsid w:val="00742CD5"/>
    <w:rsid w:val="00742F06"/>
    <w:rsid w:val="007433F0"/>
    <w:rsid w:val="00743681"/>
    <w:rsid w:val="00743F1E"/>
    <w:rsid w:val="00744F54"/>
    <w:rsid w:val="00746526"/>
    <w:rsid w:val="00746CA6"/>
    <w:rsid w:val="00747F3A"/>
    <w:rsid w:val="007509A4"/>
    <w:rsid w:val="00752131"/>
    <w:rsid w:val="0075340A"/>
    <w:rsid w:val="0075381A"/>
    <w:rsid w:val="007541A3"/>
    <w:rsid w:val="00754972"/>
    <w:rsid w:val="007549C8"/>
    <w:rsid w:val="00754B11"/>
    <w:rsid w:val="00756B63"/>
    <w:rsid w:val="007575ED"/>
    <w:rsid w:val="007579BC"/>
    <w:rsid w:val="007603F7"/>
    <w:rsid w:val="007614C6"/>
    <w:rsid w:val="00761AD5"/>
    <w:rsid w:val="00761F6F"/>
    <w:rsid w:val="00762084"/>
    <w:rsid w:val="00762E1C"/>
    <w:rsid w:val="00763139"/>
    <w:rsid w:val="007634D5"/>
    <w:rsid w:val="00763CBF"/>
    <w:rsid w:val="00763EF3"/>
    <w:rsid w:val="007668E2"/>
    <w:rsid w:val="00767623"/>
    <w:rsid w:val="007676E6"/>
    <w:rsid w:val="00770182"/>
    <w:rsid w:val="007710A3"/>
    <w:rsid w:val="0077174E"/>
    <w:rsid w:val="0077187A"/>
    <w:rsid w:val="0077213B"/>
    <w:rsid w:val="00773427"/>
    <w:rsid w:val="0077484C"/>
    <w:rsid w:val="0077560E"/>
    <w:rsid w:val="00775AE7"/>
    <w:rsid w:val="00775B06"/>
    <w:rsid w:val="00775B28"/>
    <w:rsid w:val="00775BDA"/>
    <w:rsid w:val="00777E15"/>
    <w:rsid w:val="007804C0"/>
    <w:rsid w:val="0078155A"/>
    <w:rsid w:val="007819D7"/>
    <w:rsid w:val="00782346"/>
    <w:rsid w:val="00782B21"/>
    <w:rsid w:val="00782BC5"/>
    <w:rsid w:val="00782FF4"/>
    <w:rsid w:val="00783069"/>
    <w:rsid w:val="0078309D"/>
    <w:rsid w:val="00783371"/>
    <w:rsid w:val="00783E34"/>
    <w:rsid w:val="0078447A"/>
    <w:rsid w:val="0078455F"/>
    <w:rsid w:val="007847AE"/>
    <w:rsid w:val="00784D56"/>
    <w:rsid w:val="00785B3C"/>
    <w:rsid w:val="00785B6D"/>
    <w:rsid w:val="007872FA"/>
    <w:rsid w:val="00787B8C"/>
    <w:rsid w:val="00790F29"/>
    <w:rsid w:val="00790FC6"/>
    <w:rsid w:val="00791860"/>
    <w:rsid w:val="007924E9"/>
    <w:rsid w:val="00792A1E"/>
    <w:rsid w:val="00793406"/>
    <w:rsid w:val="00793533"/>
    <w:rsid w:val="00794A31"/>
    <w:rsid w:val="00794E45"/>
    <w:rsid w:val="0079505F"/>
    <w:rsid w:val="00796509"/>
    <w:rsid w:val="007979FB"/>
    <w:rsid w:val="007A05A8"/>
    <w:rsid w:val="007A0613"/>
    <w:rsid w:val="007A1D89"/>
    <w:rsid w:val="007A2106"/>
    <w:rsid w:val="007A2801"/>
    <w:rsid w:val="007A418E"/>
    <w:rsid w:val="007A4C55"/>
    <w:rsid w:val="007A6D86"/>
    <w:rsid w:val="007A7B28"/>
    <w:rsid w:val="007B043D"/>
    <w:rsid w:val="007B128A"/>
    <w:rsid w:val="007B28B6"/>
    <w:rsid w:val="007B340A"/>
    <w:rsid w:val="007B3F9B"/>
    <w:rsid w:val="007B417F"/>
    <w:rsid w:val="007B4497"/>
    <w:rsid w:val="007B5100"/>
    <w:rsid w:val="007B5AB6"/>
    <w:rsid w:val="007B6D50"/>
    <w:rsid w:val="007B7B57"/>
    <w:rsid w:val="007C0BD4"/>
    <w:rsid w:val="007C1F93"/>
    <w:rsid w:val="007C20A2"/>
    <w:rsid w:val="007C20FE"/>
    <w:rsid w:val="007C255F"/>
    <w:rsid w:val="007C29D9"/>
    <w:rsid w:val="007C31B1"/>
    <w:rsid w:val="007C38C1"/>
    <w:rsid w:val="007C4490"/>
    <w:rsid w:val="007C4882"/>
    <w:rsid w:val="007C57DF"/>
    <w:rsid w:val="007C5807"/>
    <w:rsid w:val="007C5A66"/>
    <w:rsid w:val="007C67D6"/>
    <w:rsid w:val="007C6AFF"/>
    <w:rsid w:val="007C6C74"/>
    <w:rsid w:val="007D096C"/>
    <w:rsid w:val="007D0B35"/>
    <w:rsid w:val="007D1065"/>
    <w:rsid w:val="007D13EE"/>
    <w:rsid w:val="007D27FA"/>
    <w:rsid w:val="007D2B18"/>
    <w:rsid w:val="007D3633"/>
    <w:rsid w:val="007D3D18"/>
    <w:rsid w:val="007D4691"/>
    <w:rsid w:val="007D67B8"/>
    <w:rsid w:val="007D7596"/>
    <w:rsid w:val="007D76A9"/>
    <w:rsid w:val="007D7784"/>
    <w:rsid w:val="007E02DF"/>
    <w:rsid w:val="007E037E"/>
    <w:rsid w:val="007E10C0"/>
    <w:rsid w:val="007E145F"/>
    <w:rsid w:val="007E2BD1"/>
    <w:rsid w:val="007E2FCB"/>
    <w:rsid w:val="007E410D"/>
    <w:rsid w:val="007E459F"/>
    <w:rsid w:val="007E4618"/>
    <w:rsid w:val="007E4C38"/>
    <w:rsid w:val="007E5A19"/>
    <w:rsid w:val="007E7021"/>
    <w:rsid w:val="007E7478"/>
    <w:rsid w:val="007F01D7"/>
    <w:rsid w:val="007F0386"/>
    <w:rsid w:val="007F0855"/>
    <w:rsid w:val="007F0D1D"/>
    <w:rsid w:val="007F1135"/>
    <w:rsid w:val="007F131E"/>
    <w:rsid w:val="007F19E6"/>
    <w:rsid w:val="007F213A"/>
    <w:rsid w:val="007F4168"/>
    <w:rsid w:val="007F4257"/>
    <w:rsid w:val="007F4421"/>
    <w:rsid w:val="007F5480"/>
    <w:rsid w:val="007F6B2F"/>
    <w:rsid w:val="007F7674"/>
    <w:rsid w:val="008000A8"/>
    <w:rsid w:val="00800125"/>
    <w:rsid w:val="0080034E"/>
    <w:rsid w:val="00800B33"/>
    <w:rsid w:val="00800C68"/>
    <w:rsid w:val="00800CA3"/>
    <w:rsid w:val="008019D4"/>
    <w:rsid w:val="008021B1"/>
    <w:rsid w:val="00802DC9"/>
    <w:rsid w:val="00803603"/>
    <w:rsid w:val="0080461C"/>
    <w:rsid w:val="008104EC"/>
    <w:rsid w:val="00810599"/>
    <w:rsid w:val="0081111D"/>
    <w:rsid w:val="00811223"/>
    <w:rsid w:val="00812996"/>
    <w:rsid w:val="00812CB9"/>
    <w:rsid w:val="00812F38"/>
    <w:rsid w:val="00813123"/>
    <w:rsid w:val="00813D6A"/>
    <w:rsid w:val="00814770"/>
    <w:rsid w:val="008158AB"/>
    <w:rsid w:val="00817079"/>
    <w:rsid w:val="00817A15"/>
    <w:rsid w:val="0082007E"/>
    <w:rsid w:val="00820145"/>
    <w:rsid w:val="00822BCA"/>
    <w:rsid w:val="008237E8"/>
    <w:rsid w:val="00823812"/>
    <w:rsid w:val="00823E9F"/>
    <w:rsid w:val="00823F8A"/>
    <w:rsid w:val="008242AC"/>
    <w:rsid w:val="00825195"/>
    <w:rsid w:val="00825E33"/>
    <w:rsid w:val="0082668D"/>
    <w:rsid w:val="00826D13"/>
    <w:rsid w:val="00830B08"/>
    <w:rsid w:val="00831B68"/>
    <w:rsid w:val="00831D1E"/>
    <w:rsid w:val="0083247E"/>
    <w:rsid w:val="008325E4"/>
    <w:rsid w:val="00834C5D"/>
    <w:rsid w:val="00834CCA"/>
    <w:rsid w:val="00835488"/>
    <w:rsid w:val="0083617C"/>
    <w:rsid w:val="0083653F"/>
    <w:rsid w:val="00836B32"/>
    <w:rsid w:val="00836B36"/>
    <w:rsid w:val="00837031"/>
    <w:rsid w:val="0083767E"/>
    <w:rsid w:val="008378BC"/>
    <w:rsid w:val="008402C6"/>
    <w:rsid w:val="00840EBC"/>
    <w:rsid w:val="00842529"/>
    <w:rsid w:val="008432F3"/>
    <w:rsid w:val="0084352D"/>
    <w:rsid w:val="00843785"/>
    <w:rsid w:val="00843944"/>
    <w:rsid w:val="008445FC"/>
    <w:rsid w:val="0084566B"/>
    <w:rsid w:val="0084646E"/>
    <w:rsid w:val="008474D9"/>
    <w:rsid w:val="00850959"/>
    <w:rsid w:val="00850D6F"/>
    <w:rsid w:val="00851FFA"/>
    <w:rsid w:val="008531B1"/>
    <w:rsid w:val="00853D98"/>
    <w:rsid w:val="00854807"/>
    <w:rsid w:val="0085528F"/>
    <w:rsid w:val="00855535"/>
    <w:rsid w:val="008557A7"/>
    <w:rsid w:val="00855CAB"/>
    <w:rsid w:val="00856662"/>
    <w:rsid w:val="00856830"/>
    <w:rsid w:val="00856947"/>
    <w:rsid w:val="00860307"/>
    <w:rsid w:val="00860447"/>
    <w:rsid w:val="008625D1"/>
    <w:rsid w:val="008647DC"/>
    <w:rsid w:val="008668D7"/>
    <w:rsid w:val="00866917"/>
    <w:rsid w:val="00866D1E"/>
    <w:rsid w:val="00866E6C"/>
    <w:rsid w:val="00866E70"/>
    <w:rsid w:val="00867774"/>
    <w:rsid w:val="00867E65"/>
    <w:rsid w:val="00867FD6"/>
    <w:rsid w:val="00870121"/>
    <w:rsid w:val="008705BA"/>
    <w:rsid w:val="00870776"/>
    <w:rsid w:val="008717AF"/>
    <w:rsid w:val="00871A55"/>
    <w:rsid w:val="00872688"/>
    <w:rsid w:val="00872CA3"/>
    <w:rsid w:val="00873A6B"/>
    <w:rsid w:val="00875848"/>
    <w:rsid w:val="00877B88"/>
    <w:rsid w:val="00881F67"/>
    <w:rsid w:val="0088224F"/>
    <w:rsid w:val="008850E3"/>
    <w:rsid w:val="00886DAF"/>
    <w:rsid w:val="00886FEB"/>
    <w:rsid w:val="00887061"/>
    <w:rsid w:val="0088726D"/>
    <w:rsid w:val="008877CA"/>
    <w:rsid w:val="0088793E"/>
    <w:rsid w:val="00887EAA"/>
    <w:rsid w:val="00890385"/>
    <w:rsid w:val="00890BBA"/>
    <w:rsid w:val="00891A1A"/>
    <w:rsid w:val="00892827"/>
    <w:rsid w:val="00892CC9"/>
    <w:rsid w:val="00893099"/>
    <w:rsid w:val="00893884"/>
    <w:rsid w:val="00893CD9"/>
    <w:rsid w:val="00893FE5"/>
    <w:rsid w:val="008948E9"/>
    <w:rsid w:val="0089511C"/>
    <w:rsid w:val="008956B1"/>
    <w:rsid w:val="00896282"/>
    <w:rsid w:val="00897313"/>
    <w:rsid w:val="00897991"/>
    <w:rsid w:val="008A0502"/>
    <w:rsid w:val="008A0E35"/>
    <w:rsid w:val="008A1AAD"/>
    <w:rsid w:val="008A2473"/>
    <w:rsid w:val="008A44F8"/>
    <w:rsid w:val="008A5662"/>
    <w:rsid w:val="008A57B4"/>
    <w:rsid w:val="008A6E14"/>
    <w:rsid w:val="008A7A1D"/>
    <w:rsid w:val="008A7AB0"/>
    <w:rsid w:val="008A7D9F"/>
    <w:rsid w:val="008B05BC"/>
    <w:rsid w:val="008B0D98"/>
    <w:rsid w:val="008B1222"/>
    <w:rsid w:val="008B3681"/>
    <w:rsid w:val="008B550F"/>
    <w:rsid w:val="008B59F1"/>
    <w:rsid w:val="008B6CD4"/>
    <w:rsid w:val="008B7137"/>
    <w:rsid w:val="008B7342"/>
    <w:rsid w:val="008B793F"/>
    <w:rsid w:val="008B7F35"/>
    <w:rsid w:val="008C06A9"/>
    <w:rsid w:val="008C1120"/>
    <w:rsid w:val="008C1385"/>
    <w:rsid w:val="008C1ED2"/>
    <w:rsid w:val="008C2305"/>
    <w:rsid w:val="008C2C49"/>
    <w:rsid w:val="008C403E"/>
    <w:rsid w:val="008C5772"/>
    <w:rsid w:val="008C5EB5"/>
    <w:rsid w:val="008C6843"/>
    <w:rsid w:val="008C7047"/>
    <w:rsid w:val="008D02D1"/>
    <w:rsid w:val="008D1512"/>
    <w:rsid w:val="008D1A79"/>
    <w:rsid w:val="008D1E4D"/>
    <w:rsid w:val="008D3776"/>
    <w:rsid w:val="008D432B"/>
    <w:rsid w:val="008D48B4"/>
    <w:rsid w:val="008D575D"/>
    <w:rsid w:val="008D581B"/>
    <w:rsid w:val="008D6DD3"/>
    <w:rsid w:val="008D6F08"/>
    <w:rsid w:val="008D7EA8"/>
    <w:rsid w:val="008E0EE7"/>
    <w:rsid w:val="008E134A"/>
    <w:rsid w:val="008E17CF"/>
    <w:rsid w:val="008E1987"/>
    <w:rsid w:val="008E1E34"/>
    <w:rsid w:val="008E2657"/>
    <w:rsid w:val="008E287D"/>
    <w:rsid w:val="008E3079"/>
    <w:rsid w:val="008E34DE"/>
    <w:rsid w:val="008E382C"/>
    <w:rsid w:val="008E45A0"/>
    <w:rsid w:val="008E4754"/>
    <w:rsid w:val="008E4BE3"/>
    <w:rsid w:val="008E4F61"/>
    <w:rsid w:val="008E534F"/>
    <w:rsid w:val="008E5FA5"/>
    <w:rsid w:val="008E62A1"/>
    <w:rsid w:val="008E64E5"/>
    <w:rsid w:val="008E667E"/>
    <w:rsid w:val="008E7EE5"/>
    <w:rsid w:val="008F0035"/>
    <w:rsid w:val="008F0598"/>
    <w:rsid w:val="008F07AA"/>
    <w:rsid w:val="008F07B1"/>
    <w:rsid w:val="008F08FB"/>
    <w:rsid w:val="008F0DBC"/>
    <w:rsid w:val="008F12E1"/>
    <w:rsid w:val="008F25E0"/>
    <w:rsid w:val="008F3E1C"/>
    <w:rsid w:val="008F3E22"/>
    <w:rsid w:val="008F41A2"/>
    <w:rsid w:val="008F4476"/>
    <w:rsid w:val="008F4DD4"/>
    <w:rsid w:val="008F57E7"/>
    <w:rsid w:val="008F63B3"/>
    <w:rsid w:val="008F6CE3"/>
    <w:rsid w:val="00900071"/>
    <w:rsid w:val="009000C4"/>
    <w:rsid w:val="00901361"/>
    <w:rsid w:val="009015AB"/>
    <w:rsid w:val="0090309F"/>
    <w:rsid w:val="0090356A"/>
    <w:rsid w:val="009037A6"/>
    <w:rsid w:val="00903B63"/>
    <w:rsid w:val="00904EFE"/>
    <w:rsid w:val="009058E0"/>
    <w:rsid w:val="00905F0E"/>
    <w:rsid w:val="009064DB"/>
    <w:rsid w:val="0090664D"/>
    <w:rsid w:val="00906C77"/>
    <w:rsid w:val="0091074C"/>
    <w:rsid w:val="00910840"/>
    <w:rsid w:val="009108AF"/>
    <w:rsid w:val="009115AD"/>
    <w:rsid w:val="0091301D"/>
    <w:rsid w:val="00914F75"/>
    <w:rsid w:val="009160F7"/>
    <w:rsid w:val="009200D9"/>
    <w:rsid w:val="00920541"/>
    <w:rsid w:val="00920670"/>
    <w:rsid w:val="00921E00"/>
    <w:rsid w:val="0092295D"/>
    <w:rsid w:val="00923900"/>
    <w:rsid w:val="00923CD9"/>
    <w:rsid w:val="00923D02"/>
    <w:rsid w:val="00924DFC"/>
    <w:rsid w:val="009260C4"/>
    <w:rsid w:val="00926C25"/>
    <w:rsid w:val="00926DFF"/>
    <w:rsid w:val="0092730B"/>
    <w:rsid w:val="00927359"/>
    <w:rsid w:val="009275C1"/>
    <w:rsid w:val="00927934"/>
    <w:rsid w:val="00927D33"/>
    <w:rsid w:val="009302B3"/>
    <w:rsid w:val="00930599"/>
    <w:rsid w:val="009309A9"/>
    <w:rsid w:val="00932C1E"/>
    <w:rsid w:val="00932E64"/>
    <w:rsid w:val="0093309A"/>
    <w:rsid w:val="009330A8"/>
    <w:rsid w:val="00933F80"/>
    <w:rsid w:val="0093452A"/>
    <w:rsid w:val="00934A78"/>
    <w:rsid w:val="00934C3C"/>
    <w:rsid w:val="00935C2B"/>
    <w:rsid w:val="00937106"/>
    <w:rsid w:val="0093797B"/>
    <w:rsid w:val="00937F7A"/>
    <w:rsid w:val="009407A7"/>
    <w:rsid w:val="00940E5E"/>
    <w:rsid w:val="00940FFA"/>
    <w:rsid w:val="00941B67"/>
    <w:rsid w:val="009420B3"/>
    <w:rsid w:val="00943B0E"/>
    <w:rsid w:val="00943DDF"/>
    <w:rsid w:val="00944474"/>
    <w:rsid w:val="00944E53"/>
    <w:rsid w:val="00944FB8"/>
    <w:rsid w:val="00945AFE"/>
    <w:rsid w:val="00946055"/>
    <w:rsid w:val="009463A1"/>
    <w:rsid w:val="00946AB5"/>
    <w:rsid w:val="00947135"/>
    <w:rsid w:val="00947D9D"/>
    <w:rsid w:val="00947FB3"/>
    <w:rsid w:val="0095002C"/>
    <w:rsid w:val="00950F57"/>
    <w:rsid w:val="009513F1"/>
    <w:rsid w:val="009516B1"/>
    <w:rsid w:val="0095316C"/>
    <w:rsid w:val="00953576"/>
    <w:rsid w:val="00953B2A"/>
    <w:rsid w:val="00953BAB"/>
    <w:rsid w:val="00953F45"/>
    <w:rsid w:val="0095404A"/>
    <w:rsid w:val="0095457A"/>
    <w:rsid w:val="00954961"/>
    <w:rsid w:val="00954C43"/>
    <w:rsid w:val="0095546E"/>
    <w:rsid w:val="00955B84"/>
    <w:rsid w:val="009569BB"/>
    <w:rsid w:val="00956B73"/>
    <w:rsid w:val="00956CAE"/>
    <w:rsid w:val="00960519"/>
    <w:rsid w:val="009606F2"/>
    <w:rsid w:val="00961525"/>
    <w:rsid w:val="00961E13"/>
    <w:rsid w:val="00961F2D"/>
    <w:rsid w:val="00962524"/>
    <w:rsid w:val="00962A32"/>
    <w:rsid w:val="00962C06"/>
    <w:rsid w:val="00963466"/>
    <w:rsid w:val="00963B50"/>
    <w:rsid w:val="0096468B"/>
    <w:rsid w:val="00964A60"/>
    <w:rsid w:val="00965DAC"/>
    <w:rsid w:val="00966472"/>
    <w:rsid w:val="00967273"/>
    <w:rsid w:val="009676E0"/>
    <w:rsid w:val="00967DD0"/>
    <w:rsid w:val="0097096C"/>
    <w:rsid w:val="009713D6"/>
    <w:rsid w:val="00971440"/>
    <w:rsid w:val="00971494"/>
    <w:rsid w:val="0097176B"/>
    <w:rsid w:val="00971966"/>
    <w:rsid w:val="00971B4C"/>
    <w:rsid w:val="00972A34"/>
    <w:rsid w:val="00972C3B"/>
    <w:rsid w:val="009736A5"/>
    <w:rsid w:val="0097484A"/>
    <w:rsid w:val="0097563C"/>
    <w:rsid w:val="00975CFA"/>
    <w:rsid w:val="0097632F"/>
    <w:rsid w:val="009775BC"/>
    <w:rsid w:val="00980B7F"/>
    <w:rsid w:val="00981C76"/>
    <w:rsid w:val="009829AC"/>
    <w:rsid w:val="00983C2B"/>
    <w:rsid w:val="00985907"/>
    <w:rsid w:val="00985C63"/>
    <w:rsid w:val="00986286"/>
    <w:rsid w:val="00986634"/>
    <w:rsid w:val="009866A6"/>
    <w:rsid w:val="00986E01"/>
    <w:rsid w:val="0099092E"/>
    <w:rsid w:val="009916A9"/>
    <w:rsid w:val="00991761"/>
    <w:rsid w:val="00992E46"/>
    <w:rsid w:val="009939D0"/>
    <w:rsid w:val="00993F14"/>
    <w:rsid w:val="00994C9E"/>
    <w:rsid w:val="009953A0"/>
    <w:rsid w:val="00995CEB"/>
    <w:rsid w:val="00996133"/>
    <w:rsid w:val="009964D4"/>
    <w:rsid w:val="00996B28"/>
    <w:rsid w:val="00996EAD"/>
    <w:rsid w:val="00996FD9"/>
    <w:rsid w:val="009A11ED"/>
    <w:rsid w:val="009A1924"/>
    <w:rsid w:val="009A1EF1"/>
    <w:rsid w:val="009A29B0"/>
    <w:rsid w:val="009A2D96"/>
    <w:rsid w:val="009A4490"/>
    <w:rsid w:val="009A4695"/>
    <w:rsid w:val="009A6AAA"/>
    <w:rsid w:val="009A76A7"/>
    <w:rsid w:val="009B02A1"/>
    <w:rsid w:val="009B092F"/>
    <w:rsid w:val="009B09CF"/>
    <w:rsid w:val="009B0F88"/>
    <w:rsid w:val="009B191C"/>
    <w:rsid w:val="009B1A49"/>
    <w:rsid w:val="009B2642"/>
    <w:rsid w:val="009B3A22"/>
    <w:rsid w:val="009B4AE3"/>
    <w:rsid w:val="009B4B98"/>
    <w:rsid w:val="009B4EE9"/>
    <w:rsid w:val="009B518F"/>
    <w:rsid w:val="009B66AD"/>
    <w:rsid w:val="009B7725"/>
    <w:rsid w:val="009B77A8"/>
    <w:rsid w:val="009B7E6E"/>
    <w:rsid w:val="009C19B7"/>
    <w:rsid w:val="009C1CB1"/>
    <w:rsid w:val="009C203D"/>
    <w:rsid w:val="009C20EE"/>
    <w:rsid w:val="009C253A"/>
    <w:rsid w:val="009C2606"/>
    <w:rsid w:val="009C2DDA"/>
    <w:rsid w:val="009C3303"/>
    <w:rsid w:val="009C3D33"/>
    <w:rsid w:val="009C59F2"/>
    <w:rsid w:val="009C60A6"/>
    <w:rsid w:val="009C6620"/>
    <w:rsid w:val="009C69C2"/>
    <w:rsid w:val="009C7EE9"/>
    <w:rsid w:val="009D0A6D"/>
    <w:rsid w:val="009D3B08"/>
    <w:rsid w:val="009D434A"/>
    <w:rsid w:val="009D4BE7"/>
    <w:rsid w:val="009D4D4E"/>
    <w:rsid w:val="009D56CB"/>
    <w:rsid w:val="009D5C31"/>
    <w:rsid w:val="009D6974"/>
    <w:rsid w:val="009D6DD1"/>
    <w:rsid w:val="009D7A09"/>
    <w:rsid w:val="009E076F"/>
    <w:rsid w:val="009E0E9D"/>
    <w:rsid w:val="009E13E3"/>
    <w:rsid w:val="009E32D0"/>
    <w:rsid w:val="009E367F"/>
    <w:rsid w:val="009E3BE8"/>
    <w:rsid w:val="009E5E7A"/>
    <w:rsid w:val="009E745C"/>
    <w:rsid w:val="009E78F7"/>
    <w:rsid w:val="009E7FA8"/>
    <w:rsid w:val="009F04A9"/>
    <w:rsid w:val="009F10BC"/>
    <w:rsid w:val="009F15A3"/>
    <w:rsid w:val="009F19E2"/>
    <w:rsid w:val="009F216D"/>
    <w:rsid w:val="009F24BC"/>
    <w:rsid w:val="009F2BCB"/>
    <w:rsid w:val="009F2E22"/>
    <w:rsid w:val="009F61FC"/>
    <w:rsid w:val="009F66B1"/>
    <w:rsid w:val="009F6B57"/>
    <w:rsid w:val="009F700B"/>
    <w:rsid w:val="00A003F9"/>
    <w:rsid w:val="00A004C7"/>
    <w:rsid w:val="00A00DC0"/>
    <w:rsid w:val="00A00E42"/>
    <w:rsid w:val="00A017D4"/>
    <w:rsid w:val="00A01B8D"/>
    <w:rsid w:val="00A02694"/>
    <w:rsid w:val="00A0310C"/>
    <w:rsid w:val="00A03939"/>
    <w:rsid w:val="00A03F04"/>
    <w:rsid w:val="00A05065"/>
    <w:rsid w:val="00A05C4E"/>
    <w:rsid w:val="00A06064"/>
    <w:rsid w:val="00A060EA"/>
    <w:rsid w:val="00A066ED"/>
    <w:rsid w:val="00A06AC8"/>
    <w:rsid w:val="00A07A26"/>
    <w:rsid w:val="00A10161"/>
    <w:rsid w:val="00A1175F"/>
    <w:rsid w:val="00A12788"/>
    <w:rsid w:val="00A134BC"/>
    <w:rsid w:val="00A13BAA"/>
    <w:rsid w:val="00A148B1"/>
    <w:rsid w:val="00A148F8"/>
    <w:rsid w:val="00A14D89"/>
    <w:rsid w:val="00A156EB"/>
    <w:rsid w:val="00A16010"/>
    <w:rsid w:val="00A169DB"/>
    <w:rsid w:val="00A16C69"/>
    <w:rsid w:val="00A16EF9"/>
    <w:rsid w:val="00A17579"/>
    <w:rsid w:val="00A177D3"/>
    <w:rsid w:val="00A20046"/>
    <w:rsid w:val="00A21A44"/>
    <w:rsid w:val="00A21F0D"/>
    <w:rsid w:val="00A241EB"/>
    <w:rsid w:val="00A24A7A"/>
    <w:rsid w:val="00A26BEE"/>
    <w:rsid w:val="00A31691"/>
    <w:rsid w:val="00A3183C"/>
    <w:rsid w:val="00A31F80"/>
    <w:rsid w:val="00A32188"/>
    <w:rsid w:val="00A321AD"/>
    <w:rsid w:val="00A339F0"/>
    <w:rsid w:val="00A33DBD"/>
    <w:rsid w:val="00A34283"/>
    <w:rsid w:val="00A345BC"/>
    <w:rsid w:val="00A34A46"/>
    <w:rsid w:val="00A34EBC"/>
    <w:rsid w:val="00A34F64"/>
    <w:rsid w:val="00A3572C"/>
    <w:rsid w:val="00A358D8"/>
    <w:rsid w:val="00A359E6"/>
    <w:rsid w:val="00A35F60"/>
    <w:rsid w:val="00A36206"/>
    <w:rsid w:val="00A40012"/>
    <w:rsid w:val="00A4017A"/>
    <w:rsid w:val="00A42FB4"/>
    <w:rsid w:val="00A431D7"/>
    <w:rsid w:val="00A43EC6"/>
    <w:rsid w:val="00A44F08"/>
    <w:rsid w:val="00A452DB"/>
    <w:rsid w:val="00A456F7"/>
    <w:rsid w:val="00A45D10"/>
    <w:rsid w:val="00A45FF5"/>
    <w:rsid w:val="00A46EA5"/>
    <w:rsid w:val="00A47423"/>
    <w:rsid w:val="00A5018B"/>
    <w:rsid w:val="00A522FE"/>
    <w:rsid w:val="00A5235C"/>
    <w:rsid w:val="00A53601"/>
    <w:rsid w:val="00A562B6"/>
    <w:rsid w:val="00A575A2"/>
    <w:rsid w:val="00A57C73"/>
    <w:rsid w:val="00A6037A"/>
    <w:rsid w:val="00A60514"/>
    <w:rsid w:val="00A6193F"/>
    <w:rsid w:val="00A628EE"/>
    <w:rsid w:val="00A62CD9"/>
    <w:rsid w:val="00A63287"/>
    <w:rsid w:val="00A635D9"/>
    <w:rsid w:val="00A64724"/>
    <w:rsid w:val="00A648BF"/>
    <w:rsid w:val="00A6491E"/>
    <w:rsid w:val="00A6496A"/>
    <w:rsid w:val="00A65245"/>
    <w:rsid w:val="00A6551E"/>
    <w:rsid w:val="00A6586B"/>
    <w:rsid w:val="00A65E82"/>
    <w:rsid w:val="00A6610C"/>
    <w:rsid w:val="00A66891"/>
    <w:rsid w:val="00A70870"/>
    <w:rsid w:val="00A7113D"/>
    <w:rsid w:val="00A713E4"/>
    <w:rsid w:val="00A71600"/>
    <w:rsid w:val="00A71CAF"/>
    <w:rsid w:val="00A723F2"/>
    <w:rsid w:val="00A72431"/>
    <w:rsid w:val="00A7325B"/>
    <w:rsid w:val="00A732EF"/>
    <w:rsid w:val="00A74388"/>
    <w:rsid w:val="00A74B70"/>
    <w:rsid w:val="00A76014"/>
    <w:rsid w:val="00A7797B"/>
    <w:rsid w:val="00A80039"/>
    <w:rsid w:val="00A80CDD"/>
    <w:rsid w:val="00A80DB6"/>
    <w:rsid w:val="00A823AE"/>
    <w:rsid w:val="00A827CE"/>
    <w:rsid w:val="00A83773"/>
    <w:rsid w:val="00A8387B"/>
    <w:rsid w:val="00A847D0"/>
    <w:rsid w:val="00A84C8A"/>
    <w:rsid w:val="00A8520A"/>
    <w:rsid w:val="00A87E91"/>
    <w:rsid w:val="00A90E15"/>
    <w:rsid w:val="00A935DC"/>
    <w:rsid w:val="00A94A27"/>
    <w:rsid w:val="00A95321"/>
    <w:rsid w:val="00A963E3"/>
    <w:rsid w:val="00A968A8"/>
    <w:rsid w:val="00A96B52"/>
    <w:rsid w:val="00A9760A"/>
    <w:rsid w:val="00A9798F"/>
    <w:rsid w:val="00AA0C21"/>
    <w:rsid w:val="00AA1392"/>
    <w:rsid w:val="00AA41F9"/>
    <w:rsid w:val="00AA441B"/>
    <w:rsid w:val="00AA4B26"/>
    <w:rsid w:val="00AA55A9"/>
    <w:rsid w:val="00AA620B"/>
    <w:rsid w:val="00AA697D"/>
    <w:rsid w:val="00AA6FA2"/>
    <w:rsid w:val="00AA7501"/>
    <w:rsid w:val="00AA7718"/>
    <w:rsid w:val="00AA78F9"/>
    <w:rsid w:val="00AA7DFC"/>
    <w:rsid w:val="00AB0F20"/>
    <w:rsid w:val="00AB32CE"/>
    <w:rsid w:val="00AB3B2F"/>
    <w:rsid w:val="00AB4E07"/>
    <w:rsid w:val="00AB4FDC"/>
    <w:rsid w:val="00AB5482"/>
    <w:rsid w:val="00AB590A"/>
    <w:rsid w:val="00AB5DB8"/>
    <w:rsid w:val="00AB5DF5"/>
    <w:rsid w:val="00AB61EA"/>
    <w:rsid w:val="00AB6967"/>
    <w:rsid w:val="00AC009A"/>
    <w:rsid w:val="00AC02FB"/>
    <w:rsid w:val="00AC0B68"/>
    <w:rsid w:val="00AC154D"/>
    <w:rsid w:val="00AC29AC"/>
    <w:rsid w:val="00AC36E1"/>
    <w:rsid w:val="00AC4648"/>
    <w:rsid w:val="00AC5F68"/>
    <w:rsid w:val="00AC7583"/>
    <w:rsid w:val="00AC7E1B"/>
    <w:rsid w:val="00AC7EC3"/>
    <w:rsid w:val="00AD0178"/>
    <w:rsid w:val="00AD0E7B"/>
    <w:rsid w:val="00AD1378"/>
    <w:rsid w:val="00AD1EA1"/>
    <w:rsid w:val="00AD23C0"/>
    <w:rsid w:val="00AD2ED5"/>
    <w:rsid w:val="00AD33BD"/>
    <w:rsid w:val="00AD40BA"/>
    <w:rsid w:val="00AD4505"/>
    <w:rsid w:val="00AD4AAC"/>
    <w:rsid w:val="00AD5728"/>
    <w:rsid w:val="00AD6192"/>
    <w:rsid w:val="00AD65AF"/>
    <w:rsid w:val="00AD7165"/>
    <w:rsid w:val="00AD7169"/>
    <w:rsid w:val="00AD71A8"/>
    <w:rsid w:val="00AD72A9"/>
    <w:rsid w:val="00AD7D9B"/>
    <w:rsid w:val="00AE109E"/>
    <w:rsid w:val="00AE1380"/>
    <w:rsid w:val="00AE1400"/>
    <w:rsid w:val="00AE2CBA"/>
    <w:rsid w:val="00AE3368"/>
    <w:rsid w:val="00AE3AA9"/>
    <w:rsid w:val="00AE4054"/>
    <w:rsid w:val="00AE45A7"/>
    <w:rsid w:val="00AE45BE"/>
    <w:rsid w:val="00AE47E7"/>
    <w:rsid w:val="00AE4FB6"/>
    <w:rsid w:val="00AE7674"/>
    <w:rsid w:val="00AE7721"/>
    <w:rsid w:val="00AE7BAA"/>
    <w:rsid w:val="00AF0063"/>
    <w:rsid w:val="00AF015B"/>
    <w:rsid w:val="00AF1EF6"/>
    <w:rsid w:val="00AF2283"/>
    <w:rsid w:val="00AF350B"/>
    <w:rsid w:val="00AF3551"/>
    <w:rsid w:val="00AF3605"/>
    <w:rsid w:val="00AF39AD"/>
    <w:rsid w:val="00AF4413"/>
    <w:rsid w:val="00AF4F53"/>
    <w:rsid w:val="00AF50BD"/>
    <w:rsid w:val="00AF5DC5"/>
    <w:rsid w:val="00AF5E40"/>
    <w:rsid w:val="00AF5FBF"/>
    <w:rsid w:val="00AF6A33"/>
    <w:rsid w:val="00AF7DE3"/>
    <w:rsid w:val="00B002E1"/>
    <w:rsid w:val="00B00AA8"/>
    <w:rsid w:val="00B0155A"/>
    <w:rsid w:val="00B028A3"/>
    <w:rsid w:val="00B02CE6"/>
    <w:rsid w:val="00B0320B"/>
    <w:rsid w:val="00B03873"/>
    <w:rsid w:val="00B049FF"/>
    <w:rsid w:val="00B05C59"/>
    <w:rsid w:val="00B069C0"/>
    <w:rsid w:val="00B069C7"/>
    <w:rsid w:val="00B06A0E"/>
    <w:rsid w:val="00B074AC"/>
    <w:rsid w:val="00B10D0D"/>
    <w:rsid w:val="00B11CFB"/>
    <w:rsid w:val="00B12D42"/>
    <w:rsid w:val="00B133F5"/>
    <w:rsid w:val="00B14DA0"/>
    <w:rsid w:val="00B14E7E"/>
    <w:rsid w:val="00B159EF"/>
    <w:rsid w:val="00B15A7B"/>
    <w:rsid w:val="00B16EFD"/>
    <w:rsid w:val="00B17256"/>
    <w:rsid w:val="00B208C8"/>
    <w:rsid w:val="00B20A2D"/>
    <w:rsid w:val="00B20D81"/>
    <w:rsid w:val="00B21054"/>
    <w:rsid w:val="00B2106E"/>
    <w:rsid w:val="00B21957"/>
    <w:rsid w:val="00B21F78"/>
    <w:rsid w:val="00B2262F"/>
    <w:rsid w:val="00B22BAA"/>
    <w:rsid w:val="00B24E6B"/>
    <w:rsid w:val="00B2535B"/>
    <w:rsid w:val="00B25DCF"/>
    <w:rsid w:val="00B25F96"/>
    <w:rsid w:val="00B260AB"/>
    <w:rsid w:val="00B26482"/>
    <w:rsid w:val="00B266F3"/>
    <w:rsid w:val="00B267D4"/>
    <w:rsid w:val="00B268D6"/>
    <w:rsid w:val="00B27130"/>
    <w:rsid w:val="00B302D8"/>
    <w:rsid w:val="00B308D6"/>
    <w:rsid w:val="00B30A3C"/>
    <w:rsid w:val="00B319D3"/>
    <w:rsid w:val="00B31AFC"/>
    <w:rsid w:val="00B31CBE"/>
    <w:rsid w:val="00B31ECF"/>
    <w:rsid w:val="00B32100"/>
    <w:rsid w:val="00B32E2F"/>
    <w:rsid w:val="00B35455"/>
    <w:rsid w:val="00B359F0"/>
    <w:rsid w:val="00B35CB3"/>
    <w:rsid w:val="00B3600D"/>
    <w:rsid w:val="00B361F1"/>
    <w:rsid w:val="00B36C2A"/>
    <w:rsid w:val="00B36D47"/>
    <w:rsid w:val="00B37678"/>
    <w:rsid w:val="00B379F6"/>
    <w:rsid w:val="00B40833"/>
    <w:rsid w:val="00B4395C"/>
    <w:rsid w:val="00B43E94"/>
    <w:rsid w:val="00B4444C"/>
    <w:rsid w:val="00B449FB"/>
    <w:rsid w:val="00B45899"/>
    <w:rsid w:val="00B458B6"/>
    <w:rsid w:val="00B51F9F"/>
    <w:rsid w:val="00B52493"/>
    <w:rsid w:val="00B53BE0"/>
    <w:rsid w:val="00B546A1"/>
    <w:rsid w:val="00B55112"/>
    <w:rsid w:val="00B5517C"/>
    <w:rsid w:val="00B557E8"/>
    <w:rsid w:val="00B56AA7"/>
    <w:rsid w:val="00B57171"/>
    <w:rsid w:val="00B60C7F"/>
    <w:rsid w:val="00B611EA"/>
    <w:rsid w:val="00B61B89"/>
    <w:rsid w:val="00B61E6A"/>
    <w:rsid w:val="00B622B5"/>
    <w:rsid w:val="00B62E47"/>
    <w:rsid w:val="00B630A4"/>
    <w:rsid w:val="00B63C92"/>
    <w:rsid w:val="00B64017"/>
    <w:rsid w:val="00B642B0"/>
    <w:rsid w:val="00B643F3"/>
    <w:rsid w:val="00B64FCF"/>
    <w:rsid w:val="00B665C4"/>
    <w:rsid w:val="00B67ADB"/>
    <w:rsid w:val="00B67BE6"/>
    <w:rsid w:val="00B70BD8"/>
    <w:rsid w:val="00B70F57"/>
    <w:rsid w:val="00B72B04"/>
    <w:rsid w:val="00B72CED"/>
    <w:rsid w:val="00B73295"/>
    <w:rsid w:val="00B734B2"/>
    <w:rsid w:val="00B74500"/>
    <w:rsid w:val="00B75135"/>
    <w:rsid w:val="00B76DB6"/>
    <w:rsid w:val="00B777A7"/>
    <w:rsid w:val="00B77CA9"/>
    <w:rsid w:val="00B80E16"/>
    <w:rsid w:val="00B83249"/>
    <w:rsid w:val="00B834D5"/>
    <w:rsid w:val="00B85189"/>
    <w:rsid w:val="00B85BB3"/>
    <w:rsid w:val="00B85EBA"/>
    <w:rsid w:val="00B8629F"/>
    <w:rsid w:val="00B864B3"/>
    <w:rsid w:val="00B86F57"/>
    <w:rsid w:val="00B87167"/>
    <w:rsid w:val="00B87D10"/>
    <w:rsid w:val="00B90CFD"/>
    <w:rsid w:val="00B915C8"/>
    <w:rsid w:val="00B922B6"/>
    <w:rsid w:val="00B94651"/>
    <w:rsid w:val="00B94DFA"/>
    <w:rsid w:val="00B94E1A"/>
    <w:rsid w:val="00B963B5"/>
    <w:rsid w:val="00B96D0A"/>
    <w:rsid w:val="00B96DD9"/>
    <w:rsid w:val="00B9726D"/>
    <w:rsid w:val="00B973C7"/>
    <w:rsid w:val="00B97AC7"/>
    <w:rsid w:val="00B97C47"/>
    <w:rsid w:val="00BA0F5B"/>
    <w:rsid w:val="00BA16F0"/>
    <w:rsid w:val="00BA4935"/>
    <w:rsid w:val="00BA496F"/>
    <w:rsid w:val="00BA59C1"/>
    <w:rsid w:val="00BA68C9"/>
    <w:rsid w:val="00BA7679"/>
    <w:rsid w:val="00BB0076"/>
    <w:rsid w:val="00BB06A6"/>
    <w:rsid w:val="00BB07E7"/>
    <w:rsid w:val="00BB1693"/>
    <w:rsid w:val="00BB1813"/>
    <w:rsid w:val="00BB1C6A"/>
    <w:rsid w:val="00BB1DD4"/>
    <w:rsid w:val="00BB2A6E"/>
    <w:rsid w:val="00BB2AE7"/>
    <w:rsid w:val="00BB34C7"/>
    <w:rsid w:val="00BB3680"/>
    <w:rsid w:val="00BB4680"/>
    <w:rsid w:val="00BB4DB4"/>
    <w:rsid w:val="00BC078D"/>
    <w:rsid w:val="00BC0D28"/>
    <w:rsid w:val="00BC1159"/>
    <w:rsid w:val="00BC154A"/>
    <w:rsid w:val="00BC194B"/>
    <w:rsid w:val="00BC2255"/>
    <w:rsid w:val="00BC23B6"/>
    <w:rsid w:val="00BC275F"/>
    <w:rsid w:val="00BC34F9"/>
    <w:rsid w:val="00BC3FBD"/>
    <w:rsid w:val="00BC4588"/>
    <w:rsid w:val="00BC58BC"/>
    <w:rsid w:val="00BC5F78"/>
    <w:rsid w:val="00BC629A"/>
    <w:rsid w:val="00BC668F"/>
    <w:rsid w:val="00BC6826"/>
    <w:rsid w:val="00BC79F5"/>
    <w:rsid w:val="00BD0B29"/>
    <w:rsid w:val="00BD3CF2"/>
    <w:rsid w:val="00BD4838"/>
    <w:rsid w:val="00BD57AA"/>
    <w:rsid w:val="00BD5EDC"/>
    <w:rsid w:val="00BD6603"/>
    <w:rsid w:val="00BD6B47"/>
    <w:rsid w:val="00BD74EA"/>
    <w:rsid w:val="00BD78FF"/>
    <w:rsid w:val="00BE021C"/>
    <w:rsid w:val="00BE1A49"/>
    <w:rsid w:val="00BE2493"/>
    <w:rsid w:val="00BE2C5E"/>
    <w:rsid w:val="00BE330D"/>
    <w:rsid w:val="00BE3AC8"/>
    <w:rsid w:val="00BE41D6"/>
    <w:rsid w:val="00BE69B9"/>
    <w:rsid w:val="00BE73A2"/>
    <w:rsid w:val="00BE73A9"/>
    <w:rsid w:val="00BE7526"/>
    <w:rsid w:val="00BE7D76"/>
    <w:rsid w:val="00BF0183"/>
    <w:rsid w:val="00BF02C2"/>
    <w:rsid w:val="00BF0AE9"/>
    <w:rsid w:val="00BF135F"/>
    <w:rsid w:val="00BF1D76"/>
    <w:rsid w:val="00BF1FD7"/>
    <w:rsid w:val="00BF2A41"/>
    <w:rsid w:val="00BF33B0"/>
    <w:rsid w:val="00BF44FF"/>
    <w:rsid w:val="00BF5280"/>
    <w:rsid w:val="00BF6473"/>
    <w:rsid w:val="00BF6759"/>
    <w:rsid w:val="00BF74D1"/>
    <w:rsid w:val="00BF7927"/>
    <w:rsid w:val="00BF7D4E"/>
    <w:rsid w:val="00BF7ECC"/>
    <w:rsid w:val="00C00310"/>
    <w:rsid w:val="00C011F0"/>
    <w:rsid w:val="00C01718"/>
    <w:rsid w:val="00C03B61"/>
    <w:rsid w:val="00C03C12"/>
    <w:rsid w:val="00C0434E"/>
    <w:rsid w:val="00C04FE5"/>
    <w:rsid w:val="00C07353"/>
    <w:rsid w:val="00C1183B"/>
    <w:rsid w:val="00C122FB"/>
    <w:rsid w:val="00C125C0"/>
    <w:rsid w:val="00C1344D"/>
    <w:rsid w:val="00C147F9"/>
    <w:rsid w:val="00C14995"/>
    <w:rsid w:val="00C17CDB"/>
    <w:rsid w:val="00C20725"/>
    <w:rsid w:val="00C20C04"/>
    <w:rsid w:val="00C2103B"/>
    <w:rsid w:val="00C2138F"/>
    <w:rsid w:val="00C21D75"/>
    <w:rsid w:val="00C22EEB"/>
    <w:rsid w:val="00C25850"/>
    <w:rsid w:val="00C25A4B"/>
    <w:rsid w:val="00C26D4E"/>
    <w:rsid w:val="00C2718B"/>
    <w:rsid w:val="00C275C3"/>
    <w:rsid w:val="00C275F1"/>
    <w:rsid w:val="00C3058B"/>
    <w:rsid w:val="00C30BBA"/>
    <w:rsid w:val="00C30DFA"/>
    <w:rsid w:val="00C31422"/>
    <w:rsid w:val="00C3297F"/>
    <w:rsid w:val="00C33500"/>
    <w:rsid w:val="00C33D5E"/>
    <w:rsid w:val="00C34018"/>
    <w:rsid w:val="00C341AC"/>
    <w:rsid w:val="00C346B9"/>
    <w:rsid w:val="00C34ECD"/>
    <w:rsid w:val="00C37665"/>
    <w:rsid w:val="00C37B06"/>
    <w:rsid w:val="00C37E3B"/>
    <w:rsid w:val="00C40ABC"/>
    <w:rsid w:val="00C40BE5"/>
    <w:rsid w:val="00C4140C"/>
    <w:rsid w:val="00C42760"/>
    <w:rsid w:val="00C42C2A"/>
    <w:rsid w:val="00C442D8"/>
    <w:rsid w:val="00C44AA6"/>
    <w:rsid w:val="00C47D0B"/>
    <w:rsid w:val="00C5015A"/>
    <w:rsid w:val="00C508C4"/>
    <w:rsid w:val="00C50F6C"/>
    <w:rsid w:val="00C52BF4"/>
    <w:rsid w:val="00C52E92"/>
    <w:rsid w:val="00C53637"/>
    <w:rsid w:val="00C53A90"/>
    <w:rsid w:val="00C540BD"/>
    <w:rsid w:val="00C54136"/>
    <w:rsid w:val="00C546E5"/>
    <w:rsid w:val="00C54B9C"/>
    <w:rsid w:val="00C54CFA"/>
    <w:rsid w:val="00C54CFD"/>
    <w:rsid w:val="00C55C03"/>
    <w:rsid w:val="00C573DC"/>
    <w:rsid w:val="00C57A2D"/>
    <w:rsid w:val="00C57FD3"/>
    <w:rsid w:val="00C60B26"/>
    <w:rsid w:val="00C61E8E"/>
    <w:rsid w:val="00C620FC"/>
    <w:rsid w:val="00C62466"/>
    <w:rsid w:val="00C65974"/>
    <w:rsid w:val="00C664AD"/>
    <w:rsid w:val="00C670F3"/>
    <w:rsid w:val="00C6724F"/>
    <w:rsid w:val="00C677EF"/>
    <w:rsid w:val="00C71CE9"/>
    <w:rsid w:val="00C726C7"/>
    <w:rsid w:val="00C7298F"/>
    <w:rsid w:val="00C72FAE"/>
    <w:rsid w:val="00C7323A"/>
    <w:rsid w:val="00C736C1"/>
    <w:rsid w:val="00C738B9"/>
    <w:rsid w:val="00C73D5F"/>
    <w:rsid w:val="00C74925"/>
    <w:rsid w:val="00C74D31"/>
    <w:rsid w:val="00C754E6"/>
    <w:rsid w:val="00C758AD"/>
    <w:rsid w:val="00C76A09"/>
    <w:rsid w:val="00C76EFC"/>
    <w:rsid w:val="00C775F2"/>
    <w:rsid w:val="00C77874"/>
    <w:rsid w:val="00C800B9"/>
    <w:rsid w:val="00C80C16"/>
    <w:rsid w:val="00C80ECC"/>
    <w:rsid w:val="00C81336"/>
    <w:rsid w:val="00C81E70"/>
    <w:rsid w:val="00C82BA0"/>
    <w:rsid w:val="00C83204"/>
    <w:rsid w:val="00C848A7"/>
    <w:rsid w:val="00C85263"/>
    <w:rsid w:val="00C869C0"/>
    <w:rsid w:val="00C86BED"/>
    <w:rsid w:val="00C86DA3"/>
    <w:rsid w:val="00C87CCD"/>
    <w:rsid w:val="00C903A7"/>
    <w:rsid w:val="00C911F3"/>
    <w:rsid w:val="00C9195A"/>
    <w:rsid w:val="00C91F47"/>
    <w:rsid w:val="00C92656"/>
    <w:rsid w:val="00C9267B"/>
    <w:rsid w:val="00C9275A"/>
    <w:rsid w:val="00C95348"/>
    <w:rsid w:val="00C95472"/>
    <w:rsid w:val="00C96A00"/>
    <w:rsid w:val="00C97536"/>
    <w:rsid w:val="00CA0663"/>
    <w:rsid w:val="00CA0A9D"/>
    <w:rsid w:val="00CA1832"/>
    <w:rsid w:val="00CA26FA"/>
    <w:rsid w:val="00CA3877"/>
    <w:rsid w:val="00CA46C4"/>
    <w:rsid w:val="00CA4934"/>
    <w:rsid w:val="00CA4C11"/>
    <w:rsid w:val="00CA5F4A"/>
    <w:rsid w:val="00CA5FD1"/>
    <w:rsid w:val="00CA6A08"/>
    <w:rsid w:val="00CA70F4"/>
    <w:rsid w:val="00CA7714"/>
    <w:rsid w:val="00CB0461"/>
    <w:rsid w:val="00CB0775"/>
    <w:rsid w:val="00CB1473"/>
    <w:rsid w:val="00CB1805"/>
    <w:rsid w:val="00CB190B"/>
    <w:rsid w:val="00CB2364"/>
    <w:rsid w:val="00CB2A07"/>
    <w:rsid w:val="00CB2E8A"/>
    <w:rsid w:val="00CB2F2D"/>
    <w:rsid w:val="00CB3435"/>
    <w:rsid w:val="00CB3EBE"/>
    <w:rsid w:val="00CB4772"/>
    <w:rsid w:val="00CB4E05"/>
    <w:rsid w:val="00CB5D40"/>
    <w:rsid w:val="00CB6048"/>
    <w:rsid w:val="00CB72CC"/>
    <w:rsid w:val="00CC040C"/>
    <w:rsid w:val="00CC0630"/>
    <w:rsid w:val="00CC07E6"/>
    <w:rsid w:val="00CC08FC"/>
    <w:rsid w:val="00CC0D93"/>
    <w:rsid w:val="00CC2EA2"/>
    <w:rsid w:val="00CC374C"/>
    <w:rsid w:val="00CC37A8"/>
    <w:rsid w:val="00CC4E11"/>
    <w:rsid w:val="00CC51CA"/>
    <w:rsid w:val="00CC52EE"/>
    <w:rsid w:val="00CC5670"/>
    <w:rsid w:val="00CC5831"/>
    <w:rsid w:val="00CC5D48"/>
    <w:rsid w:val="00CC60CC"/>
    <w:rsid w:val="00CC7175"/>
    <w:rsid w:val="00CC768B"/>
    <w:rsid w:val="00CD017A"/>
    <w:rsid w:val="00CD192F"/>
    <w:rsid w:val="00CD21E1"/>
    <w:rsid w:val="00CD4FC0"/>
    <w:rsid w:val="00CD4FCD"/>
    <w:rsid w:val="00CD5180"/>
    <w:rsid w:val="00CD5AA2"/>
    <w:rsid w:val="00CD5B22"/>
    <w:rsid w:val="00CD5D38"/>
    <w:rsid w:val="00CD5D3E"/>
    <w:rsid w:val="00CD5D67"/>
    <w:rsid w:val="00CD6347"/>
    <w:rsid w:val="00CD764D"/>
    <w:rsid w:val="00CD77E0"/>
    <w:rsid w:val="00CD7A97"/>
    <w:rsid w:val="00CD7E43"/>
    <w:rsid w:val="00CE0799"/>
    <w:rsid w:val="00CE0DE1"/>
    <w:rsid w:val="00CE104D"/>
    <w:rsid w:val="00CE1575"/>
    <w:rsid w:val="00CE3783"/>
    <w:rsid w:val="00CE383B"/>
    <w:rsid w:val="00CE3986"/>
    <w:rsid w:val="00CE4B76"/>
    <w:rsid w:val="00CE4DEB"/>
    <w:rsid w:val="00CE4F4F"/>
    <w:rsid w:val="00CE4F83"/>
    <w:rsid w:val="00CE4FCE"/>
    <w:rsid w:val="00CE59ED"/>
    <w:rsid w:val="00CF03E5"/>
    <w:rsid w:val="00CF1D36"/>
    <w:rsid w:val="00CF1E36"/>
    <w:rsid w:val="00CF2867"/>
    <w:rsid w:val="00CF2980"/>
    <w:rsid w:val="00CF2AEE"/>
    <w:rsid w:val="00CF4C74"/>
    <w:rsid w:val="00CF66A9"/>
    <w:rsid w:val="00CF7B9A"/>
    <w:rsid w:val="00CF7BBB"/>
    <w:rsid w:val="00CF7CA1"/>
    <w:rsid w:val="00CF7D01"/>
    <w:rsid w:val="00CF7F8F"/>
    <w:rsid w:val="00D00E1D"/>
    <w:rsid w:val="00D010DD"/>
    <w:rsid w:val="00D01250"/>
    <w:rsid w:val="00D01D26"/>
    <w:rsid w:val="00D01D4D"/>
    <w:rsid w:val="00D01F45"/>
    <w:rsid w:val="00D02018"/>
    <w:rsid w:val="00D02B88"/>
    <w:rsid w:val="00D033E4"/>
    <w:rsid w:val="00D03831"/>
    <w:rsid w:val="00D03B6F"/>
    <w:rsid w:val="00D04336"/>
    <w:rsid w:val="00D04946"/>
    <w:rsid w:val="00D05FAF"/>
    <w:rsid w:val="00D07A44"/>
    <w:rsid w:val="00D07B72"/>
    <w:rsid w:val="00D07F63"/>
    <w:rsid w:val="00D10A92"/>
    <w:rsid w:val="00D10C6E"/>
    <w:rsid w:val="00D117B2"/>
    <w:rsid w:val="00D119DD"/>
    <w:rsid w:val="00D11C71"/>
    <w:rsid w:val="00D122D5"/>
    <w:rsid w:val="00D1322C"/>
    <w:rsid w:val="00D13B7D"/>
    <w:rsid w:val="00D14820"/>
    <w:rsid w:val="00D14BD0"/>
    <w:rsid w:val="00D17287"/>
    <w:rsid w:val="00D173E4"/>
    <w:rsid w:val="00D177C5"/>
    <w:rsid w:val="00D17CA5"/>
    <w:rsid w:val="00D21502"/>
    <w:rsid w:val="00D222A8"/>
    <w:rsid w:val="00D22F7A"/>
    <w:rsid w:val="00D231BF"/>
    <w:rsid w:val="00D24167"/>
    <w:rsid w:val="00D24E94"/>
    <w:rsid w:val="00D25593"/>
    <w:rsid w:val="00D26D4D"/>
    <w:rsid w:val="00D26EE0"/>
    <w:rsid w:val="00D275D0"/>
    <w:rsid w:val="00D3005E"/>
    <w:rsid w:val="00D3090C"/>
    <w:rsid w:val="00D309D9"/>
    <w:rsid w:val="00D32049"/>
    <w:rsid w:val="00D32E87"/>
    <w:rsid w:val="00D3365B"/>
    <w:rsid w:val="00D337D7"/>
    <w:rsid w:val="00D33D09"/>
    <w:rsid w:val="00D33F5C"/>
    <w:rsid w:val="00D35291"/>
    <w:rsid w:val="00D359D7"/>
    <w:rsid w:val="00D35B30"/>
    <w:rsid w:val="00D36370"/>
    <w:rsid w:val="00D363CD"/>
    <w:rsid w:val="00D369B2"/>
    <w:rsid w:val="00D37AA4"/>
    <w:rsid w:val="00D37F33"/>
    <w:rsid w:val="00D40F9A"/>
    <w:rsid w:val="00D42844"/>
    <w:rsid w:val="00D428F0"/>
    <w:rsid w:val="00D43534"/>
    <w:rsid w:val="00D43A8D"/>
    <w:rsid w:val="00D44616"/>
    <w:rsid w:val="00D46D87"/>
    <w:rsid w:val="00D50325"/>
    <w:rsid w:val="00D5083D"/>
    <w:rsid w:val="00D511D0"/>
    <w:rsid w:val="00D513C3"/>
    <w:rsid w:val="00D51ADE"/>
    <w:rsid w:val="00D52BC3"/>
    <w:rsid w:val="00D52D94"/>
    <w:rsid w:val="00D53E10"/>
    <w:rsid w:val="00D53E53"/>
    <w:rsid w:val="00D55B1B"/>
    <w:rsid w:val="00D55C23"/>
    <w:rsid w:val="00D5670F"/>
    <w:rsid w:val="00D60DD5"/>
    <w:rsid w:val="00D636D1"/>
    <w:rsid w:val="00D639DA"/>
    <w:rsid w:val="00D64D2C"/>
    <w:rsid w:val="00D663D9"/>
    <w:rsid w:val="00D666FF"/>
    <w:rsid w:val="00D670CC"/>
    <w:rsid w:val="00D67CAE"/>
    <w:rsid w:val="00D701A0"/>
    <w:rsid w:val="00D70286"/>
    <w:rsid w:val="00D70BD8"/>
    <w:rsid w:val="00D71AFB"/>
    <w:rsid w:val="00D71DAE"/>
    <w:rsid w:val="00D71DE3"/>
    <w:rsid w:val="00D71E2F"/>
    <w:rsid w:val="00D71E96"/>
    <w:rsid w:val="00D71E9C"/>
    <w:rsid w:val="00D729A8"/>
    <w:rsid w:val="00D73259"/>
    <w:rsid w:val="00D74C69"/>
    <w:rsid w:val="00D76019"/>
    <w:rsid w:val="00D76D4C"/>
    <w:rsid w:val="00D76ED3"/>
    <w:rsid w:val="00D7701B"/>
    <w:rsid w:val="00D7778C"/>
    <w:rsid w:val="00D80A0D"/>
    <w:rsid w:val="00D80E5D"/>
    <w:rsid w:val="00D81540"/>
    <w:rsid w:val="00D81E5C"/>
    <w:rsid w:val="00D82805"/>
    <w:rsid w:val="00D8587A"/>
    <w:rsid w:val="00D85B44"/>
    <w:rsid w:val="00D863FB"/>
    <w:rsid w:val="00D86CF3"/>
    <w:rsid w:val="00D876C8"/>
    <w:rsid w:val="00D916D6"/>
    <w:rsid w:val="00D92182"/>
    <w:rsid w:val="00D939C8"/>
    <w:rsid w:val="00D941C9"/>
    <w:rsid w:val="00D949A3"/>
    <w:rsid w:val="00D95E88"/>
    <w:rsid w:val="00D95EE0"/>
    <w:rsid w:val="00D962F7"/>
    <w:rsid w:val="00DA0063"/>
    <w:rsid w:val="00DA00F1"/>
    <w:rsid w:val="00DA0495"/>
    <w:rsid w:val="00DA0A5A"/>
    <w:rsid w:val="00DA10D0"/>
    <w:rsid w:val="00DA30D1"/>
    <w:rsid w:val="00DA4551"/>
    <w:rsid w:val="00DA4DB6"/>
    <w:rsid w:val="00DA510F"/>
    <w:rsid w:val="00DA6AAA"/>
    <w:rsid w:val="00DA7053"/>
    <w:rsid w:val="00DA7592"/>
    <w:rsid w:val="00DA75EE"/>
    <w:rsid w:val="00DA776E"/>
    <w:rsid w:val="00DA778A"/>
    <w:rsid w:val="00DA795B"/>
    <w:rsid w:val="00DB04B6"/>
    <w:rsid w:val="00DB123F"/>
    <w:rsid w:val="00DB149C"/>
    <w:rsid w:val="00DB2365"/>
    <w:rsid w:val="00DB2860"/>
    <w:rsid w:val="00DB2EE1"/>
    <w:rsid w:val="00DB2FD8"/>
    <w:rsid w:val="00DB42B1"/>
    <w:rsid w:val="00DB468A"/>
    <w:rsid w:val="00DB4BE2"/>
    <w:rsid w:val="00DB54CF"/>
    <w:rsid w:val="00DB5826"/>
    <w:rsid w:val="00DB5D62"/>
    <w:rsid w:val="00DB6B20"/>
    <w:rsid w:val="00DB7263"/>
    <w:rsid w:val="00DB740C"/>
    <w:rsid w:val="00DB7975"/>
    <w:rsid w:val="00DC04E6"/>
    <w:rsid w:val="00DC0803"/>
    <w:rsid w:val="00DC0BD0"/>
    <w:rsid w:val="00DC0D9A"/>
    <w:rsid w:val="00DC34DE"/>
    <w:rsid w:val="00DC48B7"/>
    <w:rsid w:val="00DC4E3E"/>
    <w:rsid w:val="00DC6CF9"/>
    <w:rsid w:val="00DC6F89"/>
    <w:rsid w:val="00DC7154"/>
    <w:rsid w:val="00DC7843"/>
    <w:rsid w:val="00DC7CF0"/>
    <w:rsid w:val="00DD0F9C"/>
    <w:rsid w:val="00DD1D95"/>
    <w:rsid w:val="00DD2617"/>
    <w:rsid w:val="00DD2848"/>
    <w:rsid w:val="00DD3957"/>
    <w:rsid w:val="00DD70AF"/>
    <w:rsid w:val="00DE0791"/>
    <w:rsid w:val="00DE0E4D"/>
    <w:rsid w:val="00DE185B"/>
    <w:rsid w:val="00DE1DBA"/>
    <w:rsid w:val="00DE26B2"/>
    <w:rsid w:val="00DE433A"/>
    <w:rsid w:val="00DE4D8A"/>
    <w:rsid w:val="00DE5770"/>
    <w:rsid w:val="00DE58B5"/>
    <w:rsid w:val="00DE61AC"/>
    <w:rsid w:val="00DE7B45"/>
    <w:rsid w:val="00DF0556"/>
    <w:rsid w:val="00DF084E"/>
    <w:rsid w:val="00DF0C21"/>
    <w:rsid w:val="00DF1748"/>
    <w:rsid w:val="00DF27DA"/>
    <w:rsid w:val="00DF35CB"/>
    <w:rsid w:val="00DF52FE"/>
    <w:rsid w:val="00DF5C95"/>
    <w:rsid w:val="00DF7029"/>
    <w:rsid w:val="00DF781A"/>
    <w:rsid w:val="00DF7B8C"/>
    <w:rsid w:val="00E00123"/>
    <w:rsid w:val="00E0094D"/>
    <w:rsid w:val="00E01884"/>
    <w:rsid w:val="00E02344"/>
    <w:rsid w:val="00E02951"/>
    <w:rsid w:val="00E02A8D"/>
    <w:rsid w:val="00E02B0E"/>
    <w:rsid w:val="00E0308F"/>
    <w:rsid w:val="00E0393A"/>
    <w:rsid w:val="00E03D03"/>
    <w:rsid w:val="00E0489F"/>
    <w:rsid w:val="00E052A2"/>
    <w:rsid w:val="00E05F6D"/>
    <w:rsid w:val="00E0664E"/>
    <w:rsid w:val="00E06D41"/>
    <w:rsid w:val="00E072F9"/>
    <w:rsid w:val="00E07587"/>
    <w:rsid w:val="00E07776"/>
    <w:rsid w:val="00E07A4F"/>
    <w:rsid w:val="00E103B6"/>
    <w:rsid w:val="00E10521"/>
    <w:rsid w:val="00E113D1"/>
    <w:rsid w:val="00E11BC3"/>
    <w:rsid w:val="00E11F95"/>
    <w:rsid w:val="00E12B61"/>
    <w:rsid w:val="00E13B4D"/>
    <w:rsid w:val="00E13C8D"/>
    <w:rsid w:val="00E14082"/>
    <w:rsid w:val="00E14F20"/>
    <w:rsid w:val="00E1569E"/>
    <w:rsid w:val="00E161DC"/>
    <w:rsid w:val="00E161E1"/>
    <w:rsid w:val="00E16864"/>
    <w:rsid w:val="00E174F8"/>
    <w:rsid w:val="00E177AA"/>
    <w:rsid w:val="00E17A80"/>
    <w:rsid w:val="00E17E0A"/>
    <w:rsid w:val="00E17E8F"/>
    <w:rsid w:val="00E20217"/>
    <w:rsid w:val="00E20511"/>
    <w:rsid w:val="00E20674"/>
    <w:rsid w:val="00E20C10"/>
    <w:rsid w:val="00E21B24"/>
    <w:rsid w:val="00E21E03"/>
    <w:rsid w:val="00E2247F"/>
    <w:rsid w:val="00E2332B"/>
    <w:rsid w:val="00E24AF7"/>
    <w:rsid w:val="00E24B70"/>
    <w:rsid w:val="00E25253"/>
    <w:rsid w:val="00E25BDE"/>
    <w:rsid w:val="00E25E47"/>
    <w:rsid w:val="00E266EF"/>
    <w:rsid w:val="00E2721A"/>
    <w:rsid w:val="00E274D6"/>
    <w:rsid w:val="00E27719"/>
    <w:rsid w:val="00E3006E"/>
    <w:rsid w:val="00E30C35"/>
    <w:rsid w:val="00E31091"/>
    <w:rsid w:val="00E31646"/>
    <w:rsid w:val="00E3198B"/>
    <w:rsid w:val="00E31BCB"/>
    <w:rsid w:val="00E31D37"/>
    <w:rsid w:val="00E32E64"/>
    <w:rsid w:val="00E339F5"/>
    <w:rsid w:val="00E33AB2"/>
    <w:rsid w:val="00E34159"/>
    <w:rsid w:val="00E35B4B"/>
    <w:rsid w:val="00E35C11"/>
    <w:rsid w:val="00E36110"/>
    <w:rsid w:val="00E3679E"/>
    <w:rsid w:val="00E36A5F"/>
    <w:rsid w:val="00E417EA"/>
    <w:rsid w:val="00E41CBE"/>
    <w:rsid w:val="00E430C0"/>
    <w:rsid w:val="00E43413"/>
    <w:rsid w:val="00E45019"/>
    <w:rsid w:val="00E4584E"/>
    <w:rsid w:val="00E4623E"/>
    <w:rsid w:val="00E462DD"/>
    <w:rsid w:val="00E46679"/>
    <w:rsid w:val="00E466E6"/>
    <w:rsid w:val="00E46814"/>
    <w:rsid w:val="00E47DFB"/>
    <w:rsid w:val="00E5208D"/>
    <w:rsid w:val="00E5211F"/>
    <w:rsid w:val="00E53120"/>
    <w:rsid w:val="00E53432"/>
    <w:rsid w:val="00E5356D"/>
    <w:rsid w:val="00E53BE4"/>
    <w:rsid w:val="00E55F5A"/>
    <w:rsid w:val="00E562EF"/>
    <w:rsid w:val="00E5639E"/>
    <w:rsid w:val="00E56B4D"/>
    <w:rsid w:val="00E5715C"/>
    <w:rsid w:val="00E6088F"/>
    <w:rsid w:val="00E6287D"/>
    <w:rsid w:val="00E62C02"/>
    <w:rsid w:val="00E65A10"/>
    <w:rsid w:val="00E6701A"/>
    <w:rsid w:val="00E67463"/>
    <w:rsid w:val="00E705A5"/>
    <w:rsid w:val="00E71208"/>
    <w:rsid w:val="00E71A71"/>
    <w:rsid w:val="00E71AB4"/>
    <w:rsid w:val="00E71D72"/>
    <w:rsid w:val="00E72248"/>
    <w:rsid w:val="00E72F30"/>
    <w:rsid w:val="00E73C94"/>
    <w:rsid w:val="00E73D7A"/>
    <w:rsid w:val="00E74C3A"/>
    <w:rsid w:val="00E75490"/>
    <w:rsid w:val="00E755A5"/>
    <w:rsid w:val="00E75603"/>
    <w:rsid w:val="00E76901"/>
    <w:rsid w:val="00E7755B"/>
    <w:rsid w:val="00E800D3"/>
    <w:rsid w:val="00E8018C"/>
    <w:rsid w:val="00E80BA7"/>
    <w:rsid w:val="00E8202E"/>
    <w:rsid w:val="00E82279"/>
    <w:rsid w:val="00E8236B"/>
    <w:rsid w:val="00E827A2"/>
    <w:rsid w:val="00E82B2A"/>
    <w:rsid w:val="00E830C1"/>
    <w:rsid w:val="00E83A7B"/>
    <w:rsid w:val="00E84226"/>
    <w:rsid w:val="00E848FF"/>
    <w:rsid w:val="00E85DD1"/>
    <w:rsid w:val="00E86B3E"/>
    <w:rsid w:val="00E87A99"/>
    <w:rsid w:val="00E87D34"/>
    <w:rsid w:val="00E9027C"/>
    <w:rsid w:val="00E90445"/>
    <w:rsid w:val="00E92793"/>
    <w:rsid w:val="00E9366C"/>
    <w:rsid w:val="00E94CE5"/>
    <w:rsid w:val="00E94F91"/>
    <w:rsid w:val="00E94FCA"/>
    <w:rsid w:val="00E952E4"/>
    <w:rsid w:val="00E95B4B"/>
    <w:rsid w:val="00E96E65"/>
    <w:rsid w:val="00E975C0"/>
    <w:rsid w:val="00E978F8"/>
    <w:rsid w:val="00E97D51"/>
    <w:rsid w:val="00E97F44"/>
    <w:rsid w:val="00EA10DD"/>
    <w:rsid w:val="00EA178A"/>
    <w:rsid w:val="00EA21FA"/>
    <w:rsid w:val="00EA2AB4"/>
    <w:rsid w:val="00EA2FBA"/>
    <w:rsid w:val="00EA35A2"/>
    <w:rsid w:val="00EA4667"/>
    <w:rsid w:val="00EA4E9C"/>
    <w:rsid w:val="00EA54C1"/>
    <w:rsid w:val="00EB0343"/>
    <w:rsid w:val="00EB0F74"/>
    <w:rsid w:val="00EB1003"/>
    <w:rsid w:val="00EB141B"/>
    <w:rsid w:val="00EB21B5"/>
    <w:rsid w:val="00EB240F"/>
    <w:rsid w:val="00EB2A52"/>
    <w:rsid w:val="00EB3F36"/>
    <w:rsid w:val="00EB41D2"/>
    <w:rsid w:val="00EB5B16"/>
    <w:rsid w:val="00EC04D7"/>
    <w:rsid w:val="00EC0E80"/>
    <w:rsid w:val="00EC1538"/>
    <w:rsid w:val="00EC2280"/>
    <w:rsid w:val="00EC24AA"/>
    <w:rsid w:val="00EC2537"/>
    <w:rsid w:val="00EC2C55"/>
    <w:rsid w:val="00EC3958"/>
    <w:rsid w:val="00EC4215"/>
    <w:rsid w:val="00EC4A30"/>
    <w:rsid w:val="00EC53FF"/>
    <w:rsid w:val="00EC566A"/>
    <w:rsid w:val="00EC57D9"/>
    <w:rsid w:val="00EC58A5"/>
    <w:rsid w:val="00EC617F"/>
    <w:rsid w:val="00EC6679"/>
    <w:rsid w:val="00EC795C"/>
    <w:rsid w:val="00EC7CE8"/>
    <w:rsid w:val="00ED0E0E"/>
    <w:rsid w:val="00ED1242"/>
    <w:rsid w:val="00ED1307"/>
    <w:rsid w:val="00ED2573"/>
    <w:rsid w:val="00ED2A7D"/>
    <w:rsid w:val="00ED2D9C"/>
    <w:rsid w:val="00ED3D58"/>
    <w:rsid w:val="00ED50B0"/>
    <w:rsid w:val="00ED5652"/>
    <w:rsid w:val="00ED5E59"/>
    <w:rsid w:val="00ED6404"/>
    <w:rsid w:val="00ED6E8C"/>
    <w:rsid w:val="00ED7DB4"/>
    <w:rsid w:val="00ED7E70"/>
    <w:rsid w:val="00EE007D"/>
    <w:rsid w:val="00EE048E"/>
    <w:rsid w:val="00EE13B4"/>
    <w:rsid w:val="00EE1779"/>
    <w:rsid w:val="00EE2B30"/>
    <w:rsid w:val="00EE2EC8"/>
    <w:rsid w:val="00EE4106"/>
    <w:rsid w:val="00EE5A19"/>
    <w:rsid w:val="00EE5E6F"/>
    <w:rsid w:val="00EE608C"/>
    <w:rsid w:val="00EE6426"/>
    <w:rsid w:val="00EE64D7"/>
    <w:rsid w:val="00EE6582"/>
    <w:rsid w:val="00EE67A7"/>
    <w:rsid w:val="00EF03C4"/>
    <w:rsid w:val="00EF0CEC"/>
    <w:rsid w:val="00EF118D"/>
    <w:rsid w:val="00EF13D9"/>
    <w:rsid w:val="00EF1C4E"/>
    <w:rsid w:val="00EF29BC"/>
    <w:rsid w:val="00EF43F8"/>
    <w:rsid w:val="00EF5007"/>
    <w:rsid w:val="00EF649E"/>
    <w:rsid w:val="00F01747"/>
    <w:rsid w:val="00F01A5B"/>
    <w:rsid w:val="00F01E8D"/>
    <w:rsid w:val="00F02238"/>
    <w:rsid w:val="00F02581"/>
    <w:rsid w:val="00F06187"/>
    <w:rsid w:val="00F0651D"/>
    <w:rsid w:val="00F06965"/>
    <w:rsid w:val="00F074A0"/>
    <w:rsid w:val="00F07DA8"/>
    <w:rsid w:val="00F101EF"/>
    <w:rsid w:val="00F11028"/>
    <w:rsid w:val="00F11489"/>
    <w:rsid w:val="00F12860"/>
    <w:rsid w:val="00F13AB9"/>
    <w:rsid w:val="00F152FA"/>
    <w:rsid w:val="00F15428"/>
    <w:rsid w:val="00F15619"/>
    <w:rsid w:val="00F162CB"/>
    <w:rsid w:val="00F177A3"/>
    <w:rsid w:val="00F1792A"/>
    <w:rsid w:val="00F22BAF"/>
    <w:rsid w:val="00F22C82"/>
    <w:rsid w:val="00F22D3A"/>
    <w:rsid w:val="00F239BB"/>
    <w:rsid w:val="00F23B95"/>
    <w:rsid w:val="00F26909"/>
    <w:rsid w:val="00F26E23"/>
    <w:rsid w:val="00F26FD6"/>
    <w:rsid w:val="00F27FE1"/>
    <w:rsid w:val="00F30334"/>
    <w:rsid w:val="00F304A8"/>
    <w:rsid w:val="00F3081F"/>
    <w:rsid w:val="00F30AF8"/>
    <w:rsid w:val="00F312F6"/>
    <w:rsid w:val="00F33483"/>
    <w:rsid w:val="00F335D6"/>
    <w:rsid w:val="00F33CF5"/>
    <w:rsid w:val="00F35363"/>
    <w:rsid w:val="00F35ADB"/>
    <w:rsid w:val="00F3777D"/>
    <w:rsid w:val="00F37D45"/>
    <w:rsid w:val="00F40127"/>
    <w:rsid w:val="00F40506"/>
    <w:rsid w:val="00F41057"/>
    <w:rsid w:val="00F41A88"/>
    <w:rsid w:val="00F41BFA"/>
    <w:rsid w:val="00F423D7"/>
    <w:rsid w:val="00F42582"/>
    <w:rsid w:val="00F42EA5"/>
    <w:rsid w:val="00F43AF8"/>
    <w:rsid w:val="00F4414C"/>
    <w:rsid w:val="00F4428F"/>
    <w:rsid w:val="00F4437D"/>
    <w:rsid w:val="00F44950"/>
    <w:rsid w:val="00F45783"/>
    <w:rsid w:val="00F505EC"/>
    <w:rsid w:val="00F50969"/>
    <w:rsid w:val="00F50DBA"/>
    <w:rsid w:val="00F51599"/>
    <w:rsid w:val="00F51F19"/>
    <w:rsid w:val="00F52FAA"/>
    <w:rsid w:val="00F533E0"/>
    <w:rsid w:val="00F54468"/>
    <w:rsid w:val="00F544AC"/>
    <w:rsid w:val="00F54926"/>
    <w:rsid w:val="00F551E2"/>
    <w:rsid w:val="00F56C0C"/>
    <w:rsid w:val="00F570E1"/>
    <w:rsid w:val="00F576B1"/>
    <w:rsid w:val="00F5787A"/>
    <w:rsid w:val="00F60A0A"/>
    <w:rsid w:val="00F60DA7"/>
    <w:rsid w:val="00F60DE6"/>
    <w:rsid w:val="00F6113A"/>
    <w:rsid w:val="00F612C8"/>
    <w:rsid w:val="00F617F7"/>
    <w:rsid w:val="00F62192"/>
    <w:rsid w:val="00F63898"/>
    <w:rsid w:val="00F63DDE"/>
    <w:rsid w:val="00F65168"/>
    <w:rsid w:val="00F653AF"/>
    <w:rsid w:val="00F6573E"/>
    <w:rsid w:val="00F6730D"/>
    <w:rsid w:val="00F67598"/>
    <w:rsid w:val="00F727B5"/>
    <w:rsid w:val="00F72EB9"/>
    <w:rsid w:val="00F730D8"/>
    <w:rsid w:val="00F731C8"/>
    <w:rsid w:val="00F73ECB"/>
    <w:rsid w:val="00F74E33"/>
    <w:rsid w:val="00F7529E"/>
    <w:rsid w:val="00F75A53"/>
    <w:rsid w:val="00F76DC1"/>
    <w:rsid w:val="00F771DF"/>
    <w:rsid w:val="00F77281"/>
    <w:rsid w:val="00F813B5"/>
    <w:rsid w:val="00F81AA8"/>
    <w:rsid w:val="00F823CC"/>
    <w:rsid w:val="00F82942"/>
    <w:rsid w:val="00F8354C"/>
    <w:rsid w:val="00F84215"/>
    <w:rsid w:val="00F84474"/>
    <w:rsid w:val="00F8699A"/>
    <w:rsid w:val="00F86AA3"/>
    <w:rsid w:val="00F875B6"/>
    <w:rsid w:val="00F8763A"/>
    <w:rsid w:val="00F8795F"/>
    <w:rsid w:val="00F87ACD"/>
    <w:rsid w:val="00F907C7"/>
    <w:rsid w:val="00F90FDA"/>
    <w:rsid w:val="00F9141E"/>
    <w:rsid w:val="00F920AB"/>
    <w:rsid w:val="00F922FC"/>
    <w:rsid w:val="00F92469"/>
    <w:rsid w:val="00F92A23"/>
    <w:rsid w:val="00F92C9C"/>
    <w:rsid w:val="00F930C4"/>
    <w:rsid w:val="00F9362B"/>
    <w:rsid w:val="00F9438C"/>
    <w:rsid w:val="00F972FF"/>
    <w:rsid w:val="00F97D5B"/>
    <w:rsid w:val="00FA04B2"/>
    <w:rsid w:val="00FA0CA5"/>
    <w:rsid w:val="00FA12F6"/>
    <w:rsid w:val="00FA136B"/>
    <w:rsid w:val="00FA27AC"/>
    <w:rsid w:val="00FA2E2E"/>
    <w:rsid w:val="00FA36CE"/>
    <w:rsid w:val="00FA4150"/>
    <w:rsid w:val="00FA498A"/>
    <w:rsid w:val="00FA499F"/>
    <w:rsid w:val="00FA57D6"/>
    <w:rsid w:val="00FA7A54"/>
    <w:rsid w:val="00FB0136"/>
    <w:rsid w:val="00FB0F80"/>
    <w:rsid w:val="00FB19A4"/>
    <w:rsid w:val="00FB2F52"/>
    <w:rsid w:val="00FB3177"/>
    <w:rsid w:val="00FB336C"/>
    <w:rsid w:val="00FB5FDB"/>
    <w:rsid w:val="00FC1C3A"/>
    <w:rsid w:val="00FC3314"/>
    <w:rsid w:val="00FC418D"/>
    <w:rsid w:val="00FC423B"/>
    <w:rsid w:val="00FC43C3"/>
    <w:rsid w:val="00FC43DF"/>
    <w:rsid w:val="00FC55C7"/>
    <w:rsid w:val="00FC5C6C"/>
    <w:rsid w:val="00FC6A0F"/>
    <w:rsid w:val="00FC7469"/>
    <w:rsid w:val="00FC74D4"/>
    <w:rsid w:val="00FC7E05"/>
    <w:rsid w:val="00FC7F5A"/>
    <w:rsid w:val="00FD0095"/>
    <w:rsid w:val="00FD0DA8"/>
    <w:rsid w:val="00FD0DB8"/>
    <w:rsid w:val="00FD10AD"/>
    <w:rsid w:val="00FD1307"/>
    <w:rsid w:val="00FD13C6"/>
    <w:rsid w:val="00FD14AE"/>
    <w:rsid w:val="00FD2E7E"/>
    <w:rsid w:val="00FD2F6A"/>
    <w:rsid w:val="00FD4396"/>
    <w:rsid w:val="00FD6187"/>
    <w:rsid w:val="00FE1502"/>
    <w:rsid w:val="00FE1634"/>
    <w:rsid w:val="00FE1682"/>
    <w:rsid w:val="00FE2192"/>
    <w:rsid w:val="00FE2E39"/>
    <w:rsid w:val="00FE482C"/>
    <w:rsid w:val="00FE5706"/>
    <w:rsid w:val="00FE77A6"/>
    <w:rsid w:val="00FE77FE"/>
    <w:rsid w:val="00FF0EF9"/>
    <w:rsid w:val="00FF1A82"/>
    <w:rsid w:val="00FF2A63"/>
    <w:rsid w:val="00FF32D7"/>
    <w:rsid w:val="00FF49F1"/>
    <w:rsid w:val="00FF5232"/>
    <w:rsid w:val="00FF547F"/>
    <w:rsid w:val="00FF5737"/>
    <w:rsid w:val="00FF5C45"/>
    <w:rsid w:val="00FF5E4A"/>
    <w:rsid w:val="00FF6EC2"/>
    <w:rsid w:val="00FF7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01F0359"/>
  <w15:chartTrackingRefBased/>
  <w15:docId w15:val="{7C495275-9F05-4F6F-9B80-6E3677A56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408F"/>
    <w:pPr>
      <w:widowControl w:val="0"/>
      <w:jc w:val="both"/>
    </w:pPr>
    <w:rPr>
      <w:rFonts w:eastAsia="Century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リストなし1"/>
    <w:next w:val="a2"/>
    <w:uiPriority w:val="99"/>
    <w:semiHidden/>
    <w:unhideWhenUsed/>
    <w:rsid w:val="00741528"/>
  </w:style>
  <w:style w:type="paragraph" w:styleId="a3">
    <w:name w:val="header"/>
    <w:basedOn w:val="a"/>
    <w:link w:val="a4"/>
    <w:uiPriority w:val="99"/>
    <w:unhideWhenUsed/>
    <w:rsid w:val="00741528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 w:val="21"/>
      <w:szCs w:val="24"/>
      <w:lang w:val="x-none" w:eastAsia="x-none"/>
    </w:rPr>
  </w:style>
  <w:style w:type="character" w:customStyle="1" w:styleId="a4">
    <w:name w:val="ヘッダー (文字)"/>
    <w:basedOn w:val="a0"/>
    <w:link w:val="a3"/>
    <w:uiPriority w:val="99"/>
    <w:rsid w:val="00741528"/>
    <w:rPr>
      <w:rFonts w:ascii="Century" w:eastAsia="ＭＳ 明朝" w:hAnsi="Century" w:cs="Times New Roman"/>
      <w:szCs w:val="24"/>
      <w:lang w:val="x-none" w:eastAsia="x-none"/>
    </w:rPr>
  </w:style>
  <w:style w:type="paragraph" w:styleId="a5">
    <w:name w:val="footer"/>
    <w:basedOn w:val="a"/>
    <w:link w:val="a6"/>
    <w:uiPriority w:val="99"/>
    <w:unhideWhenUsed/>
    <w:rsid w:val="00741528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 w:val="21"/>
      <w:szCs w:val="24"/>
      <w:lang w:val="x-none" w:eastAsia="x-none"/>
    </w:rPr>
  </w:style>
  <w:style w:type="character" w:customStyle="1" w:styleId="a6">
    <w:name w:val="フッター (文字)"/>
    <w:basedOn w:val="a0"/>
    <w:link w:val="a5"/>
    <w:uiPriority w:val="99"/>
    <w:rsid w:val="00741528"/>
    <w:rPr>
      <w:rFonts w:ascii="Century" w:eastAsia="ＭＳ 明朝" w:hAnsi="Century" w:cs="Times New Roman"/>
      <w:szCs w:val="24"/>
      <w:lang w:val="x-none" w:eastAsia="x-none"/>
    </w:rPr>
  </w:style>
  <w:style w:type="paragraph" w:customStyle="1" w:styleId="title1">
    <w:name w:val="title1"/>
    <w:basedOn w:val="a"/>
    <w:rsid w:val="00741528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9"/>
      <w:szCs w:val="29"/>
    </w:rPr>
  </w:style>
  <w:style w:type="paragraph" w:customStyle="1" w:styleId="rprtbody1">
    <w:name w:val="rprtbody1"/>
    <w:basedOn w:val="a"/>
    <w:rsid w:val="00741528"/>
    <w:pPr>
      <w:widowControl/>
      <w:spacing w:before="34" w:after="34"/>
      <w:jc w:val="left"/>
    </w:pPr>
    <w:rPr>
      <w:rFonts w:ascii="ＭＳ Ｐゴシック" w:eastAsia="ＭＳ Ｐゴシック" w:hAnsi="ＭＳ Ｐゴシック" w:cs="ＭＳ Ｐゴシック"/>
      <w:kern w:val="0"/>
      <w:sz w:val="28"/>
      <w:szCs w:val="28"/>
    </w:rPr>
  </w:style>
  <w:style w:type="paragraph" w:customStyle="1" w:styleId="aux1">
    <w:name w:val="aux1"/>
    <w:basedOn w:val="a"/>
    <w:rsid w:val="00741528"/>
    <w:pPr>
      <w:widowControl/>
      <w:spacing w:line="320" w:lineRule="atLeast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customStyle="1" w:styleId="src1">
    <w:name w:val="src1"/>
    <w:rsid w:val="00741528"/>
    <w:rPr>
      <w:vanish w:val="0"/>
      <w:webHidden w:val="0"/>
      <w:specVanish w:val="0"/>
    </w:rPr>
  </w:style>
  <w:style w:type="character" w:customStyle="1" w:styleId="jrnl">
    <w:name w:val="jrnl"/>
    <w:basedOn w:val="a0"/>
    <w:rsid w:val="00741528"/>
  </w:style>
  <w:style w:type="character" w:styleId="a7">
    <w:name w:val="Hyperlink"/>
    <w:rsid w:val="00741528"/>
    <w:rPr>
      <w:color w:val="0000FF"/>
      <w:u w:val="single"/>
    </w:rPr>
  </w:style>
  <w:style w:type="paragraph" w:styleId="a8">
    <w:name w:val="Normal Indent"/>
    <w:basedOn w:val="a"/>
    <w:semiHidden/>
    <w:rsid w:val="00741528"/>
    <w:pPr>
      <w:ind w:left="851"/>
    </w:pPr>
    <w:rPr>
      <w:rFonts w:ascii="Century" w:eastAsia="ＭＳ 明朝" w:hAnsi="Century" w:cs="Times New Roman"/>
      <w:sz w:val="21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741528"/>
    <w:rPr>
      <w:rFonts w:ascii="Arial" w:eastAsia="ＭＳ ゴシック" w:hAnsi="Arial" w:cs="Times New Roman"/>
      <w:sz w:val="18"/>
      <w:szCs w:val="18"/>
      <w:lang w:val="x-none" w:eastAsia="x-none"/>
    </w:rPr>
  </w:style>
  <w:style w:type="character" w:customStyle="1" w:styleId="aa">
    <w:name w:val="吹き出し (文字)"/>
    <w:basedOn w:val="a0"/>
    <w:link w:val="a9"/>
    <w:uiPriority w:val="99"/>
    <w:semiHidden/>
    <w:rsid w:val="00741528"/>
    <w:rPr>
      <w:rFonts w:ascii="Arial" w:eastAsia="ＭＳ ゴシック" w:hAnsi="Arial" w:cs="Times New Roman"/>
      <w:sz w:val="18"/>
      <w:szCs w:val="18"/>
      <w:lang w:val="x-none" w:eastAsia="x-none"/>
    </w:rPr>
  </w:style>
  <w:style w:type="paragraph" w:styleId="ab">
    <w:name w:val="Plain Text"/>
    <w:basedOn w:val="a"/>
    <w:link w:val="ac"/>
    <w:uiPriority w:val="99"/>
    <w:semiHidden/>
    <w:unhideWhenUsed/>
    <w:rsid w:val="00741528"/>
    <w:pPr>
      <w:jc w:val="left"/>
    </w:pPr>
    <w:rPr>
      <w:rFonts w:ascii="ＭＳ ゴシック" w:eastAsia="ＭＳ ゴシック" w:hAnsi="Courier New" w:cs="Times New Roman"/>
      <w:sz w:val="20"/>
      <w:szCs w:val="21"/>
      <w:lang w:val="x-none" w:eastAsia="x-none"/>
    </w:rPr>
  </w:style>
  <w:style w:type="character" w:customStyle="1" w:styleId="ac">
    <w:name w:val="書式なし (文字)"/>
    <w:basedOn w:val="a0"/>
    <w:link w:val="ab"/>
    <w:uiPriority w:val="99"/>
    <w:semiHidden/>
    <w:rsid w:val="00741528"/>
    <w:rPr>
      <w:rFonts w:ascii="ＭＳ ゴシック" w:eastAsia="ＭＳ ゴシック" w:hAnsi="Courier New" w:cs="Times New Roman"/>
      <w:sz w:val="20"/>
      <w:szCs w:val="21"/>
      <w:lang w:val="x-none" w:eastAsia="x-none"/>
    </w:rPr>
  </w:style>
  <w:style w:type="character" w:customStyle="1" w:styleId="site-title">
    <w:name w:val="site-title"/>
    <w:basedOn w:val="a0"/>
    <w:rsid w:val="00741528"/>
  </w:style>
  <w:style w:type="character" w:customStyle="1" w:styleId="cit-print-date2">
    <w:name w:val="cit-print-date2"/>
    <w:basedOn w:val="a0"/>
    <w:rsid w:val="00741528"/>
  </w:style>
  <w:style w:type="character" w:customStyle="1" w:styleId="cit-vol2">
    <w:name w:val="cit-vol2"/>
    <w:basedOn w:val="a0"/>
    <w:rsid w:val="00741528"/>
  </w:style>
  <w:style w:type="character" w:customStyle="1" w:styleId="cit-sep2">
    <w:name w:val="cit-sep2"/>
    <w:basedOn w:val="a0"/>
    <w:rsid w:val="00741528"/>
  </w:style>
  <w:style w:type="character" w:customStyle="1" w:styleId="cit-first-page">
    <w:name w:val="cit-first-page"/>
    <w:basedOn w:val="a0"/>
    <w:rsid w:val="00741528"/>
  </w:style>
  <w:style w:type="character" w:customStyle="1" w:styleId="cit-last-page2">
    <w:name w:val="cit-last-page2"/>
    <w:basedOn w:val="a0"/>
    <w:rsid w:val="00741528"/>
  </w:style>
  <w:style w:type="character" w:styleId="ad">
    <w:name w:val="FollowedHyperlink"/>
    <w:uiPriority w:val="99"/>
    <w:semiHidden/>
    <w:unhideWhenUsed/>
    <w:rsid w:val="00741528"/>
    <w:rPr>
      <w:color w:val="800080"/>
      <w:u w:val="single"/>
    </w:rPr>
  </w:style>
  <w:style w:type="paragraph" w:customStyle="1" w:styleId="EndNoteBibliography">
    <w:name w:val="EndNote Bibliography"/>
    <w:basedOn w:val="a"/>
    <w:link w:val="EndNoteBibliography0"/>
    <w:rsid w:val="00741528"/>
    <w:rPr>
      <w:rFonts w:ascii="Century" w:hAnsi="Century" w:cs="Times New Roman"/>
      <w:noProof/>
      <w:sz w:val="20"/>
    </w:rPr>
  </w:style>
  <w:style w:type="character" w:customStyle="1" w:styleId="EndNoteBibliography0">
    <w:name w:val="EndNote Bibliography (文字)"/>
    <w:link w:val="EndNoteBibliography"/>
    <w:rsid w:val="00741528"/>
    <w:rPr>
      <w:rFonts w:ascii="Century" w:eastAsia="Century" w:hAnsi="Century" w:cs="Times New Roman"/>
      <w:noProof/>
      <w:sz w:val="20"/>
    </w:rPr>
  </w:style>
  <w:style w:type="paragraph" w:styleId="ae">
    <w:name w:val="List Paragraph"/>
    <w:basedOn w:val="a"/>
    <w:uiPriority w:val="34"/>
    <w:qFormat/>
    <w:rsid w:val="00DA4551"/>
    <w:pPr>
      <w:ind w:leftChars="400" w:left="840"/>
    </w:pPr>
  </w:style>
  <w:style w:type="character" w:styleId="af">
    <w:name w:val="Unresolved Mention"/>
    <w:basedOn w:val="a0"/>
    <w:uiPriority w:val="99"/>
    <w:semiHidden/>
    <w:unhideWhenUsed/>
    <w:rsid w:val="00E82279"/>
    <w:rPr>
      <w:color w:val="605E5C"/>
      <w:shd w:val="clear" w:color="auto" w:fill="E1DFDD"/>
    </w:rPr>
  </w:style>
  <w:style w:type="table" w:styleId="af0">
    <w:name w:val="Table Grid"/>
    <w:basedOn w:val="a1"/>
    <w:uiPriority w:val="39"/>
    <w:rsid w:val="004E41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Strong"/>
    <w:basedOn w:val="a0"/>
    <w:uiPriority w:val="22"/>
    <w:qFormat/>
    <w:rsid w:val="004947FC"/>
    <w:rPr>
      <w:b/>
      <w:bCs/>
      <w:sz w:val="24"/>
      <w:szCs w:val="24"/>
      <w:bdr w:val="none" w:sz="0" w:space="0" w:color="auto" w:frame="1"/>
      <w:vertAlign w:val="baseline"/>
    </w:rPr>
  </w:style>
  <w:style w:type="character" w:styleId="af2">
    <w:name w:val="line number"/>
    <w:basedOn w:val="a0"/>
    <w:uiPriority w:val="99"/>
    <w:semiHidden/>
    <w:unhideWhenUsed/>
    <w:rsid w:val="007379C2"/>
  </w:style>
  <w:style w:type="character" w:styleId="af3">
    <w:name w:val="annotation reference"/>
    <w:basedOn w:val="a0"/>
    <w:uiPriority w:val="99"/>
    <w:semiHidden/>
    <w:unhideWhenUsed/>
    <w:rsid w:val="00CE4F4F"/>
    <w:rPr>
      <w:sz w:val="18"/>
      <w:szCs w:val="18"/>
    </w:rPr>
  </w:style>
  <w:style w:type="paragraph" w:styleId="af4">
    <w:name w:val="annotation text"/>
    <w:basedOn w:val="a"/>
    <w:link w:val="af5"/>
    <w:uiPriority w:val="99"/>
    <w:semiHidden/>
    <w:unhideWhenUsed/>
    <w:rsid w:val="00CE4F4F"/>
    <w:pPr>
      <w:jc w:val="left"/>
    </w:pPr>
    <w:rPr>
      <w:rFonts w:eastAsiaTheme="minorEastAsia"/>
      <w:sz w:val="21"/>
    </w:rPr>
  </w:style>
  <w:style w:type="character" w:customStyle="1" w:styleId="af5">
    <w:name w:val="コメント文字列 (文字)"/>
    <w:basedOn w:val="a0"/>
    <w:link w:val="af4"/>
    <w:uiPriority w:val="99"/>
    <w:semiHidden/>
    <w:rsid w:val="00CE4F4F"/>
  </w:style>
  <w:style w:type="character" w:customStyle="1" w:styleId="ref-journal">
    <w:name w:val="ref-journal"/>
    <w:basedOn w:val="a0"/>
    <w:rsid w:val="00303462"/>
  </w:style>
  <w:style w:type="character" w:styleId="af6">
    <w:name w:val="Emphasis"/>
    <w:basedOn w:val="a0"/>
    <w:uiPriority w:val="20"/>
    <w:qFormat/>
    <w:rsid w:val="00303462"/>
    <w:rPr>
      <w:i/>
      <w:iCs/>
    </w:rPr>
  </w:style>
  <w:style w:type="character" w:customStyle="1" w:styleId="ref-vol">
    <w:name w:val="ref-vol"/>
    <w:basedOn w:val="a0"/>
    <w:rsid w:val="00303462"/>
  </w:style>
  <w:style w:type="character" w:customStyle="1" w:styleId="ref-title">
    <w:name w:val="ref-title"/>
    <w:basedOn w:val="a0"/>
    <w:rsid w:val="00F017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76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2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8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1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0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3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2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1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00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34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92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46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18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013862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743621">
                  <w:marLeft w:val="0"/>
                  <w:marRight w:val="0"/>
                  <w:marTop w:val="400"/>
                  <w:marBottom w:val="4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990550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7104945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7828825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801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5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5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167D74-3FE6-4721-9746-8C21592A4D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 mobile7</dc:creator>
  <cp:keywords/>
  <dc:description/>
  <cp:lastModifiedBy>Kazumi Tsutomu</cp:lastModifiedBy>
  <cp:revision>3</cp:revision>
  <dcterms:created xsi:type="dcterms:W3CDTF">2023-04-19T08:17:00Z</dcterms:created>
  <dcterms:modified xsi:type="dcterms:W3CDTF">2023-04-19T08:18:00Z</dcterms:modified>
</cp:coreProperties>
</file>